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  <w:t>Supplementary Fi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  <w:lang w:val="en-US" w:eastAsia="zh-CN"/>
        </w:rPr>
        <w:t xml:space="preserve">The MS/MS spectrum of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r</w:t>
      </w:r>
      <w:r>
        <w:rPr>
          <w:rFonts w:hint="default" w:ascii="Times New Roman" w:hAnsi="Times New Roman" w:eastAsia="Source Han Sans CN Medium" w:cs="Times New Roman"/>
          <w:color w:val="000000"/>
          <w:kern w:val="0"/>
          <w:sz w:val="24"/>
          <w:szCs w:val="24"/>
          <w:highlight w:val="none"/>
          <w:lang w:bidi="ar"/>
        </w:rPr>
        <w:t>ut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eastAsia="zh-CN" w:bidi="ar"/>
        </w:rPr>
        <w:t>m</w:t>
      </w:r>
      <w:r>
        <w:rPr>
          <w:rFonts w:hint="default" w:ascii="Times New Roman" w:hAnsi="Times New Roman" w:eastAsia="Source Han Sans CN Medium" w:cs="Times New Roman"/>
          <w:color w:val="000000"/>
          <w:kern w:val="0"/>
          <w:sz w:val="24"/>
          <w:szCs w:val="24"/>
          <w:highlight w:val="none"/>
          <w:lang w:bidi="ar"/>
        </w:rPr>
        <w:t>yricitr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eastAsia="zh-CN" w:bidi="ar"/>
        </w:rPr>
        <w:t>a</w:t>
      </w:r>
      <w:r>
        <w:rPr>
          <w:rFonts w:hint="default" w:ascii="Times New Roman" w:hAnsi="Times New Roman" w:eastAsia="Source Han Sans CN Medium" w:cs="Times New Roman"/>
          <w:color w:val="000000"/>
          <w:kern w:val="0"/>
          <w:sz w:val="24"/>
          <w:szCs w:val="24"/>
          <w:highlight w:val="none"/>
          <w:lang w:bidi="ar"/>
        </w:rPr>
        <w:t>cacetin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  <w:lang w:val="en-US" w:eastAsia="zh-CN"/>
        </w:rPr>
        <w:t xml:space="preserve">in </w:t>
      </w:r>
      <w:r>
        <w:rPr>
          <w:rFonts w:hint="default" w:ascii="Times New Roman" w:hAnsi="Times New Roman" w:eastAsia="Source Han Sans CN Medium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highlight w:val="none"/>
          <w:shd w:val="clear"/>
          <w:lang w:bidi="ar"/>
        </w:rPr>
        <w:t>authentic</w:t>
      </w:r>
      <w:r>
        <w:rPr>
          <w:rFonts w:hint="default" w:ascii="Times New Roman" w:hAnsi="Times New Roman" w:eastAsia="Source Han Sans CN Medium" w:cs="Times New Roman"/>
          <w:b w:val="0"/>
          <w:bCs w:val="0"/>
          <w:i w:val="0"/>
          <w:iCs w:val="0"/>
          <w:caps w:val="0"/>
          <w:color w:val="000000"/>
          <w:spacing w:val="0"/>
          <w:kern w:val="0"/>
          <w:sz w:val="24"/>
          <w:szCs w:val="24"/>
          <w:highlight w:val="none"/>
          <w:shd w:val="clear"/>
          <w:lang w:val="en-US" w:eastAsia="zh-CN" w:bidi="ar"/>
        </w:rPr>
        <w:t xml:space="preserve"> </w:t>
      </w:r>
      <w:r>
        <w:rPr>
          <w:rFonts w:hint="default" w:ascii="Times New Roman" w:hAnsi="Times New Roman" w:eastAsia="Source Han Sans CN Medium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standard an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  <w:lang w:val="en-US" w:eastAsia="zh-CN"/>
        </w:rPr>
        <w:t xml:space="preserve">the </w:t>
      </w:r>
      <w:r>
        <w:rPr>
          <w:rFonts w:hint="default" w:ascii="Times New Roman" w:hAnsi="Times New Roman" w:eastAsia="等线" w:cs="Times New Roman"/>
          <w:b w:val="0"/>
          <w:bCs/>
          <w:i/>
          <w:iCs/>
          <w:strike w:val="0"/>
          <w:dstrike w:val="0"/>
          <w:color w:val="auto"/>
          <w:kern w:val="0"/>
          <w:sz w:val="24"/>
          <w:szCs w:val="24"/>
          <w:highlight w:val="none"/>
          <w:lang w:val="en-US" w:eastAsia="zh-CN"/>
        </w:rPr>
        <w:t xml:space="preserve">E. phaseoloides </w:t>
      </w:r>
      <w:r>
        <w:rPr>
          <w:rFonts w:hint="default" w:ascii="Times New Roman" w:hAnsi="Times New Roman" w:eastAsia="等线" w:cs="Times New Roman"/>
          <w:b w:val="0"/>
          <w:bCs/>
          <w:i w:val="0"/>
          <w:iCs w:val="0"/>
          <w:strike w:val="0"/>
          <w:dstrike w:val="0"/>
          <w:color w:val="auto"/>
          <w:kern w:val="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>tem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>Rutin (neg)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2631"/>
        <w:gridCol w:w="1746"/>
        <w:gridCol w:w="26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m/z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1"/>
                <w:szCs w:val="21"/>
                <w:u w:val="none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</w:t>
            </w:r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tensity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 sample m/z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.024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E+04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.0286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E+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.029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1E+0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.0315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E+05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9865" cy="3641090"/>
            <wp:effectExtent l="0" t="0" r="6985" b="165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4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770" cy="3639185"/>
            <wp:effectExtent l="0" t="0" r="5080" b="184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>Myricitrin (neg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631"/>
        <w:gridCol w:w="1663"/>
        <w:gridCol w:w="26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m/z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 sample m/z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.999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E+0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.0034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0E+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.02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E+0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6.026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8E+04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770" cy="3643630"/>
            <wp:effectExtent l="0" t="0" r="5080" b="139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4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1770" cy="3648710"/>
            <wp:effectExtent l="0" t="0" r="508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>Acacetin (pos)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631"/>
        <w:gridCol w:w="1663"/>
        <w:gridCol w:w="26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m/z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 sample m/z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064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8E+0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066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E+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.061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E+0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.062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E+04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0500" cy="3634740"/>
            <wp:effectExtent l="0" t="0" r="635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66055" cy="3639185"/>
            <wp:effectExtent l="0" t="0" r="10795" b="184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3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>Myricitrin (pos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default" w:ascii="Times New Roman" w:hAnsi="Times New Roman" w:cs="Times New Roman" w:eastAsiaTheme="majorEastAsia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631"/>
        <w:gridCol w:w="1663"/>
        <w:gridCol w:w="26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m/z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m sample m/z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 Peak Intens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043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E+0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3.049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E+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04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E+0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.045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E+03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jc w:val="left"/>
        <w:textAlignment w:val="auto"/>
        <w:rPr>
          <w:rFonts w:hint="default" w:ascii="Times New Roman" w:hAnsi="Times New Roman" w:cs="Times New Roman" w:eastAsiaTheme="majorEastAsia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3040" cy="3631565"/>
            <wp:effectExtent l="0" t="0" r="381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5273040" cy="3623945"/>
            <wp:effectExtent l="0" t="0" r="3810" b="146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623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等线" w:cs="Times New Roman"/>
          <w:b w:val="0"/>
          <w:bCs/>
          <w:i/>
          <w:iCs/>
          <w:strike w:val="0"/>
          <w:dstrike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  <w:t>Supplementary Fi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</w:rPr>
        <w:t>.</w:t>
      </w:r>
      <w:r>
        <w:rPr>
          <w:rFonts w:hint="default" w:ascii="Times New Roman" w:hAnsi="Times New Roman" w:cs="Times New Roman"/>
          <w:b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shd w:val="clear" w:color="auto" w:fill="auto"/>
          <w:lang w:val="en-US" w:eastAsia="zh-CN"/>
        </w:rPr>
        <w:t xml:space="preserve">The sequences of MYBs, bHLH and WDRs identified in the </w:t>
      </w:r>
      <w:bookmarkStart w:id="1" w:name="OLE_LINK2"/>
      <w:r>
        <w:rPr>
          <w:rFonts w:hint="default" w:ascii="Times New Roman" w:hAnsi="Times New Roman" w:eastAsia="等线" w:cs="Times New Roman"/>
          <w:b w:val="0"/>
          <w:bCs/>
          <w:i/>
          <w:iCs/>
          <w:strike w:val="0"/>
          <w:dstrike w:val="0"/>
          <w:color w:val="auto"/>
          <w:kern w:val="0"/>
          <w:sz w:val="24"/>
          <w:szCs w:val="24"/>
          <w:highlight w:val="none"/>
          <w:lang w:val="en-US" w:eastAsia="zh-CN"/>
        </w:rPr>
        <w:t>E. phaseoloides</w:t>
      </w:r>
      <w:bookmarkEnd w:id="1"/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1333 EpMYB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NSNNHNDAENKEHVLLPIIGTDEGDAGEGAGGAPAVAEEMALKKGPWTAAEDAVLIDYVTKHGEGNWNAVQKNTRLARCGKSCRLRWTNHLRPNLKKGAFSPEEEKLILELHAQFGNKWARMATLLPGRTDNEIKNYWNTRVKRRQRQGLPLYSNDSDQPTTSAAPTASATRPTTGSTATKFEYCHQNQYPLSSPHSGSSYSTHTPFLDPSSLSSSSSFLSFPIHQPSSLHITPLRSKRYRTSSSLLNVTAPLVDLDGINFPSQLNSSSSQVFQTPLESSYSAPGILNPSSIFSTKMELPSNQLSESSDDLLGDLLEAQVLVSGQNLKKRDYSTFVEGNDFFEECLGLDNLPQGSVSWSSGLNPKPHSLNLSKSMNDLSTLISGIPSTIQVPEWHNDDIAAQVSNGQSSDAVTADADDTFGVDYNSIASLLPNTTTANSIENPGYVSWDTLPGL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319 EpMYB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GKGRESERTSFRRQRQTVNTANEAQIIPNVLEKQAQVMGNKAGNEMVVGKRVKKGSSSASLIKGQWTDEEDRKLVKLVNEYGVRKWAQIAENLEGRAGKQCRERWHNHLRPDIKDSWSEEEEKILVETHAKVGNRWAEIAKRIPGRTENAIKNHWNATKRRQNSKRKHKTANQTSNNNARKPPSSILQDYIRSKTLNNNPTIDVESPPQNQFKLVVSDQEPSHESVMSEAFEDELLFMQQFFSESYQNQQVESTLNFYQTDGGHEVYLPEQSPAISGAPMKYHHHSDLFLAQLLNGVGCDSSVCCFDNGKDQNLNMGLQVWDDQQAWYEGKREMDLMELVSSQFSTSTSNRS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435 EpMYB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AINRCSSSTSSSDSSTSGSSLSRNPDRHDRIKGPWSAEEDQILTRLVDQYGPRNWSLISRYIKGRSGKSCRLRWCNQLSPSVEHRPFSQQEDDTILAAHAQYGNRWATIARLLPGRTDNAVKNHWNSTLKRRVRGQRAAEEGSVAVGCERVLSSPRSAQPCMGLEMDNDPLTVLTLAPPGASGAMANRPPSSENVPAGFWDVMRDVIAREVREYVSSTFSENSGF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1279 EpMYB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ANVKRGPWSPEEDAKLKSYIEQHGTGGNWIALPQKIGLKRCGKSCRLRWLNYLRPNIKHGGFSEEEDHLICSLYGVNKSINVVDSLLLPENSDTQNPYWPHQQMMPVLPPLPYSNQTPSFNDQDSIRRLLIKLGGTFSEHYEGFNFQSPDASSSTQLPVYQVSSASASAINSNQIQFPHSHYYSGLNNLVQGGSTLTQAQEEVSVSYPSALDGLQYLYMINDDDKICPTSSCDTNSMVYPPLIASDFECIPSQEFAFQELRYPGS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1149 EpMYB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PLRSQQRKKEPSRGAWTPEEDRKLTQVIELHGPRRWKFIAAKAGNLSRCGRSCRLRWLNYLRPNIKRGNISDQEEDLILRLHKLLGNRWSLIAGRLPGRTDNEIKNYWNTYLSKKIRPRKQNRGSKTDSKLDITTASNAAAVRNEEQSNPRVVEDSKSGSVEDLDLFIPSCSEGPLNLEWMSKFLEMGEAWFGFAD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202 EpMYB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DENGLKKGPWTPEEDEKLVHYIQKHGHGSWRALPKLAGLNRCGKSCRLRWTNYLRPDIKRGKFSQEEEQTILHLHSILGNKDGGGFIFLLASERLLRFLDSCDL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176 EpMYB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DSSSSAADDAKTCPRGHWRPSEDEKLRQLVQQYGAQNWNSIAEKLQGRSGKSCRLRWFNQLDPRINRRPFTEEEEERLLAAHRIHGNKWALIARLFPGRTDNAVKNHWHVIMARKQREQSKLCGKRSFQDVYTYNDSNYTSNKITSNSYQDVLHSSRFFDFRSLDHKDRIFADSPSTSLASWSFATSSSNGSPVADSFRREGRDYFNSHSSHFISEISKASDRFHYRINPNSSANYRRVVPSGFGLFGSSDGRIKRDLTGLCDNSTLTKLRASLERGQADHKPIEHKEVPFIDFLGVGVSS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837 EpMYB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RTPCCEKMGLKKGPWTPEEDQILISYIQRYGHGNWRALPKQAGLLRCGKSCRLRWINYLRPDIKRGKFSKEEEETILKLHRILGNRWSAIAARLPGRTDNEIKNFWHTHLKKRLERCEERNVSVSSSCTRAFSSTGGMMPPEQSSAANFGFAGKVSMDADNVSASMTCVATVNPGFQGAHSCDATGERETVGSHCSHKISEEMEFWFNLLMKAGQPSQGHENL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858 EpMYB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HSCCYKQKLRKGLWSPEEDERLLNYITKHGHGCWSSVPKLAGLQRCGKSCRLRWINYLRPDLKRGAFSQQEENLIIELHAVLGNRWSQIAAQLPGRTDNEIKNLWNSCLKKKLRQRGIDPNTHKPLSEVENDKDKSPAADKSHQKASMGSNEPSVAEPLKPKPTAMPAERRSLEVSSSFKINNSCTINSNLTSNRPSQDLFLDSSMTSCGPPDIMGYFSFQQLNYAPHAGLSANPNGSLCFMSGSSSSQVMSELNSSIAPAMLNSASSSIFPTTHVSTTVSLQSNNPSISSGDIDGVQNWEASTLGSNGNKSIGRSGSIQLQSSNNFLENSLAWGLADSLKADKDAQVPLLAEQEDIKWSEYLNTPFFLGNTAQNQNCQSIYSEVKPEAGFIIDESSTSWHHTQHQSVFQASDIYSKDLQRFSVAFGQT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435 EpMYB1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HSCCYKQKLRKGLWSPEEDEKLLRHITKYGHGCWSSVPKQAGLQRCGKSCRLRWINYLRPDLKRGTFSQEEENLIIELHAVLGNRWSQIAAQLPGRTDNEIKNLWNSCLKKKLRQRGIDPVTHKPLSEVENGDPDKDGEKVAAVNSNELNLLKSESSKSDGTSYEHKPCSSNIAPKAYATDMEGSSSTSKINTRIHTNFTTDFSNKDLFLDRFMTTHQESYSTPDLMMNFPLHMTYNNNNNPSTDSSRWFNQTGGRPFDTNTEFTSGAMSTVFPLSTASFLPTSICYKPSLPVPSDDISTASFSMNESQYWEASASTHSNRNSPLNLQTSTVSWGLTDCGAAAKETHQINMMESQTEEAKWAEYFHSNPILMLAAVQNQGPESLCSEIKPASHLVPDTLGAMLPHHKQQDQPLQTSSTIFSKDIHKLTAAFGH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111 EpMYB1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GKMKSESAANQSEDDMCIRKGPWTVEEDTILANYIATHGEGRWNSVARCAAGLNRTGKSCRLRWLNYLRPDVRRGNITLQEQILILDLHSRLGNRWSKIAEHLPGRTDNEIKNYWRTRVIKQAKQFKCEVNSKQFRDAMRYVWIPRMLERIRASSEDKHGSGMEWIKPSYPCSTLNSGWELQEGLKLERSETSSDPIGNGSVTQTWEQGESVENLWNDENIWFLRQQLC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510 EpMYB1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KKPCNSSQDPEVRKGPWTMEEDLILINYIANHGEGVWNSLAKAAGLKRTGKSCRLRWLNYLRPDVRRGNITPEEQLLIMELHAKWGNRWSKIAKHLPGRTDNEIKNYWRTRIQKHIKQAENCQQQHPQLSSETADHQQASSSHVSNNTMADSQPMDTYSPSSFHHQPTLPDHQPFPTHPFPTVLDHSSTCTSHETSYWSMEDLWSNMQILNG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239 EpMYB1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FDPNFQESFSLLSGLFPENPPKPQQLSVSMSHNQPSSQTNNPPLFNTNQNLHHHFHPHLNLNGSNPHSVFLREGPSSSSHIPYSSPTVPFDTSYANESLRMDALHGYHTGRGFWDLSHKLSLPSQALTSQMGPSLPPFFHQAYASPLKPKLQDELLLFFPGNNRWEDDAPSDHRDDDRRKKLQTRKGILKNTNIIKGQWTPEEDRMLVQLVERFGMKKWSQVAKALNGRKEAWTEEEDMILIEAHKEVGNKWAEIARRLPGRTENTIKNHWNATKRRQNAKKQRNKGSTSRPSLLQEYIRQVTSTQATSKQLDIKEEQADVYEAYYNNDVNNVRVRYESASDDEDTSSGDWDVEMYAPEGEEEQEEERMARESSNNGEEELATEMNSLIREEGMKKEMDLMEMICGPGK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313 EpMYB1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FDPNFQEHFPRYSGTFSENSPNLSAPPPSNLPLQSDSFQHDRNLHHFQQLPQLSLNDPNPNPMFVKEGPSSSSLQPNLSFDITYENECSGDFVNTFHQPLDALHGCHIDGSFWAVSKNLPSLSTIPPLYHHIYGPRLWSQDPNSPSFYCTHSHNMVPRQGGAPKNKNIVRAQWTAEEDRLLVQLANQLGMKKWPQVAKAFPGRVGKQCRERWHNHLRPNIRKEAWTEEEDKILIEAHKEIGNKWAEIARRLPGRTENTIKNHWNATKRGLHTKKHRNKGSTSTPSLLKNYIRQVTSIEGPSTQTENIKAEQDVDDEACSNINTTTINNNNIKIRYESTSDDDDTSSGEWEFEALEQEGGAFNNVLRYGVSLIFNACR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617 EpMYB1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YDPNFQDSFFRFCGTFSENPPNPPLISPMLPLHLDSFQNHNFHHFQQQSFNSSMFAKEGLSSSSIPFSSSNIPSESTFGNESFEDFINTYHQPYLVNNNMMDHRTLQCYNMDWSQELPPLAPTSQMVSTTPPIYHQLYYGPHMWNQHDHIVQKHTGNVSNNKNIIKGQWTLEEDRLLVQLVNQLGMKKWSLVANAFTGRVGKQCRERWHNHLRPNIRKEAWTVEEDMILIEAHKEVGNKWAEIARRLPGRTENTIKNHWNATKRGLYSKKHRNNGSAMSSSSPSLLKDYIRQVISLEGTSRQSEDVVKVEQDVGEAASNHINNNSIKIRYESTSDDDDTSSGEWEIIETFEQGVVM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550 EpMYB1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QPCCDKVGLKRGPWTIEEDHKLMNFILNNGIHCWRMVPKLAGLLRCGKSCRLRWINYLRPDLKRGGFTETEEDQIIQLHSRLGNRWSKIAAHFPGRTDNEIKNHWNTRIKKKLKLLGLDPVTHMPIEQKEVTDDEKLRIQSRLSSSKGSEENVEIIKSFDTSGCTEEASEEQGKKEESNKVTWGDNSNKNEITCSNLDLGSWMNQEKNNSTSSFSSSSFSLEDCSHLCMSESSQLQEKSLLEWVDSISMESILEWDAFNPLDRDLFYFEN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630 EpMYB1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SPRVRGKITPCCSKVGIKRGPWTPEEDEVLANFVRKEGEGRWRTLPKRAGLQRCGKSCRLRWMNYLRPSVKRGHIAPDEEDLILRLHRLLGNRWSLIAGRIPGRTDNEIKNYWNTHLSKKLISQGIDPRTHKPLLTLDNNSRSQTAYHESNTSTSNPQSVLEIVHVATSARQIGSCSQQQNQTKAIQNIGNNWGRDSSKVVGLEGGVEVEGERGKIIGEEDTLSSFLDSLINDNEVLGNQQTQVVNHVFPAPPPHSLASSRQFFDLSFWEAEFQSFLEDQHQDPPF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887 EpMYB1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FQHFKNGGGDGFRGAIKQFPPAPLLVSQPSPLSRTFGVAGHLSEIESNKSEIGFQFLSPSFMETRETKESVGEAGEHFGVESNDLSLKLCGEAEAKSSAADKSGYTKLCARGHWRPGEDAKLKELVAQYGPQNWNLIAEHLEGRSGKSCRLRWFNQLDPRINRKVFSEEEEERLLAAHKAYGNKWALIARLFPGRTDNAVKNHWHVIMARRQREQSHVFRRRKPSSENIPKGLKLTLTNNAGSESSISSTRDESASTCTNLSLSPSSAKPPPFFSNPSRQSHGILIDVLRDVGFDKLIRGRNGGRRKGKGVNQSYNSDSKSEVSASESVGTNGIVNLSYSGESENVGEKIDTPFIDFLGVGAT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100 EpMYB1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PPCCEKVGIKKGPWTPEEDIILVSYIQEHGPGNWRSVPTNTGLARCSKSCRLRWTNYLRPGIKRGNFTHHEEEMIIHLQALLGNKWAAIASYLPQRTDNDIKNYWNTHLKKKLKKFQAGLDPHLAANTTTTGEFASKSFNERSSLDPMINHDSSNRLSQSQSSTYASSTENISRLLEGWMRSSPKPDATTLLKENQYHKELQNSNIENGSNMVRSALNSESNLTKNDPEEGGGDIVSHEEFDSILSYENLNNAAWDKSTGDSMPQTHESSKVAAAGDKVRVMAYDERNRQRSENTADPPLSVLEKWLLDENVGQVEEMMELSLT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775 EpMYB2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HQFCPRVSSHYPLTLFPTSLFPFIFSLLLPFPFERVVYMALRTLQIRGDVHCDLILINMIINQSMKQEILRKGPWLQEEDEQLTTFVTCFGERRWDFLAKAAGLKRSGKSCRLRWMNYLRPNLKRGPFSVEEEQVIVQLHQQWGNKWSKIARSLPGRTDNEVKNYWRTHSRKKARDEFQYKPDNTEQGAFCERSINDNACKDYSQVNLECQENVTGTKNNAFQDFQSSEWQSTSPPYEIQISDWISTLQKDQSEIEYEIHCNNGTQSSESHPTCFENDCDTWDYSYPASIWDM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855 EpMYB2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VSQTEGGREMGRAPCCDKASVKKGPWSPEEDAQLREYIEKHGTGGNWIALPQKAGLKRCGKSCRLRWLNYLRPNIKHGEFSRDEDRIICCLFASIGSRWSVIASQLPGRTDNDIKNYWNTKLKKKMMGMNVPSAHHQATLLSLLQNSASSSSSSSASSPLSFTDSTNSYCHPPYASFASADQSISFPSSSFQNAHSSCASAGSFYQPQESLMSPVQNYQVKDGMFMFGGEAASCSSSNGNCNNSSQMSHVKEAEAGYGGDHGTLVEQMMMTVNNSNYEYLQGGMAMEESQKVMGCDGDYVSGWTEKQSGLWEETPTLDYGIEEIKQLISTSSCNDFLFDENMTQKRSLYY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420 EpMYB2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EKVGLKRGPWTPEEDQILINHVNKYGHSNWRALPKQAGLLRCGKSCRLRWINYLKPDIKRGNFTPEEEDAIIKLHEMLGNRWSAIAAKLPGRTDNEIKNVWHTHLKKRLPQSQQNHLQTTRKPKLKHVLPTVMENPPFSPSQSSSDESTLTTNNDNSIITTASAVANDDDMSININVQSSAPENSLALDDDFWSEVLSADSSGETADIPATGRVESELHFLLSQLDAAQVEGDRDHVSSSMSDGMDFWFDVYTRAEEFMELPQ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206 EpMYB2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LFLPLHILNGNTFHHFIVTSHPNFASPLHNSLTSFSCISLSLFQNMGRPPCCDKSNVKRGLWTPEEDAKILAYVANHGIGNWTLVPKKAGLNRCGKSCRLRWTNYLRPDLKHDSFTLQEEELIIDLHQAVGSRWSLIAKRLPGRTDNDVKNHWNTKLRKKLMKMGIDPVTHKPVSQVLSDLGSISGLSNVTSETQATSTNLMVSNQQAQEVQSQIIHPENDVQPHHNEAASSCSSSSSSSSSNITRLSSPPQVTTTAAAVLPPCSSFDWSEFLLSDPFMCTEFQQLNQYDIHGVLSSLSPSVIMQNQIQVSNNASDQDSGFVAFEVRMRQLSNMQYCEDTSSSSGDSFVDAILNTDSEIGAAFPQLLDEPID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771 EpMYB2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PPCCDKEGVKKGPWTPEEDIVLVSYIQEHGPGNWRAVPTNTGLSRCSKSCRLRWTNYLKPGIKRGNFTDQEEKMIIHLQALLGNRWAAIASYLPQRTDNDIKNYWNTHLKKKLKKLQPDDQGNFGDGSSVSQSMLRGQWERRLQTDIHLAKRALSEALSPDQTPSGISESNPSKPATLGLSYASSADNIARLLKGWMKNPPKACTSSAMTRSSINNLAASASGNDTASSKGISTIASKGNSVQLSDTSSESLAGFEFLDCSSNSDFSPEAILESKPDSTVAEMPLYLLEKWLLDDAATITSFEDADAHF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632 EpMYB2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ANVKRGPWSPEEDATLKNYLQKHGTGGNWIALPKKAGLKRCGKSCRLRWLNYLRPHIRLGGFTDDEDKLIFTLYATLGTAQLPGRTDNDVKNHWNTKLKKKFLAEKSCNGAISSNMSEGTNFVPFSYLPPQTPQGDAFVLDHKDWEYFEPCVLELEQNTATISGSKPQKFEGSDVGSCLMSESCSIPYSVQVSSSSGSLEEKNDHHAKWFGFKLEDTSMSDLVDDDLFSGFAPYDQILINESFPN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894 EpMYB2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TSKSESSCSEDDNELRRGPWTLEEDTLLTQYISTHGEGRWNLLAKHSGLKRTGKSCRLRWLNYLNPEVKRGNLSPEEQILILELHSKWGNRWSKIAQRLPGRTDNEIKNYWRTRIQKQARHLNIDTSSTEFREIVGRFWLPRLMQKARETASSAAMSIQNQTIPLPFHSVSQCSQIATVPTQIPWQGPCVMNETVQTTSCMSSSSSESSNILEMSQFQALENTDMSSFMYDGYYVNNNTYNMETFNLGTTVTAEDMQSNWVSNDVACSMWDMDELWQFRNLQ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171 EpMYB2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PRADECDDDELSSSDDDDDLKEDMEALARACIIAGTNPDDLKTTSAVAPDDENADAVVPKSQDPLLGPGDALVPLADSDDEQSDIQYLERVQERYQPSSLKPLRVLTALSLSDDDEDDMETLRAIMRRFSAYGRGPGEDNVDKMAEGGHASSLGFEEEMDNSMTYKESDPNDSFPVSQDAINATNFLAGDDEKQPCKNNERCKPDACKLSNLPDRRSKFPLSAQGFIDAIKKNRSFQKLLRSKLIQMEAKIEENKSLRERVKLLKDFQVSCIRRTGQAISLKKDPRILLISTKRSPASSNSKINDKKKSPMYYGPAENAHVAKYRMVLKQFPLLLDRKKWSSVERENLAKGFKQQFQETVLQMSVNQVSSEGSFGDANDFCNMHESIKDLEILPENITEFLPKVDWDRLASMYVVGRTGAACEASSLTIVSCLCPFYEEYLSPQALQSSMTIPSQTVYHFWVSIRVQDQHRSCRWLNCDHPLINHSPWASEEDKLLLHIVQETGNRNWFKIAALLNTNRTPFQCLARYQRGLNPSMLNSEWTEEEDVQLCSAVAIFGVSDWQSVASVLERRTGPQCSNRWKKALSPDRKGSFTLEEDERLTVAVHLFGRKWNQIAKFVPGRTQAQCRDRYVNSLDPSLKWGGWTEEEDSRLKAAIGRHGFCWSKVAADMPPRTDSQCRKRWRVLCPDQVPMLQAARKMQKSTLISNFVDRESERPCLSLNDFLPLALLGPPCDPDDVKSPRKRKKKSSNTSKKMRPKKRTKKASSCLKEVKGDKVEPHNGNDVHQPMITEPYLEDNSVETVLTTYHQEDLGGHNNTDRIIESNSTWKGSNELLEESHTCIIPCENPEAGKSDGHCRKIASMDSSKHQIGRKSMLSASISDGVAVGGKVTRNSTSKKGRKKIGKQSTIVKSGVTAEDHLVKNKMPKPGRLSSMQILESQDEDNMTLATFLHNLSNKRFKNTNQLTQDAFSTSSCSDSVLVFDQNFATHGGVRNSQGVKILTDHDGDTAVTCFPVNESQESTPAAKQTRGCLSSSLKKGFGLLPKEGHNDHDRNQVMSVMQDMVSDNGCTDVTPGTLSFQNHSHNSKEMSAIKVDDNGKAMPRSVEEQTMVLDGVTEPKNINAGEDESTDITLASLLKKKESKGKAMVGPVDEQTIALNGVTEPKSINVGEDESFDVILASFLKRKRRQGRTAKRR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745 EpMYB2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KPCSDKPDSQKRSWSKEEDQKLIDYVQTHGEGCWPSLPQAAGLRRCGKSCRLRWLNYLKPDIKRGHFGEDEEDLIIRLHALLGNRWSLIAGRLPGRTDNEVKNHWNTHIRKKLIKMGHDPNNLHRLRGSSPGTSNSINESNHRRKDNETANDQVNYLHADNIHRHHHQVFESTSQPQFNLNAFPDLNLDLTLAI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181 EpMYB2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CSRGHWRPAEDEKLRELVERYGPHNWNAIAEKLRGRSGKSCRLRWFNQLDPRINRTPFTEEEEERLLASHRIHGNRWAVIARLFPGRTDNAVKNHWHVMMARIRRERSKLYAKRPHPHQCSPQPDPDDQDHHIDYDTRSSTNNSLLLPSLVEKYYDKQAYPYCLSYNNPFLQFPNKFHFQHPTSCSPAMLHDRNQSVEFYDFLQVNTDSNRSDVTDNARREDEEVNQDGRQNKDGVPFIDFLSVHGS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4486</w:t>
      </w:r>
      <w:bookmarkStart w:id="3" w:name="_GoBack"/>
      <w:bookmarkEnd w:id="3"/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 xml:space="preserve"> EpMYB</w:t>
      </w:r>
      <w:r>
        <w:rPr>
          <w:rFonts w:hint="eastAsia" w:cs="Times New Roman"/>
          <w:i w:val="0"/>
          <w:iCs w:val="0"/>
          <w:sz w:val="13"/>
          <w:szCs w:val="13"/>
          <w:lang w:val="en-US" w:eastAsia="zh-CN"/>
        </w:rPr>
        <w:t>3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DKVGLKKGPWTPEEDQKLLAYIEEHGHGSWRALPAKAGLQRCGKSCRLRWTNYLRPDIKRGKFSLQEEQTIIQLHALLGNRWSAIATHLAKRTDNEIKNYWNTHLKKRLAKMGIDPVTHKPKNDALVSRDGSHSKCAANLSHMAQWESARLEAEARLARESKLRASQSFTSSAHPVLKAWNNVGWLKPTDQSINSGTGDLESPKSTLSLSENTPPIMTMIEFVGTSGSCEAEGMVKDEGDQREWNHGNGMENSMSYTSSLHHESTISNMEGAWTPQEPPLMTGTSGDTVAEDEGFTNLLLNTNPDHRSLSEEGGAESNNWESSGGGSGSGMLCEDNKNYWNSILNLVNSDSPSDSPM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416 EpMYB3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EKAHTNKGAWTKEEDQRLIDYIRLHGEGSWRSLPKAAGLLRCGKSCRLRWINYLRPDLKRGNFTQEEDDLIIKLHSLLGNKWSLIAARLPGRTDNEIKNYWNTHIKRKLISRGINPQTHRPLNETTTSVDSAAEWHLKTSPAGGNDVVAKKQKQPSDAFNCIDFSSVKAIEDLNNTRSGTTTEEEPSSLHRDSSLHGAGEPNLELSIGLEPFQSESIRAAQGNSAESKLRSVQPPVTAAQTVACLQWQFDFQRWGS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487 EpMYB3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ERTALKIDESDGLKKGPWTAEEDRILVDHIEKHGHGSWRALPKLAGLNRCGKSCRLRWTNYLRPDIKRGNISEQEQQLIINLHAVLGNKWSTIAAHLPGRTDNEIKNLWNTHLKKKLLQMGLDPVTHRPRSQHLNLLSNLQHLLSALTTMNPPHNNPWDILHTIQTLTPSQLAKLHLIYNVLQVLATAAAAASFAPSNLDPLSHPSMMDHLLFQDHQTIGNFLSQYSNLPNVEDLLHHHRQQAPQSVLSDHQLHKMMPCFAALTSTSSLLPNLVLSTPECSPTLNEVKNPSERFDINDPSSTSTAYNALEDFMDEQANEAYWKDLM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356 EpMYB3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REFVRGTYIKKGPWSAEEDEILLKHVKKNGARDWSSIRSKGLLPRTGKSCRLRWVNKLRPNLKTGCKFSAEEERMVIELQAQFGNKWAKIATYLEGRTDNDVKNFWSSRRKRLERMLQKPSPSKTLRNKAKAPIHQPLVEEQDREFQVPSFSSNHLEENPSGIEELKMMNPPKFQNLEAVEAVPLHMVPSFESSSQYTFSQVIPESHQVDFGLLPVCDGLADPEHFDAAFLDVFEQQKVLECACSSKKVESRLPGLALGGIAQSSSPANGFFEDFPSEIFDYFEDLPNSSNARFGSSGQMAV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151 EpMYB3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QMTHDIEDGELPNDQTGPQLNDEGNGGSANGILLKKGPWTSAEDAILVDYVKKNGEGNWNAVQKHSGLSRCGKSCRLRWANHLRPNLKKGAFTAEEERLIAELHAKMGNKWARMAAHLPGRTDNEIKNYWNTRIKRRQRAGLPLYPPEVCLQDLQESQQGQSTVGKNGDGGHNDFLQENSYQIQDPVFDSLSANQGGLPYVPELPDISANNILLKGFGSSQHCNFLPSTLSFHKRLRQSEMPFLSSTDMNRNGFYPLHQIEDNSYDKIAQSFGYHSPLDPGPSSQNSLCYSHSLSNGNSSTSKPTIEAVKLELPSLQYPETDLGSWGTSPPPPLLDSVDIFVGTPQPTSLLESDSSSPYNSGLLDALLYQSKNLSSTQNHCSDKSSNSSTATPGDRADSSTLHMYETECEDYADCVSPFGATSILNECLTVGAKGNSVDELQSAQTVNGNVMKSESIYLDLTPNSEDQDLSMLNIPRPDVLLASDWFELGSAFGKNQADTNNSIATLLGDDLATDYDHISAEISSPNQVWGLDSCTWNNMPAVCQMSDL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938 EpMYB3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KPSSNNDQKNGLKKGPWTPEEDQKLVDYVQKHGHGKWRILPKNAGLKRCGKSCRLRWTNYLRPDIKRGRFSFEEEETIIQLHSVLGNKWSTIAASLPGRTDNEIKNYWNTHIKKRLLKMGIDPVTHTPCLDIQQLSSILTSSLYNLPHLDYPLFGTGSNVMNPSLLSLLTAFLSSSQNSNALNHNFHQNQLNNPIQAFPIQENPSCAASQPLNLESQLMKSKLDQISSDTADFCYQNSLPDLGQYDGAHYSSNLLETQIALNNKGVPNFTLGSLLSYSTSPSSSTSPSTLNSSASSTTFVNGTTEEERDTYCSNMLIYNISNGLNIDDSGL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683 EpMYB3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AFAIKTEFAFANRSNKVSLSNFRSTVAIPSLLQENTFQLRLSFWRLSTSILSASTMGRAPCCDKNGLKKGPWTPEEDLKLINYIQAHGPGNWRTLPNNAGLQRCGKSCRLRWTNYLRPDIKRGRFSFEEEEAIIQLHSIMGNKWSAIAARLPGRTDNEIKNYWNTHIRKRLLRIGIDPVTHAPRLDLLEISSVLRSALTNQSLLNLQSLLGAQALMNPEFFKLATTLLALKNESPDLVSQNLQQTVAENHQADSQVTPFNQFQIQTQTTNVEDLSGNVTSMSCSSWLENSVPSYLCENILNPQQNQGDLRGNPAFGQRLINNENIQNMGHKSVLSTPLSSPTPLNSSSTYLNSNAEEEKDTHCSDLFKFEIPENLDISDF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971 EpMYB3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SPYYDKNGVKKGAWSREEDDQLRAYVLRYGHNNWRQLPKLAGLARCGKSCRLRWMNYLRPDLKHGNFTPEEEELVIRLHHQLGNKWSLIAEKLPGRTDNDIKNHWHSHLKKTLNRNDSKYLKTSEYTESESPCEFVGADSESHHILESSMARPISSETSYIQENHSSFAQPTIQSDTSEELSSDFWSRPFLVEDTSGYDIAPMFWFPYEGTDVSDLQGLLDW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854 EpMYB3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TPSFDKSGLKKGTWTPEEDRKLIAYITRYGCWNWRQLPRFAGLARCGKSCRLRWMNYLRPNIKRGNYTPEEEELVIKMHKKLGNRWSAIAAHLPGRTDNEIKNHWHTTLKKRLQSNPSSSLTDENRPKKSKPTSTSTSTSTPTPLITSGSPPSSGAPHHTILDSTPLSPQSFVTATSSVNSCLEDDLFFLDAFSEVDTQHFLTDPHTDRLFSAQSETMPILSPPRAPSVPHAPLVDDDDFALLDSLSQAAIFENSLIETQVADMCWQCCPQTSLLAVELEYLHPLYDLDLWSQNNLC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028 EpMYB3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TPSCDKSGLKKGTWTPEEDRKLIAYVTRYGCWNWRQLPKYAGLARCGKSCRLRWLNYLRPNIRRGNFTPEEEDTIIKLHHELGNRWSAIAAKLPGRTDNDIKNYWHTNLKKRVEDKSGTQQKSREESQVEDKEYSAELPVKNDIGSCDHHHQMEDSCLLSPQPSTSMITMELETTAASNALSLIVEDDQFAFLDAYADVNFWTDPYMGDIFCDPTEVGSLPPSLTQSDYFTTDPSCDVHLWTTTNVYDQSIGL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767 EpMYB4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KGPWTAAEDAMLIEYVKKHGEGNWNMVHKNSGLARCGKSCRLRWTNHLRPNLKKGSLSPYEQNIIIHLQSKIGNKWARMASLLPGRTDNEIKNFWNTRLKRCLKAGMPLHHHHPPPSQPSNAFASHFISAPPSLSSPPHLPFFSAPNLFHSHTNPFHLLYTSNIPANLALVTSLGSSSSSYTLHVPVESLPFVNGYTTAPSTPASGFTHDDCCEVAPLILSQPNNGLLEDLVVEAYALSRNDDSSSTTLSDLSNRRKHTTTETQGDDLLSFPQSTGKKPRSGEDPMGKDDDLLGLLASFSSEFPMSDWFGGESQSLGFECQSNTSQGLTGQECLPWALGNCRNNLSGT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993 EpMYB4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ENVKKGPWSPEEDSKLKEYIEKHGTGGNWIALPLKAGLKRCGKSCRLRWLNYLRPNIKHGEFSDEEDRIICALYANLGSRWSIIAAQLPGRTDNDIKNYWNTKLKKKFMCMLPHPHHSKPSFHSSHHDLSFPSSQPLSSSMYTDCSSLSSTILDPPYVPSNYKGRAFPSFQNQESIFLSGCAMQYYGMRDNLIMSGSEGSCSQVHSRVVKDTMSIQNSMPSGYEEYSNKFMLSSSSNNEQGAEKSTEYFGETPMETPMDNYRIEDIKQLINCSSSNSNDGYSGYYFNID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096 EpMYB4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KQEFRKGPWTEQEDVKLVSFVGLFGDRRWDFIAKVSGLNRTGKSCRLRWVNYLHPGLKRGKMTPQEERLVLELQAKWGNRWSRIARKLPGRTDNEIKNYWRTYMRKKAQETKWAATAPSTSSCHSSLSSNNHTVGSHPSKESGEESFYDTGGPNVIDSTKIKIGKEQEGEQGYSMDDIWKDITLSEVNIQHPVYAGHIEEECNFFCPDLPSPSWEYSSDSLWVIDEKESKMLLPTSDQFISSFERGRAFLT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936 EpMYB4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NGLKKGPWTTEEDQKLVDYIKKHGYGNWRTLPKNAGLQRCGKSCRLRWTNYLRPDIKRGRFSLEEEETIIQLHSILGNKWSAIASRLPGRTDNEIKNYWNTHIRKRLLRMGIDPVTHSPRLDLLDLSSLLYASSSSSQLNNDLSSLQFSMNPPLLNPHLLKLASSLLSAQRRDHINNNHSHNHQTLSFCDQIPDTSLFQEMPIPEAQSTMVQPNVDPYISSNFTDFCDWQSNTDGISSSTATTTLTQDYVPEVLLPSFQYCNSDEYQNLMDPQSNNNFSLASVRSTPSNSNSTYINGGCSSTEDERESYHSSNMFKFEIPELLDVIDF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704 EpMYB4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YRSVPPLTALDSFLWGQQSRNHNITAWPHCTEGSNFIDGLLLANEQAFNWAHTQVPALMCLRKQQEHDDDDVVVVRRRIKKRGPCVSLIKGQWTDEEDRKLVRLVKQYGVRKWAEIAENLDGRAGKQCRERWHNHLRPDIKVVFSFSPQSLSLGSMFSCSIADSIPCSDLSKDSWSEEEERILVETHAKVGNRWAEIAKSIPGRTENAVKNHWNATKRRQNFKRKKKNTHTIIRKPRSSVLEDYIRSKILISDAVQNTAENQSEPSSESAVLNGESVITEPYDDELLVLQRFLSDIQNQKQSLADSQHSENSPTSYSLDFCQTHDEQHLITDATTEPRFVYSISNQDKKINLYESLLAEPIIKHSESDIYLSHLLNGPPSSSLLCGYGSQNLKVDLHMGYQDGSESKREMDLMELVSSSKSSTSIDNS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238 EpMYB4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DKVGLKKGPWTPEEDQKLLAYIEEHGHGSWRALPAKAGLQRCGKSCRLRWTNYLRPDIKRGKFSLQEEQTIIQLHALLGNRWSAIATHLPKRTDNEIKNYWNTHLKKRLAKMGIDPVTHKPKNDALLSIDSQSNKSAANLSHMAQWESARLEAEARLVRESKLRSHSLQHQLCNSGFSSSSSATTPALVASKSEAPPISYRSLDVMKAWNGGWLKSTEGGGDLESPSSSLTFSENAPPIMTSGLGESTMPTIEFVGTSGSSETGIVKEEGEQEWKGYESSVHLPEYKDGMDNSLSFASSLHELTMSMEGTWTSESLRTSTDAIAEEGFTDLLLNSNSDDRSLSEEGGGESNNCDGNGGSGSDFYEDNKNYWNSILNLVNSSPSDSPM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014 EpMYB4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PPCCDKEGVKKGPWTPEEDIILVSYIQQHGPGNWKAVPTNTGLSRCSKSCRLRWTNYLRPGIKRGNFTDQEEKMIIHLQALLGNRWAAIASYLPQRTDNDIKNYWNTHLKKKLKKLQTGLEEDSARDGFSASHSMPRGQWERRLQTDIQMAKKALREALSPHRPSCSSQSNPTNIGTFSSTCAKPTQSLCYASTADNIARLLKEWKKNPPKRNPSRTNSVVTHNSFENLVACSKEAPSDEARKGSSFEQCKMLESLFGLESLDSSNSEFSQSLSPDPEPNTLFQDESKPEFGAELPLSFLEKWLLDEVALPGI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6816 EpMYB4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RSFNNGGDGSGRDVHLLHPVPSYASPFLVQTPHLSRSNTSGQIDDEMGFQILSPSFRPHGNRGTTRCDGEAGGHSGAQNKSLALKLGEEDMEAKSSYGIRNGHMKLCARGHWRPAEDAKLKELVAQYGPQNWNLIADHLEGRSGKSCRLRWFNQLDSRINRRAFSEEEEERLLTTHRMYGNKWATIAKLFPGRTDNAVKNHWHVIMARKHREQSSGCRRRRSSSEIRREALNLTLSSNAVSESTNSSNMIDESASSSTDLSLSPTFFSDPSPQGQGSMMGVCNDAKLRTGDVGFDRFIVGWKGWDEGGGYIGKVVDQSNSDSNSEISVSESVATNRTNLSISGESENVGVNINTPFIDFLGVGA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290 EpMYB4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PPCCDKVGIKKGPWTPEEDIILVSYIQEHGPGNWRSVPTNTGLSRCSKSCRLRWTNYLRPGIKRGSFTPHEEGMIIHLQALLGNKWAAIASYLPQRTDNDIKNYWNTHLKKKLKKFQAALDPHLIVSSDSTTSAQFVSKSFHDRTSIDMSNTSSFRFCQPQSQSHSSSSSSTYASSTENISRLLQGWMRSSPKPDTGLLKGTKDKELQDNNINSFQNSKPMVKSASVPAALNCVSYHHPTKDEQEVGDMVSHEEFDSILSFENLNNAAWDKSTCDSVPDKISEAAAEKVHDKQRSDSSSAPPLSFLEKWLFEENAGHEEMMELSPM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431 EpMYB4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VNVKKGPWSPEEDETLKAYIEKHGTGGNWIALPQKAGLKRCGKSCRLRWLNYLRPDIKHGQFSDDEDRIICTLFSSFGSRWSIIAAHLPGRTDNDIKNHWNTKLKKKVLMNPSAQGNKPRQSTPLTILQNSTPSSSLSFPDSTNCYTGHADLSVSGSSSLLSGNISASAANSIFQKQDGSFLGPIQNQQVNMVGGEAASCSSSDGSYNNQMLHVKEAEFVYGRDGTLIQQVGGAHDFFNNGLWGEDLLDYGIDEIKQLVSTDSCSNFFF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717 EpMYB5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ERMGLKKGPWSTEEDQILINHIQSHGHGNWRALPKQAGLSRCGKSCRLRWTNYLRPDIKRGNFTSQEEHTIIHLHHILGNRWSAIAARLPGRTDNEIKNVWHTHLKKRLPLNQQNLPTNPNPIPKKQHPVTASTHHHVHPVVIKAESSDYCMISTPPSPPQCSVSDTSTLTTSDHPERNSNDVSTNDDVQTPTHTIETLDDDFWSEVLSADSSGERGEFAAVGACADPHFEFPFSPLTVTGVSSMCDGLSIDFWDDNAYTRPQELTGLLPQ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152 EpMYB5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EKVGLKKGRWSAQEDEILLQYIQVNGEGSWRALPKNAGLLRCGKSCRLRWINYLRADLKRGNISVQEEELIIKLHSSFGNRWSLIASHLPGRTDNEIKNYWNSHLSRKIYAFKRMASTDQTQPAATTDTNKKRRRGRTSRWAMKKNRSNTQKATEKTNQNSVEVPVPPTPALENEGLSITSAVDQLEDFTVSEGGRVESETETVQECRESIIDGGGVLGFNDMVDGWLQEEGGGGVLGLSQERGRNDKVSCFDYRMTAAAEEPETQASNTQHWYSCSPMLSVSEYDYWDNWEIVVDEHLIQNESSSWEDKQNLLSCLWEDDDWENDRQIP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944 EpMYB5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QDQVIDYCNMNIKFEMVRSSSSDCGSSSGTCGSEEEMGIRKGPWTEEEDAILANYISLHGEGHWNSLARSAGLRRTGKSCRLRWLNYLRPNVRRGNITLQEQLLILELHSRWGNRWSKIAQELPGRTDNEIKNYWRTRVVKQAKQLKCDVNSKQFRDALRFVWIPRLMERIQTQSSHSPLLPVEPTSLYSHSTTSTVDEDACSAPAAAPTSGDVFDYSRDFQAFEAPNADFWTYENICFLQQQLADD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541 EpMYB5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MKVKGGCKSRSQPCEDEMGVRKGPWTVEEDTILVNYIATHGEGRWNSVARCAGLRRTGKSCRLRWLNYLRPDVRRGNITLQEQIMILDLHSRWGNRWSKIAQHLPGRTDNEIKNYWRTRVMKQAKQLKCDVNSKQFRDTMRYVWMPRLLERIRTAASEYNPTTPSNPNHSSPTPLGFNPSFSPAQHSAHHVSGSYQNGSDVGLESEQGTGGEWVETLWNDDNIWFLQQQLLED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158 EpMYB5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HSCCYKQKLRKGLWSPEEDEKLLRHITKYGHGCWSSVPKQAGLQRCGKSCRLRWINYLRPDLKRGTFSPEEENLIIELHAVLGNRWSQIAAHLPGRTDNEIKNLWNSCLKKKLRQRGIDPVTHKPISEVQNGDDKDKVLNELKPLKSESPNSDATKVYTHDMEGCSSFKFNNNTGNTNLMSSCGSKELLPDGFMTSYATSDLMGNFPLQMNYASTDDTLPTNSVPSQWFTQTGRPLFNMNSEFASNSMSTILAPPATSYLPSVGVPCEDICATSYPENAAQSHFWGLTDSSKETQIQVLETQTAEARWSDYVQNPILMLPVTHLISDNLGAMLPHNKQQDEPSQCCNMFSKDIQQLTAAFGH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835 EpMYB5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HSCCYKQKLRKGLWSPEEDEKLLNYITKHGHGCWSSVPKLAGLQRCGKSCRLRWINYLRPDLKRGAFSQQEENLIIELHAALGNRWSQIAAQLPGRTDNEIKNLWNSCLKKKLRQRGIDPNTHKPLSEVESDKDKPSSADRTNQKASTSNEHTWASESAKPKPLQVSSASNISNSYDLFLDRSSSDMVGYFSFHHFSCYTPNPDTNTSLCFIPSSTSSSQIMSDLNSTVTPTMLHSVLSTHVSPTLTFQSDNNPSPHIHGVQAWETTALNGHGGKHSGINSDIQLQNSNDFIENNTLTWEKDTHGNGVPLQAEQEDMKWSEYLNTPFLLGNQISQSIYSEVKPETGFTTDEASGGWHHIQHPQVFQASDIYTKDMQRFSVAFGQT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689 EpMYB5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IMIKGGVWKNTEDEILKAAVMKYGKNQWARISSLLVRKSAKQCKARWYEWLDPSIKKTEWTREEDEKLLHLAKLMPTQWRTIAPIVGRTPSQCLERYEKLLDAACVKDENYEPGDDPPGNCALIDPNPESKPARPDPVDMDEDEKEMLSEARARLANTKGKKAKRKAREKQLEEARRLASLQKKRELKAAGIDIRQRRRKRKGIDYNAEIPFEKRPPPGFFDVTDEDRPVEQPKFPTTIEELEGKRRIDVEVQLRKQDMAKNKIAQRQDAPSAILHANKLNDPETVRKRSKLMLPPPQISDHELEEIAKMGYASDLVGNEEITEGSGATRALLANYAQTPSQGMTPLRTPQRTPGGKGDAIMMEAENLARLRESQTPLLGGDNPELHPSDFSGVTPKKKEIQTPNPMLTPSATPGGAGLTPRSGMTPARDGFGFGMTPKGTPLRDELHINEDMDMHESTKLELHRQADLRRSLRTGLSSLPQPKNEYQIVMQPVPEDVEEPEEKIEEDMSDRIAREKAEEEAQLQALLRKRSKVLQRELPRPPAASLELIRNSLIIADGDKSSFLIRRGKKGVKRAANGSVVVPLIEDFEEEEMKDADQLIKEEAQYLRVAMGHESEPLDEFVEAHRTCLNDLMYFPTRNAYGLSSVAGNMEKLAALQNEFENVRKKLDDDKEKVVRLEKKVIVLTQGYEMRAKKSLWPQIEATFKQMDTAATELECFRVLQKQEQLAASHRINNIWAEVEKQKELEKNLQKRYGDLLAELERIQSIMNQYRAHSQQEEEIAAKKRSLELAEIESDKASMQGLENHDSAPRADEHGSALLVNPTEDETVDQQVDLMQAQAMSGPKNDMDVDADKEQMTHETDVKLEDATPVAEGASATVVPVKSTDSCMGHRETITGVPEDTRSIEGCREDQDFKNPENAAEAENSRDDKVLETTAL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014 EpMYB5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VIARAPNSPALQTDDLDDLDLRRGPWTVDEDLTLINYITIHGEGRWNSLARSAGLKRTGKSCRLRWLNYLRPDVRRGNITLEEQLLILELHSRWGNRWSKIAQYLPGRTDNEIKNYWRTRVQKHAKQLKCDVNSKQFKDTMRYLWMPRLVERIQAAAATAATATTTASSQTLSTTTSVTTNTTYNQYSNSNSLNSNMENMLLIPAINNDFGGSQVSQSYTPENSSTGASSDSYGTQVSTMSELTDYYSTVPDQEYYQPSQISYSDCITSPSGFFPQAMDCSQVMEGSNPWIHGGDTLESLWNVENMLFLQQQLNIDS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746 EpMYB5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KSPCCDEIGLKKGPWTPEEDQKLVSYIQEHGHRSWRAVPKLAGLNRCGKSCRLRWTNYLRPDIKRGKFSQEEQQTILNLHAILGNKWSAIASQLPGRTDNEIKNFWNTRLKKKLIQMGYDPMTHQPRTEFFSSLPYLLALANLKGLLDHQPWQHSVASRPQAEAAQHARLQGPQHLHSQLQPSANLNSNFTDMDAININLLKSLCLSNKNTVLSSTQLENNINNLSPTRVNNLQLDDDLFSNMPDSKSPCDYHQPPVAVIQGESYPNSPHLLSISSSISSPSTVPEILLTESVRYGEAGPSMWPDLLMEDSLDSLFPEISYS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663 EpMYB5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PRSSSCETKSCNRGHWRPAEDEKLKQLVEQYGPQNWNFIAEHLDGRSGKSCRLRWYNQLDPNIVKRPFTEEEEEILLALHKVKGNKWAAISRFLPGRTDNAVKNHFHVLMARRKRERFPLFGDRSSIHTHNINHHHHHIPILGSATYRPTSGINFTFQSNRNMSIFNVSSSHSLLLNPPWNTQSGTTSSITSELVSFEASATANKPRNDHSSASTPASFLLSSYNSFTAPGIPSIGKIVPLPHWPSKSHYGQRTEDYSMKSMTGKTIMEEQVEKLKGVSFIDFLGVGSCSSRDCG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794 EpMYB6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EKEHTNKGAWTKEEDQRLINYIKLHGEGCWRSLPKAAGLLRCGKSCRLRWINYLRPDLKRGNFTEEEDELIINLHSLLGNKWSLIAARLPGRTDNEIKNYWNTHIKRKLYSRGIDPQTHRPLSAAAVPNTASARDTATVVRSNSDSSNNNNSKFQLVTELGTANSMNATKMVGTESACEDSNSSSGVTTDEAIYAHTQLNLNLSIGLPCDQPPPVNQGGLKRQPQEQQPEGQVLHNWYGNFISTGSQGVCLCCGLGLQSKGQACCCKSAMGAVAAGVTTTASPPAVTENTDNLYRFYSPLN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847 EpMYB6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HSCCVKQKLRKGLWSPEEDEKLFNHITRFGVGCWSSVPKLAGLQRCGKSCRLRWINYLRPDLKRGMFSQQEEDIILSLHEVLGNRWAQIAAQLPGRTDNEIKNFWNSCLKKKLLKQGIDPATHKPFTQPQIKQENNTTEAPSLSVHNMHLSNLASSQSSQGMPFLISDSSYYDAAMLTEGSRDDIFTTMSKPEWVDPLCYNESSSSQYQYGTGSNYGICSMPSLTSSEHNMSVITELSDNIKSASKMSSSNSSNMSSYMMENVGLLSLEGENKMEYPWFQFQGINGIKSDELMMNTCSWQEAVQLQNHNSIDFNSYPLTSFFSQDLTAASYDVFRH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587 EpMYB6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KPPYCEKLSVKRGVWTPEEDAKILAFVSKHGSGNWTSLPKKAGLKRCGKSCRLRWTNYLRPDLKHDSFTPQEEDLILKLHAAIGSRWSIIAQQLPGRTDNDVKNYWNTKLKKKLTDMGIDPITHKPFSKLLADYGNIGGIQKPSTRIGSLSKDLKNAVLFKSDPFPKLSSTSPKLEPPTESSFLSNRDMMEKETVSAAILGEGFLSSISSPSNSSSCSNAAQEGLSLPFCWNDFLLEDVFPPAADNPENENVILSENKEEPFTYGLIGDEESSVKMVAISLYRGNLHRVPDVPRRWLMPAPKISLKDFKSLLARRSKALSRLLDDGAITTTTTFSNPSHASLSKGQNEVPAIDKPSLAIQPESVKVIDKEEGPSWEGGVHQDSELFNSFINKPIDGFDSLTNSKTDVSEKASELVDGDATLVTKQPETIGDKVDMLNDQEKRKKEVEDKLQVLNAKKHNLVLILKQILNTEEELKRRNSVQAIALRPSVPFQTEGTNDTGLLSRHTTPRLGSEANLGGDVEGSETDDPSNHNMHYRNVHWMNNMSPSESPLMRTPSVHQNMVSQPSLRTSVGVTESPSRFALSHQGNAMNPASVSVSGTGYMASSPSPAASGGTSVFRDARHPSPW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281 EpMYB6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FVMGRPPCCDKIGIKKGPWTPEEDIILVSYIQEHGPGNWRSVPTNTGLMRCSKSCRLRWTNYLRPGIKRGNFTDHEEKMIIHLQALLGNRWAAIASYLPERTDNDIKNYWNTHLKKKLKRLQTGTEGDDQEDSSCSQSKGQWERRLQTDIHMAKQALCEALSLDKPAEMDTKPSNHTIQTSPYASSTDNIARLLQNWMKKSPAETSSPGGCLSNMVTTGSSSSSEAATQNNSTNNNALDSLWSFNSDASQQSVSVDDTTNYNNSMFQDESKPSLESQLPLTLIETWLFDDGTTQNHQDLINESLMEETTPML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702 EpMYB6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DILRSQKIEFLMPVTLVTILTPEVGYWAPSKALHFRNFSHPMERKGLALKPQAKKNLWKPEEDLVLKTYIEAHGEGNWEAVSKNSGLNRGGKSCRLRWKNYLRPDIKRGGMSEEEEDLIIRLHKLLGNRWSLIAGRIPGRTDNEVKNYWNTHLNKRCPRGKRKAIDSNKDHQETSKKLGTSNSDFPISASIPETGLLDERKQESSNITNSWVHETQSFDCDLDFPIVPGSSVEFGFDDESFMKNLDSIVLFETEALDYGWLESNSHTQCFM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607 EpMYB6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ANVKKGPWSPEEDAILKTYIDKHGTGGNWIALPQKIGLKRCGKSCRLRWLNYLRPNIKHGGFTEEEDNIISSLYISIGSRWSIIAAQLPGRTDNDIKNYWNTRLKKKLLGRRKKENIDKDNSNISDHTLSNSALERLQLHLQLQNPNFSFYNNPALLPKLRPFQQKMIHNTLIQSLNHTSNFATTPQKYSELCKPASANNTDAGQRDSVKISSPGSSGPVTGDGTNSVDTGRTEFDMGIDQVSVLQTELDDILMSGYKTQQQKDQTGEYDCFGEIMSGFSTDNLNWWSSDFDAKSASSNSWDSTNVASTPHILQPEDQRLFQDYELGYI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299 EpMYB6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WSIIEEEGWRKGPWTAEEDRLLIEYVRMHGEGRWNSVSRLAGLKRNGKSCRLRWVNYLRPDLKRGQITPQEESIILDLHARWGNRWSTIARSLPGRTDNEIKNYWRTHFKKKVRSPTNTVEKAKNCLLKRQQFQQQQQRQQQQLQINLDMKGIMALFEDNNTNEYKVPSSLCSMASMNLNTLEEQGCFYYSMINNNNNNAAASEASNEDIFWEGLWNLDDIHGNFNATNATTKPN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290 EpMYB6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FSDDISGLKKGPWTPQEDHKLTHYIQKHGHGSWRALPKLAGLNRCGKSCRLRWTNYLRPDIKRGKFSQEEEQTILNLHAVLGNKWSAIARHLPGRTDNEIKNFWNTHLKKKLIQMGYDPMTHQPRTDIFSSLSHLLALANLKQLFDHNSSSLQFLQHLLQPEARTASYQANCNTNALNSAFITNMDSITHLNSLQNINDSISFSHMPELITHSSSSSTYQIPPLISKDDMVQIPESTEIKEESGSLNTASFVQAETAHAINTLEINGMADNRSKACDFGEVLGQYIWPESDELFLEDPFFNE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076 EpMYB6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EKQHTNKGAWTKEEDQRLINYITLHGEGSWRSLPKAAGLLRCGKSCRLRWINYLRPDLKRGNFTQEEDDVIINLHSLLGNKWSLIAARLPGRTDNEIKNYWNTHIKRKLYSLGIDPQTHRPLNAAAAAAAAAITAPVISRNKRNSSSNDNNRKIKSVSGEDSNSNSSSGITTEESTYSDHHQLSLELSIGLPSPNNNNNVVVVNPSDNMKRQRQQEEQVVLRWYGNDGSGQQVCLCCSLGFQSNSGNQACSCKAMRSTSSVITTPTAAAASDKNVFRFFTPLN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990 EpMYB6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HSCCVKQKLRKGLWSPEEDEKLFNYITRYGVGCWSSVPKLAGLQRCGKSCRLRWINYLRPDLKRGMFSQQEEDLIISLHEVLGNRWAQIAAQLPGRTDNEIKNFWNSCLKKKLLKQGIDPTTHKPLITEPQPIKEEEKSVTDTETLTPSMQIPFLVSASTTSLGFSSSQGSALVGSDSNQFENNNGLDPLSLFELQMTGFDQSGYGFNMCSIVPSLTSSMTEFSSDNNSGSRISSSNSSNMCRISNSLMMDPFYQFQVNDMKNEEDYQLMKTGSWKEDGHNILTQNSIDFTATYPFTSLSEDLTPANFDAFHH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800 EpMYB7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PKANISENYVSQPMQLQEMNMKSNIQDLELSNFMVPLSQGNFLQDLFHMDPFQAHGSSSNPVFGIRTANLANPSDNFSYECSSTDFDFNESKPYVKGSANKGLAHVMDDFRPKGNNYSLNVSRERNIQMDMVDTDLRKFYLPFESQETKHMNFVVPDDEVSIISPDQRFFGRVILNNKNNRLSTSVRRACKVRNKSNVVKGQWTVEEDRLLIQLVEQYGVRKWSHIAQSLPGRIGKQCRERWHNHLRPNIKKDTWSNKEDKILIEAHIEIGNKWAEIAKKLPGRTENSIKNHWNATKRRQYSKRKCRSKYPRHSLLQEYIKSLNLDKNPPIDYRKKSSSSAKPNTARKAAAAASDQFCPDNDRLVPIHDFNEVSDFCFDDDINLFQEGCNLDALLDDMPCAPPILNVGDFEAKLQYYGDVANDDVGGNNHFDSGSLLQELEFKKEMDLVEMEQILKDDIEMGGCVSE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818 EpMYB7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PPCCDKIGVKKGPWTPEEDIILVSYIQEHGPGNWRSVPTNTGLMRCSKSCRLRWTNYLRPGIKRGNFTDHEEKMIIHLQALLGNRWAAIASYLPQRTDNDIKNYWNTHLKKKLVKKGENGMEGSSNDPQDGGYSLSSSQPNKGQWERRLQTDIHMAKQALCEALAIDKPSPSINPITTHNFPISDSKPSLSYNPITSQWPNQAAAALSSSSSSYASSADNIARLLQNWMKKTPNSISCSTSSEGAQSGSGATTPDHQGLDYSSLLSFNNSSSNNMNNNSDVSTESNSLLQVESKPNLDTHVPFTLLENWLFDDATASQGHEDLLNMSLQETTADLFQTAAAQLAKDKFQGLIN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408 EpMYB7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KPSPSTTSRAAQGAGANPSIKTSTPCCSKVGLKRGPWTPEEDELLSKYIEKEGEGRWRTLPKRAGLLRCGKSCRLRWMNYLRPSVKRGHIAPDEEDLILRLHRLLGNRWSLIAGRIPGRTDNEIKNYWNTHLSKKLISQGIDPRTHKPLNPNNPSTSTATSSHHNTKSSNPTPAAQPNPDNHPLTEQHPNPNFHLDPYDQATTALALVPGSGFEDLPAAAAIPFSCNTSANNNSNEQQVDDDINYCTDDVFSSFINSLINDDAFSAHPQQQHPPPPPYNVAWESTLVEPNNNMPDADRV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6037 EpMYB7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YWGGMAGNNMGWGMNMIEEEGWRKGPWTAEEDRFLIEYVRLHGEGRWNSVSRLAGLKRNGKSCRLRWVNYLRPDLKKGQITPQEESIILELHARWGNSDKFIPRPSLMVVKNIQVVNNCKKFTSTEEQGCFYSMLNGNASASEASSDDTFWDGLWNLDDLHGNFSVANKANLHNLVAPY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803 EpMYB7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APCCEKMGLKKGPWTPEEDQLLVSYIQKYGHGNWRALPKQAGLLRCGKSCRLRWINYLRPDIKRGNFTEEEEDTIIKLHEMLGNRWSAIAAKLPGRTDNEIKNVWHTHLKKRLQKSNQPINSETKTRASKPSIKRCISNSSTVTTQSDPASFTSFPEKDTTSSVSACTTSCDFSYPALTVGKGNNMNISINIKCEDMDSLEPILPQIDESFWSEAATDDNNLTTDNELPVHQYPFDSIESFQQGYGYSSNFDDEMDFWYDIFIRSGDSIELP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412 EpMYB7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MESSEVATKLQNDDDLDLRRGPWTVDEDLTLINYIATHGEGRWNSLARSAGLKRTGKSCRLRWLNYLRPDVRRGNITLEEQLLILELHSRWGNRWSKIAQYLPGRTDNEIKNYWRTRVQKHAKQLKCDVNSKQFKDAMRFLWMPRLVERIQASAANASVSPTMSTITTTAPNAAYSYNNFEFGSASQGNYTTENSSTAASSESLGSTQVSPMSELAEYYYGRVPIGNTGNPNPNYSQTADLSYSDCMSSLDMQAMEPNSNNHQYWVQSAGDSSDNFWNVENMLFLQQQLGDN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6264 EpMYB7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SKEGLNRGAWTALEDKILRDYITIHGEGRWRNLPKRAGLKRCGKSCRLRWLNYLRPDIKRGNISPDEEELIIRLHKLLGNRWSLIAGRLPGRTDNEIKNYWNTNLGKKVKDHRRQTNVTSSGRLSVRPKNDKTCKTNPITLKPKTSSPPSPDSNLKESLSNVVRTKATKCSKVFFSPRPPSSRQFSHKNSSETESFRPVDEAAAYRDQTTEVLNVNGDNGSTSSFGVGKDHHHHHHPELSSADLLVDFNVGEICLSDLLNSDFSEMCDFSNNSVDGLSPSSDQPFVFSDEILNGWTQSSGTETNVGKNLHLFTSFIESSEEWLA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536 EpMYB7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QPCCDKVGLKKGPWTADEDKKLINFILTNGQCCWRTVPKLAGLLRCGKSCRLRWTNYLRPDLKRGLLSDFEEKMVIDLHAQLGNRWSKIASHLPGRTDNEIKNHWNTHIKKKLKKMGIDPVTHKPLSEQTQNPPQNQQLQEQHQFQQQQLPDTPDLRIDQNGDPKSRYTSYESSSSLTESKEDEKLQTPLFDDIMNGFCTDEVPLIEPDEILMPSGPTSSSSPSSSSSSSSPRIHPTSSETWSSRNLSGLVITVMTITTATTTVWDCGMMI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278 EpMYB7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KNAGLSKGAWTQEEDNLLRTCVLNYGEGKWNQVPLRAGLKRCRKSCRMRWLNYLKPNINRGSFTEDEVDMIRRFHKLLGNRHACFLVYIYKWSLIAGRLPGRTANDVKNFWHTNMRHMRKEENQRMKAKETISLEEEETEKVEGHVVIKPQPYTFSKNSTWLRRNKVFFCNGETSAGGGGGGFEQPFRPADHHDHSSKSESEEWWKSLLNMEGDEGQDGNSMIEFFDQDFLKMEGLDSCWSHHY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477 EpMYB7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KPCCDKEDNNKGAWSKQEDQKLIDYIQTHGEGCWRSLPKAAGLHRCGKSCRLRWINYLKPDIKRGSFAHDEEDLIIKLHALLGNRWSLIAGRLPGRTDNEIKNYWNSHLRRKLMKMGIDPDNHKLHLHQTLRLSATHHDAATSSQSFKEKPSNLNLNLTIAFPSRSQNLDNSAESSKNVNKDMDHSQPEPTLPLF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578 EpMYB8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LTSDNVASDRVKGSWSPQEDATLLKLVRQHGPRNWSLISIGIPGRSGKSCRLRWCNQLSPGVQHRPFTPTEDALIIQAHAVHGNKWATIARLLPGRTDNSIKNHWNSTLRRRRAVEMSSASGSSESDSILVMKKRSVPCDTPNASDLKESEQPLKRQCLRRISPENDSSKDPMAGPVTTSLSLMPPGERVDDKVKEEKEEEEEDEDEGEGSENGERKEEEEAGLMRMMQRMIAEEVRNYIESLRAHDRLVLRTELGLQLDPSSIH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955 EpMYB8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SLKKDLDRIKGPWSPEEDEALHRLVQNYGPRNWSLISKSIPGRSGKSCRLRWCNQLSPDVEHRPFTPDEDDTIIRAHARFGNKWATIARLLHGRTDNAIKNHWNSTLKRKCSAITDPLNPEPNDNQPLKRSASVGAATTVSGLYLNPSSPSGSDLSDTSLPAMSPTRVCRPFGRNSAPVPCIQQPETGSSTHDPPTSLCLSLPGSDSREASNHGSGSIQPISPTQLQPSPPFPAPAAPAGGESVHQVIVPAPFSQRCDQFGREKQFFSAEFLAVMQEMIKKEVRNYMSEIEPNGLCIQTEAIRNAVVKSIGMGRV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013 EpMYB8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ANVKKGPWSPEEDAKLKSYIEQHGTGGNWIALPQKIGLKRCGKSCRLRWLNYLRPNIKHGGFTEEEDNIICSLYVSIGSRWSVIAAQLPGRTDNDIKNYWNTRLKKKLLGKPRKDQQSRSKSKQEGANRITVSNSLLLAENSLNTAIPQPYWPHIPVISPLPYSNQEPSFNDQDSIRKLLIKLGGRFSDEDDHDYHPTLDALNINPHQFPVDTACTQTVCEEQANMAFSSSSSCMINNGMIVNNNQIGLVQETGRLEEIVCSNSTYTYPQRLDGLELLFGDDMMVNEKIAPPADTTSLISLVPSNYQGMPQYTPQQCAFPELRYHR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162 EpMYB8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ANVKRGPWSPEEDATLRTYVEAHGTGGNWIALPRKAGLRRCGKSCRLRWLNYLRPDIKHGGFTEEEDNIIFTLYGQLGSRWSAIASQLPGRTDNDVKNYWNTKLKKKLMAGKLNLKTLTDSGTLPSTPLLTHNVQTQNQFPDFPALPNQNSSASTLPILTDANSAFNINTHTVSFDPAQLYSPGFVDVSEINAGSRNSHMMSLSQEGSSISDSSLTAMDKCLSLRDHSGDEATQVLMNFGFGFPCDLVNGFYFQDKIGELAPSCYPELVDFSYADMKPQGLNQNV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600 EpMYB8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WSEGGGELNRGAWTAQEDNLLSSYIMAHGEGKWTQLPKRAGLNRSGKSCRLRWLNYLRPDIKRGNITRDEEDLIIRLHRLLGNRWSLIAGRLPGRTDNEIKNYWNTTLKKLRRQSSTVSAQHPMSESTARRDDVTQPRVIQTKPGKCKNVVILQYPSGPKENSRAEADQTSTQMKFTEQSHNSHTPEPQVDVDEHHWFHENYSYSDVNLRGRDNSELQLDEAELRTNWWATGSLEVDDGISATWEKDSLALLLESDDWTLV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976 EpMYB8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NKTVSSYLFTHKIKFQSYTSHFVHCSNKSPYLPVAETNAPRMRAYIINSTQHVSRPIGTLIHSYNIAHVIGVGFIYSQRLLLFFFIQREREMGRRPCCSKQGLNRGAWTALEDKLLISYVQAHGEGKWRNLPDRAGLKRCGKSCRLRWLNYLRPNIKRGNISHDEEDLIVRLHKLLGNRWSLIAGRLPGRTDNEIKNYWNTTLAKKLRPSEPHPPTKSTTSKSRQVTEVTRFDPQPQPEIIQTKATRCKNVVLLPPQHPNEHYCNFNPLASNQMEFDEAHLTTQLTNQSEGSHALRPPVHENQRSDVNMWGCGSEDQCAMNAENLCGDEVFNLDLPLPINELTVGGWTTTATRCFEGEENSDMDLDSLALLLDSVDW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143 EpMYB8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TTSPSNEGQKREAWTAEEDRMLAGYIRIHGEGKWKNIPKQTGLRRCGKSCRLRWMNYLRPDIKRGNITEDEEDLILRLHKLLGNRWSLIAGRLPGRTDNEIKNYWNTNLAKKGQQKRSKTKSQNWKRETAESGGSQEAYERVGLEPTESASPHVVPDTLTPIQPMNDNYGDSDVAAVESGAFDGQSLSPAGENVDGCLMDFDTGDVDLSEFLDFDSTQLTDFEMFNVKEW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1198 EpMYB8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GNKTTPASSDGLSEGAQKFRALHGRTTGPTRRSTKGQWTPEEDEILRMAVQRFKGKNWKKIAECFKDRTDVQCLHRWQKVLNPELVKGPWSKEEDEIIIDLVNKYGPKKWSTIAQHLPGRIGKQCRERWHNHLNPSINKEAWTHEEELALVRAHQIYGNRWAELTKFLPGRTDNAIKNHWNSSVKKKLDSYLASGLLTQFQDVPRVGHPNQPVVSTSSRLQSSGEDNGHKGTEGEELSDCSQESANVSRFPSARDMTTVVLNTTEELNPNEDFSLRKEHIHSQASCIEPYYISLDDVTICISDVAHEEVSCSDFVEQTFSHDPGNSASRDTQLNLHALPSSNLDQDCSLLRSDSADCFQSHDIVNVPFHTSEGLGISTFMGPECMDPAKQEHMLISNKACCRVLHSEAINDGCFSSGEYNKNANTVSSGCISFSANHLTS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1196 EpMYB8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GDKTIQAPSDGFSDGVQKIRALHGRTSGPTRRSTKGQWTPEEDDILRKAVQRFKGKNWKKIAECFKDRTDVQCLHRWQKVLNPELIKGPWSKEEDEIIIDLVNKYGPKKWSTIAQHLPGRIGKQCRERWHNHLNPAINKEAWTQEEELALIRAHQIYGNRWAELTKFLPGRTDNAIKNHWNSSVKKKLDSYLASGLLVPHVGHPNQPMISTSSRLPRSGDDDDHKGIREEVSECSQESANASRLPIAGEMAEAVLHSREEIKPNEYSSLGKERSPSQASCSEPYYIPLDDITISNSNMVHEEASSSRYNEQKYSHEPGNFAGKDREFQLHALPSISSLDLGQEFSLLQRDSAVSDENQDIVNVQFPTSVGLGISTSMDSSKPLDMLIADDACCRVLFSDAMNDGTFSSGNHNVGVDMVLSGCTSNLCQSSDIQISDAGPTSAALVITCPTRSNNFIESSCSQSFPTVPSMPPANCRLEYTAEASQLYGGDDLHFASRTHDSFIYPNDSSISPCIDIIDSAEMHDGPDIVNDASRLVPVNNFGCASDTKRSYNLMDEKTDVHTEHEDTGSLCYEPPRFPSLDIPFFSCDLIQHGCDMQQDFSPLGIRRLMMSSMNCPTPLRLWDSPSHDDSPDALLRSAAKTFTGTPSILKKRHRDLLSPLSEKRIEKRLETDMTSTLTTHFSRLDVMFDDNEAQAAQVLPSTSIQKNKFGDSDKENIDPALKEHVEGKRESATLGYEESEKGTGGNDSQDFQPPLDIDSKLEVYLEAASASEIVQQPSGVLTEHDMNDLLLCSPNQTHLDSDKAHGSSARTPKNMNNISLEEALNQNIPPKSLYENPHISDCSPSIRVREHEISSIPVTCVPSHSSSGPGQNSGDHTGNDAGFESFNIFGGTPFRRSIESPSAWKSPWFINTFLPSARIDTEITIEDFGYLMSPGDRSYDAIGWMKQVKEQTAAAYANAEEILEIDSPNAKAGGKDQERSDPHNPSQSASNTLMERRILDFSECGTPGKDNNKSSATTFSSPSSYLLKGC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707 EpMYB8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DSFAATASAVDQDSKTCPRGHWRPAEDEKLRQLVEQYGAQNWNSIAEKLQGRSGKSCRLRWFNQLDPRINRRPFTEEEEERLLAAHRIHGNKWALIARLFPGRTDNAVKNHWHVIMARKQREQSKLSGKRVFQDVYHDSSSNTSSSNYKRSKSQDLFSSPTFFDFRNIDRNRIIAEYSPSVSLASWNFASMAKHGKDNSYFNPCFNIYFSECSKGSDRYLHRIYPNSASSYGGILPNCSKVVSGPYGSVLGCAGDDDGRSRTTKKELMNLSDTSSTFAKRVSTEQEQADEHREEVPFIDFLGVGVSS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1763 EpMYB9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ERQRWTAEEDALLCAYVKQYGPREWNLVSQRMNMPLNRDAKSCLERWKNYLKPGIKKGSLTEEEQSLVIRLQEKHGNKWKKIAAEVPGRTAKRLGKWWEVFKEKQQRERKEINKTIDPIDDTKYNHLLETFAEKLVKERPSPSYIMAASNGGAFIHTDAPAPSSAMLPSWLSNSNSTSAIRPLSPSVTLSLSPSTVAALPPFQWLQSERMPENAPPVIGNATTHRTIPAFGDNMLVSELVECCKELEEGHRAWSSHRKEAAWRLRRVELQLESEKACCIREMKEEIEVKIKALREEQMAALDRIETEYREQLAGLRRDAETKEQKLAEQWAAKQSRLGKFLEQISCRPWIAEPNG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1934 EpMYB9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NITSGVDAPKVPKSRRSMFAIEEVSAKGNVGGEVALKKGPWTATEDAILMDYVKKHGEGNWNAVQKHSGLARCGKSCRLRWANHLRPELKKGAFTEEEERRIIELHAKMGNKWARMATELPGRTDNEIKNYWNTRIKRMQRAGLPIYPPDICQRVQSQENPNVGTLMSGATQHSDIPQDGSFNVPDLDFKNYDFSRGFLRYGPSIFDAPESSLFEQTAGAPDSDIILLANPLKRFRESDMLCNRLDNSSSCMIPAFDKFVDYTAEPHHHLSSPSNLSLDTNDQFYIDNLHGSHATLNGNTSSSAPISEAMKLELPSLQYLETQPGSWDAHASPLPSLESVDTMIQSSPVEQYELCNVTPDSSGLLESIIYETRLPKGSNNDSLWQIPDTLNVAKSVTEWDVVKSETEWDRQWDIYSPLGHSSASVLTDYTPVSMCSVDDLPFFEYTKGPDMRNETVSQYPFPSVSDRNETSGQIDITRPDAVLNMCWFRDEPGF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1123 EpMYB9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EAKNEGEGLGTTTGEGGGGAVVAEEVALKKGPWTAAEDAVLIEYVSKHGEGNWNAVQRNTGLARCGKSCRLRWANHLRPNLKKGAFSPEEEKLILELHAQFGNKWARMAALLPGRTDNEIKNYWNTRVKRRQRQGLPLYSDEPDRSTTSPKPITPRFEFLHHHPHHSLSSPTPPPHSPLSSPLQPKSTMSDPMIPLSSPSSSTVSPHSFIFNRPAPLLCNPPGFKRFKTSSGYPFRLAPTSTIPTSVSLPDLPTVATPQSAAFAGFEFPGQFNSNMSQIYQAPLLDSDRGGVLNPFPNFSPRLELPSNHFPQAHAIEPEIKFEVQMNNPAALKISGGGNGFPEDPLFEAQAMASGQTTLKKRSYSCLNEGNDIFYGYRGLDDLPLNSSYWSSNAELRLKEEAQDLSKSLNDDLSSMLSVVPSSISISDWQTGNAAEVSNVESSGVVPNDNFGLDNKPITSLFPITTTTNHNENPGCYSWDDLPGL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009 EpMYB9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LRPTKFHFSIPPAHNHAHINPTLLSIDPCFLSTMGRAPCCDKNGLKKGPWTPEEDAKLIDYIHAHGAGNWRTLPKNAGLERCGKSCRLRWTNYLRPDIKRGRFSFEEEEIIIQLHSMMGNKWSAIAARLPGRTDNEIKNYWNTHIRKRLLRMGIDPVTHTPRLDLLDISSILRSVLGNNSLWNLQGLLGAQALMNPDLLKMATALLSMNNENPELLSQNLQQTIQPCNSQVQAQTGTGPATAQFNSQFQMPMETNNVEGFCGDLRNMGFSDSQEISIPSCMPDNFNLLQQNQAEYLGNPILLQNMRYDSVLSTPSSSTTPLNSPSTYVNNSSADEERDSYCSDFFKFEIPENLDISNF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170 EpMYB9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GPFFDENGVKKGAWSEEEDQKLISYIQAHGHPNWRQLPKLAGLTRCGKSCRLRWMNYLRPNLRHGNYTPQEEEIILKLHEQYGNKWSLIAEKLPGRTDNHIKNHWHSQLKRRSRERGRKDSELRNKKPAGCNNTNKNSESDIMKVVNELNNILESSSLYRCTESTTSTPADEDNSGSLPSVETESAMKNSPEEDYNSVASWEGYRFQEFSGDFWTEPFISEDSYSEYCYHPNMGVGGSSGDIICSYDGTPLF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803 EpMYB9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TASYDESGIKKGSWTPEEDFKLIAYVTRYSCWNWRQLPRFAGLARCGESCRLRWLNHLRPNIKRGNYTQDEERTIIALHQKLGNRWSAMAAQLLGRTDNNIKNHWHSTLKK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629 EpMYB9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NPRSDKNGLRKGTWTPEEDSKLIAYVTRYGCWNWRQLPRFAGLARCGKSCRLRWLNYLRPDIKRGNYAKEEDEIIIKLHQQLGNRWSAIAAKLPGRTDNEIKNRWHTILKSKHQVQLENDSVITHDKNETVAPSNHHSESIPYSATSKDPDNGKSWPVSTSSESSDITTESNEDLVGDHDFLFWMRMLS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428 EpMYB9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TPCCSQNGMRKGTWTPEEDMKLIAYVRRYGCWNWRLLPQFAGLARCGKSCRLRWMNYLRPDIKRGNFTPQEDDAIIRLHQKLGNRWSKIAACLPGRTDNEIKNHWHTSLKKRSEQESEPHGKDKALKPKDQIPFGSRQLEIRDSATISTITAPSSQCDSIVGASQISGTSGTFPVPSPDSAFSSEENLAVKDYHNLAFPDAFVESMSENFWTEPYMVDISYVPDEQLVPLSPEYEHNAHLWGYNDLYEEYI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083 EpMYB9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FKYWLINSTVTCGVEMEFNTNLSEARLSPSIGLYIHHRTCLFLHIHTVEMRTPRSYNNGLKKGTWTPEEDRKLIAYVTRYGCWNWRQLPRFAGLARCGKSCRLRWLNYLRPDIKRGNYTKEEDEIIIRLHQQLGNRWSAIAAKLPGRTDNEIKNHWHTNLKNRHQIQLQNNSVTRDKDEIILKSSNHHSPGVTDHAATSKDPDNGKLWTQSISSESSDITTESNEDLVGDHEHSFLDAYAEPLSGSFWTDPYVIDSDISYFPYTESLPPENESQFSAPISNIGQLWTHSGFYDQYSG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776 EpMYB9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LALPSLSLSFIFLSFPLFSPKPSNSIPFSLPPSYSPFIPLHLSLSLSPPHHHYASTSLSLSLSLLVSPALFSISPLFSLFSTWERREIFLLNLHRSRHHILQPQDGRQIFTCFSEMPRMIRSDEVEEEEMVVLEAAKADASGEAKQSMKKGPWTATEDAILIEYVKKYGEGNWNSVQRNCGLTRCGKSCRLRWANHLRPNLKKGAFSQEEEQIIIELHAKLGNKWARMASLLPGRTDNEIKNFWNTRMKRRQRAGLPLYPPEVQDEAAMLHLRQNRQYQPPPPHHSSSFSFSSLLSSSNNSHKLIDQLNNSDSDSAYDRSNQHHQNMALPLLSSVSPYGFNYSGVLKTEISSSLSETPPSSYSTSGAHCLMGGSPIGPSVDYYEVAPLSSSTEGNSGLLDALLVESQALSHSENHKSKSKDSSAGRKLALKRKNREDEEDKDTVQLESDGKNGKFQRDDLSPCQLSTEKKAVREKDPLEEINSMDDDLFSLLNNFPTEMPVPEWYRRGERQSLGFEDQQDASVGHPDQQLAWTLGTCWNNLPSI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843 EpMYB10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IQQETRKGPWTEQEDIKLVSFVGLFGDRRWDFIAKVSGLNRTGKSCRLRWVNYLHPGLKRGKMTPQEERLVLELQSKWGNRWSRIARKLPGRTDNEIKNYWRTHMRKKAQEKKRALAGTSPPSSKKTGEESFYDTGGPKTMCSVEIEGGEDQAYEQEGYSISMDDIWKDIDVSEENILEPVFDVHSCAPMRSPSWDYSSDSLWVMDQEESRIFHPMGDPIFQCYEPYLT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236 EpMYB10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KPESGKNNNKLRKGLWSPEEDDKLMNYMLNNGQGCWSDVARNAGLQRCGKSCRLRWINYLRPDLKRGAFSPQEEELIVHLHSLLGNRWSQIAARLPGRTDNEIKNFWNSTIKKRLKLMSSTTTTSQNASESSLLSEPNNKDLNNVMGGFMPMFNNNNIIERLPMLEHGLNMQSSGGFFNSNGGPFFTPNGVDTNNSGFYIENGVFGIGSVNIGAEGELFVPPLESVNTITDNLRLENRDTNVNSYFDNINSIVNNCNISGSNNRAENRGGVENLFQEELTLGEWDLEDLMKDVSSFPFLDFS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815 EpMYB10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KGRAPCCDKSKVKRGPWSPEEDLKLISFIHKHGHENWRALPKLAGLVRCGKSCRLRWINYLRPDVKRGNFSKEEEDTIITLHRSFGNKWSKIASSLPGRTDNEIKNVWNTHLKKRLKARSSQSNIAEESSTTSVSSDSFSSEKIQQHSEKQVSQEPIKDLKESPPSSSSSDHSKPEEDEQMIESLFNDDDPLLQIPMESLDFDIWNILENSESFQPNDFQVSSAEDEDKNKWFRELEDELGLGTSEGLNLARNIEDADMAFLESSWSYWPEISN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873 EpMYB10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KEKMNSSSNMMKRKLRKGLWSPEEDEKLMRYMLTNGQGCWSDIARNAGLVRCGKSCRLRWINYLRPDLKRGAFTPHEQHLILHLHSLLGNRWSQIAARLPGRTDNEIKNFWNSTLKKRFKNNNTSSTSSPNNSSSSLSSSEPKNHVLSGNSSTIDPLISMNYSNSSSSSSSSSMQVPIIFGEQLTSDPFFALNHHFDTNIEAAAGNFSLPAEVGNVEEGLYNGDFGILLDPNNIEDTSVPNFEDISVKSHHNNFNNSCFNYTNDDHQIIQRSNNNKADEQEDMYGFGNSNMVINGENLLGDQWDLEGLMQDMSSFPYLEFSKLV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6649 EpMYB10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RTSKRFEDEILLKDQTGSHLNDESDGGSAGGVVLKKGPWTSAEDAILMDYVKTHGEGNWNAVQKYSGLSRCGKSCRLRWANHLRPNLKKGAFTAEEEQLIAELHAKIGNKWARMAAHLPGRTDNEIKNYWNTRIKRRQRAGLPLYPPEVCLQSRQERQHGQSNVGINGIERGNHGLLAKNNDEIKNAMLNSLTANQGFLPCVPELPDISSSSILQKGHGPSPNCNFMPSTLPHHKRLQESAIPFLGSTSINGNGFYPFDHIWNNTSDMIAQSFGMHSPLDHSPSFESSLFYSHSLSNGYTSTSKPASESVKLELPSFQYPETDLGSWGTSSLPPVLKSVEVVIESPSPTSALEPNCSSSHNSGLLDDLIHQAKTLSSLRNHYFDRSSSSSSTATPGERADSSTLNVYRTEWEDCIDPVSPFGATSILNDCPAVCADKSIVNEISPAQASIGDMKLESVDQVWIPNSEDQTMSMLDIAGPDGFLASYWFDHGADAVTKLSTDWASTTSSEVCGNGSGAWSDMPDVFQMSDLPSE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829 EpMYB10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EKAHTNKGAWTKEEDDRLISYIRAHGEGCWRSLPKAAGLLRCGKSCRLRWINYLRPDLKRGNFTEEEDGLIIKLHSLLGNKWSLIAGRLPGRTDNEIKNYWNTHIRRKLLSRGIDPATHRPLNEASQNPSFSSSASAAKQQESEIVIGGEDSKRPVVLEVCPDLNLELTISLPHHQQNQPDQPSLKNDGIVKVGGSNNGSSTAGDGYDFLGLKSSVLDYRSSVNPNKLERTHKLMYECS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465 EpMYB10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AQPRDVDRVKGPWSPEEDESLRKLVQRYGARHWSSISKSIPGRSGKSCRLRWCNQLSPDVEHRSFTPDEDEIIIKAHSKFGNKWATIARLLNGRTDNAIKNHWNSTLKRKYSSLVADEGAAVDGPPEKKSATVDRAVPIRSISSGGHCYSPSSPSGSDVSDSSLPVVSSSTAIRPVGRDWGNLQPTHQVESHLSPTFNSSKEPCTDLTLSPLGAETKESQKIRNFGPCAEAVVQSEKLSSMATFGPDLLIVMKEMIREEVRNYMAGYNDRLCSNRDGVSAGVSKINIMLVQGGYLVELELKLGAVNFYLNSEDKTA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527 EpMYB10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YYSTGGAFRSEESRKIKLIGDMGHHSCCNKQKVKRGLWSPEEDEKLINYITNYGHGCWSSVPKLAGLQRCGKSCRLRWINYLRPDLKRGSFSPQEAALIIELHSILGNRWAQISKHLPGRTDNEVKNFWNSSIKKKLLSHDHLLLPSLATSNGTSVESFFTLTPNPNNNLILNSHHPHHHQDQLYLPTSSSLIQGFEFGHGAEDLKIGNLLHIQNPLQQITPSNCIPSSYEDTWSLVDQESHQILKSDLTNLFSPHYIADNFIMNPSSILQHHESQPVDPNIEPKIFESTIEDYNVCGMLYSSSCASQEQDPLIARIIQSYPSSGFVHPQDQSQIADAAANHMEFIDAIMSSLPLSSSSSSSSSSSLSANNQIVTNPLNLPSCWE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936 EpMYB10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AKVGLHRGPWTPKEDALLTKYIQAHGEGQWRSLPKRAGLLRCGKSCRLRWMNYLRPDIKRGNITPEEDDLIIRMHSLLGNRWSLIAGRLPGRTDNEIKNHWNTHLSKKLRNQGTDPITHGKLSSLPSPDNHSSRKKVSKRKKKGKAPENNGGEEEETEKKTIVYLPKPIRIRACLSSSIPRSDSNHNLNSMDSNSASGSTSQEKEEEKKGEVVRGENINNNDYSNYNYKYKYNGDEEDGFVGLLEEEHELVNGSDMEGQSEFPTSAEQHGTLEKLYEEYFQLLNNQESQQELESFAESLL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382 EpMYB10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TPCCDKRGLKKGPWTTEEDEILVDYIKKNGGHGSWRSLPKLAGLLRCGKSCRLRWTNYLRPDIKRGPFSLEEEKLVIQLHGILGNRWAAIASQLPGRTDNEIKNLWNTHLKKRLICMGLDPQTHKPLSSSSPSNPKATRHMAQWESARLEAEARLSKETSLLTKPSPHSDFFLRLWNSDVGDAFRSLNPNALLSSPGSSSSTKCTASFSAVTGPLPAGVGRVVRHRVAAAVGFSHI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381 EpMYB11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VKSEECCLENKQSLAASSSSLSESSGSALPKSPGICSPISTSPSHRRTTGPIRRAKGGWTAEEDETLRNAVAIFKGKNWKKIAEFFPDRSEVQCLHRWQKVLNPELVKGPWTQEEDDKIVELVLDYGPTKWSLIAKSLPGRIGKQCRERWHNHLNPDIKKDAWTLAEELALMNAHCMHGNKWAEIAKVLPGRTDNAIKNHWNSSLKKKLDFYLTTGKLPPISKNSSQVDVKDKIICSATKKLLGSSDKGLDAATETSSETTDINKQDDSCKNHLRLTTRDVGDSSNVLANEADSDCTECKPKSSILDFSCSDSEPLSRDNFGINSERRNEKSGLNGEMSSSRLITQPFSQESSTCGSLCYEPLQMEISVPSDSLYLNTFCPQNDYSSTPMTPPVGDFTPPCVKGSEIFRQNAESILKQSPESILKMAAKTYKNTPAILRKRRTGIQTQVTPSKVMKVDEVSHASNGQQRNRNNSDPEVGRSSESPASHGHENDIPNNKVFNASPPYRLRSKRTKQTSVVKSVEKQLEFSFDQEKCNINLRKTEKSS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644 EpMYB11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AKVGLHRGPWTPKEDALLTKYIQAHGEGQWRSLPKKAGLLRCGKSCRLRWMNYLRPDIKRGNITPEEDDLIIRLHSLLGNRWSLIAGRLPGRTDNEIKNYWNTHLSKRLSKSQSPPHHQPASKPNKKKKKKKAAKSNRNAEELEAEEEQEEKKTIIYLPKPIRVSALPASRDEDSKNVSASASGSSSQELLQKDMDMSYEGWGEENDVFGFFMEEDHNNDLVNVSISEEGNNMNNSNDIEYESLEKLYEEYLQLLKDNNDSEEIPGEMDSFAQSLF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977 EpMYB11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HHNCCNKQKVRRGLWSPEEDEKLINYITSHGHGCWTSVPRLAGLQRCAKSCRLRWLNYLRPDLKRGSFSSQEATLIMQLHSILGNRWSKIAKHLPGRTDNEVKNFWNSSIKKKLLSYNMFPTSLSTFSDLLLPDNANVGTFFPSSNPNLLLNYTHLHFLQPDHHQLYHPTLSPTPRGLADIKVDNTYYSPNNNFLNVQNPIPESTPSIITMPSSYEDNGDDHNTHDTWSLLGMNTPNQENRITKSDQPLLAEKFMNPSSMIMQHYDDETYRDERLVEPIGPKISESFEDYVLSSIPSSYSQELLQDPLARILSYPSGFCPQDHQTLSVNQMEYVDDILSSSLPLVNNKPYRS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287 EpMYB11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HHSCCNKQKVKRGLWSPEEDEKLINYITTYGHGCWSSVPKLAGLQRCGKSCRLRWINYLRPDLKRGSFSSQEAALIIELHSILGNRWAQIAKHLPGRTDNEVKNFWNSSIKKKLLSHDMLPPSLSTFSDHLLHHNASVETFFPSSNPNLLLSYSHLHLQPNHHQLYLPTSSSVPQALNDHHHNNDDIKVGITSYNPNNSFLHVQNPIPESTQPNIFIPSSYDDDNSNTNNIWSTLGQSTPTQENQITKSDHPLVAEKFMNPSSMLMMQHYDHDEHLVESIVPKICESFEDYVFRRIPSSSYSQELLQDPLARIQCYPSGFFPQDHQTLFSATQMEYIDAILSSLPSSTTNPIVPSSWE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3098 EpMYB11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LRTEERCQENKQSTAASTSSASEGSASAIHKSPGRCSPASTSPSHRRTTGPIRRAKGGWTAQEDETLRNAVAAFKGKSWKKIAEYFPDRSEVQCLHRWQKVLNPELVKGPWTPEEDDKIVELVSKYGPAKWSLIAKSLPGRIGKQCRERWHNHLNPEIKKDAWTLEEELALMNAHSVHGNKWAEIARVLPGRTDNAIKNHWNSSLKKKIRILFSYWKPSTNPKEQFTRFCERYNKTLC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3094 EpMYB11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KPCCDKEWVNKGTWSAKEDQILKNFIEVHGDGRWSEVPKRAGLNRCGKSCRLRWLNYLRPDIKRGNISEDEEDLIIRLHKLLGNRWSLIAARLPGRTDNEIKNFWNTNLSKRVEQKKCMHNKPSDPITTRTPIIISTSQTSAKHTKISSLSTDIYPAVSSQSQHVIRPQTARCTAKVMVPESNGYILTY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165 EpMYB11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ERQRWRAEEDALLRAYVKQYGPREWNLVSQRMNTPLNRDAKSCLERWKNYLKPGIKKGSLTEEEQRLVIRLQAKHGNKWKKIA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279 EpMYB11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YTCRFFSVDAKDGQMRETRSGSEFDHSRKTQTQANSNTYALFCSSLSLFCLAQLLYSAVRGVKMEADEKTVVELDGPTAADGGSGDEGLTALGDGGGSNSQGARDRVKGPWSPEEDAILSRLVSKFGARNWSLIARGIAGRSGKSCRLRWCNQLDPAVKRKPFTDEEDRIIVGAHLIHGNKWAAIARLLPGRTDNAIKNHWNSTLRRRGVELDKIKLEPCNMAEDVSLEKVKASSEETQSCGDVNSLRSSEGRDVSSVENMDDKYEDKAQTEDRLGHEIKDPPTLFRPLARVSAFSVYQSLDGSQPTTSTSRPVPMQGPLFQASKPGIEICKMLEGTYGCDLAVPNHCGHGCSNLNGENSKSSLLGPEFIEYAEPPSFSSFELAAIATDISNLAWLKSGLENSSVKMMGDSAGKVISHGSQVNIG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934 EpMYB11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ALQGDMDRVKGPWSPAEDELLKKLVKQHGARNWSTISKEITGRSGKSCRLRWCNQLSPEVERGAFSPEEDEIIVQAHAKFGNKWATIAKLLNGRTDNSVKNHWNSTLKRKYSSLIGDAEDQSFQTKRQATVDRSLTIPSVLAGHCHSPSSQTGSDVSDSSHQVVSNSTSLIRPVARPDATLKNEPCTELTLSLPGDKTDELWRAKSSGAIAEHEMALSSILLSSEKKHGGINTFGPELLSLMKEMIRDEVRNYMAA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914 EpMYB11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EKAHTNKGAWTKEEDDRLIAYIRAHGEGCWRSLPKAAGLLRCGKSCRLRWINYLRPDLKRGNFTDEEDELIIKLHSLLGNKWSLIAGRLPGRTDNEIKNYWNTHIRRKLLNRGIDPSTHRPLNDPANSAQNNQEAATISFASHAQQEDSNDNNAAVFVEVHRDAKRGVVVERCPDLNLELTISPPHQNQEAEDQVQPILKSGGGGRSLCFACSLGLQNSKDCSCGIVGGINGGAGGSGSAGGYDFLGLKNAVLDYRSLEM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060 EpMYB12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KAKWGVSQLIRQNQNTEKGYGPLKKIISSETTSSAMAMAAGALFPLRQIKNETGLQRNGKSCRLRWINYLRPGLKRGAQNTYKKPPTDLVQIAQHLPGRTDNEIKNHWHSYLKKKVAKAKEMESHKNKQMQYASSSSDTIDSSPSNQKPTIPIADHFSSLQNNNFIKEAGQSSLPKLLFAEWLSLDQANSGIPAISCDDPFAFGNGSFDQYSDFHEAAIHGVSEGGSYGGEFDNGLTTPSAAASTDVFNSQFNIANQMVGNGVIHFPSFGMSNDLMY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167 EpMYB12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TPVIALPSMYALNTVLGAWTPEEDEVLVQYIKEHGCGSWRTLPKRAGLLRCGKSCRLRWINYLRPDIKRGPFTGEEESTIIQIHGMLGNRWAAIASHLPGRTDNEIKNYWNTHLKKRLHSGRTLEARKSSFGPHQSNIQSESPSVRHVVQWEKARVEAETRLSKELESSCFNPCSQTKTHTDCFLQLWDSEVGQSFRMITEKETASQSPASPASSVFTNMAQERVRRCNPKLEEGTAASESGSYEFLDASDSALKLLLDIPDDNIIFSEGLEQTHSFLSPLHGRC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686 EpMYB12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APCCEKVGLKKGRWTAEEDKILTQYIQQHGEGSWRNLPKNAGLLRCGKSCRLRWINYLRADVKRGNITPEEEEIIVKLHAALGNRWSVIAGHLPGRTDNEIKNYWNSHLRRKIYCFIKTLNESLPSTHLTALNTMATSSKRRSGRVRPTESPIKPDKPTPSAHSSHSQNNTVKVFEKVSKPNSTSESYTDAGSKSVGTMVPLCPSDYNGDGELGGKVETMGPYQWLDDEIMKLSYMLESEVYVNPSENYMDHENELVLSRNNDMVGGDLYVLVGKEIIGASSFDSPEISVYDYQWLDWDFNQRNLSEEKSLNMAYLWGNENGGEYRGKFMFILNTIFP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342 EpMYB12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QDMKKQHQHQYQQGKEESKKKERHIVSWTQEEDDMLREQISIHGTDKYWFSPCWTIIASKFKDKTTRQCRRRWYTYLNSDFKKGGWSPEEDTLLCEAQKIFGNRWTEIAKVVSGRTDNAVKNRFSTLCKKRAKYEALAKENSTSFINSNHKRIIFQHFYSTDAASEATATIKKMRKAHIPDAATKINYGDRSHKELESPVSQQPRVPFAVLANFNGNCVQDHHPVCNVKFSSYAQNNTQGTFLRKDDSKISVLMQQAELLSSLAENVNTENMDQSLENAWKVLQDFLNRTNKSDLSRYKYPNLQLIDLKNMAEHLKSGNEGSQPCLRQPELYEDSPGSSDYSTGLTIQPFSAGDNLEHSLYKNVGTERKSTEIEKEKGVNDCEKQVLSASTADQEFSSPIQVTPLFRSLAAGIPSPQFSESERNFLMKTLGIESPSPKRSTKALQPPPCKRALLHS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255 EpMYB12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KSPCREKEGLKKGPWTREEDQKLVAYIEKHGHGSWGALPSKAGLERCGKSCRLRWINYLRPDIKRGKFSLQEERTIIQLHAFLGNRWSAIAAHLPKRTDNEIKNYWNSHLKKKLTRRGIDPTTHKPKLHTLGSNLSHMAQWESARLEAEARLVRESNSQFSSSSFPCSPQPVRLVLKKISAQLSPPPCLEVLNAWRNSPSLPTAEDKNKRMHDMYALMLAAADDDLKSPTFTLSFPETMSPSSATTTVGLSGENLLIPPINMINSTVAPVAVESWECMMEDNRDTEVRERRMTSLQDDDIMVAVEPFMAVRCTNAPEGLSS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412 EpMYB12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SPCCEKVGLKKGPWTPEEDQKLVAYIEQHGHGSWRALPSKAGLERCGKSCRLRWTNYLRPDIKRGKFSLQEERTIIQLHALLGNRWSTIAAHLPKRTDNEIKNYWNTHLKKRLTKMGIDPTTHKPKVDALVSASSSHANLSHMAQWESARLEAEARLVRESKFQLGSSSLPSVQPARLVLNKITARPSIPPCLDVLKAWRNSWSMPTTQEKSTRMHNMYALMLADVDDNLESPTSTLNFPESLLPPPVSTSVKLPGENSLVPSVTMVNSAVLTEVGSWDCLTEENPVKEIIGERRITSLQDDDIMVAVEAFMAERYKNIPEVLSSNSAMNGLNSEDNDVMIYDSNENLAGGDNLGFMDINGDGSLICSNVDFDEKNHYWNSIYSTQLG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901 EpMYB12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AATKPELGSTEEESELRRGPWTLEEDSLLIHCIALHGEGRWNMLAKSAGLKRTGKSCRLRWLNYLKPDIKRGNLTPQEQLLILELHSKWGNRWSKIAQHLPGRTDNEIKNYWRTRVQKQARQLNIESGSERFIDAVRCFWMPRLLQKMEQNASSSSVTNMNSENSAITIACLSPPPGEFTDNAANHASTTAISTNNNNHNNPNFPDHYSLQFQEPFQTSENLTSTTLPCVFDNNNNNVCFNPVQDSYGMEGLNLESLSRTESYDIAGFDYSQSSESQWGLSNMGEYSLWNLDE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487 EpMYB12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KPCCDKQDMNKGAWSKQEDQKLIDYIKKHGEGCWRTLPQAAGLLRCGKSCRLRWINYLRPDLKRGNFAEDEEDLIIKLHALLGNRWSLIAGRLPGRTDNEVKNYWNSHLRRKLVNMGIDPNNHRLGHKFPARQNQTMSGSSASSGLKLNDSKNNVEPTSKPQTGGDEQVSDAASGLEDESSGLPDLNLDLTMNIPSTLPTCASYEDDQKPVHQHHESKSPRNIQLASSPTLLLF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1362 EpMYB12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TSVTRKDMDRIKGPWSPEEDDALQKLVEKHGPRNWSLISKSIPGRSGKSCRLRWCNQLSPQVEHRAFTPEEDDTIIQAHAHYGNKWATIARLLSGRTDNAIKNHWNSTLKRKCASMMIDDAGAAGGFDGSFSPQPLKRSVSAGAAVPVSTGLYMNPPTPGSPSGSDVSDSSIPVTSSSQVYRPFARTGGVLPPVETTSSSNDPPTSLSLSLPGVDSSEVSNRPAEPAHIAPPTNNIPLLSVMTPAPPPAPTPTPPLVPTSAPMLVPQQVHLGRDDRSGEGAPVNQNRFSAFNFSAELLAVMQDMIKKEVRSYMAVEIFPGGSAKFTLFTVSDSWSPSLVRKEKDTRNLRRDVGWNQILKNLN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1685 EpMYB12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QPCCDKLGVKKGPWTAEEDKKLINFILTNGQCCWRAVPKLAGLRRCGKSCRLRWTNYLRPDLKRGLLTEAEEQLVIDLHARLGNRWSKIAARLPGRTDNEIKNHWNTHIKKKLLKMGIDPVTHEPLNKQAASQETSSPLQNIPQSSNNHQIKETDGVPNSEENSSSSPAENSSGDESLLLDSICSDDSLMNSLWLDQTPLVDALWDSEPKVENNNNVMGIPSWEDNYTWFLDCQDFGIHDFGFNCFNEIESNALQTLGIEEKD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152 EpMYB13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HHSCCNQQKVKRGLWSPEEDEKLIRYITTHGYGCWSEVPEKAGLQRCGKSCRLRWINYLRPDIRRGRFTPEEEKLIISLHGVVGNRWAHIASHLPGRTDNEIKNYWNSWIKKKIRKPSVSSAASAQSSVDHHHHHHHHLQYNFNNPNQLDFSNQDNLTTKPPPPVQDTIFSSTCPIFMFDTSSLDGSATSVLDNSNTRPEMLIQQDPMGLSSETWNLSHHQIQAFTPPSSAFTAASGMVTSSYLPPLIENVDNMVPIHEVQSCSTMDDEGEMALECLQRQELNEWVDTQQQCPNFIFWDNVEGQLGGEEIAPNSSSLGTTTLSSFPSS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1922 EpMYB13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EERSGGVKKGPWTPEEDQKLVEYISKNGHGSWRALPKHAGLNRWSKIASHLSGRTDNEIKNFWNTHIRKKLLQMGIDPETHKPRTDFNHLINLSHFLRISSNNNINPLASQLDLTTQLTKIQLLQNLLQIVNTNPYYLLGNNHTLNPLQLQSFMNGTAQEHSNPGGGLFPQPHNQSHEGTSKSWTGVQGGCDLEASGFNDGISIDSSIGHLNQSEMAIPALLSASPATGAGVNRMDGSCNASQVSVDQSSNSSTMFESWEKLLDDKITGSDWKEILEYVM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598 EpMYB13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HHSCCNQQKVKRGLWSPEEDEKLIRYISTHGYGCWSEVPEKAGLQRCGKSCRLRWINYLRPDIRRGRFSPEEEKIIISLHGVVGNRWAHIASHLPGRTDNEIKNYWNSWIKKKIRKPSSSTTSAQSVDHHHHQINHSNTGNNQLHFTTQDHHHNLITTKPAFQETLFSPTCPLFMFDTTPILHHGTTTSNNDSNNIIIINNNNNSRTVAEEVFQDGNVSLMSSETWNLSQHHLPPHPPSATISFTGMDTSATATISTTTTTTSTNYSLPPLIDHNMVNPIQVESCCIEEEGDMGGMDCLRRQDQLSNIDWVEETTGQQQCPNFLFWDNLGGDEIMAPSSSSNVLSSFPSSRDNSDWEIGKTSVSP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242 EpMYB13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EVKRELEEFSFDSPNGDGHQLCFSTPVSGRRGPARRSTRGCWNEEEDNLLIEAVKKQNGRNWKKIAAYLPGRTDAQCFHRWQKVLNPELVKGSWTKEEDDCIIELVRKYGCKRWSLIAKYLPGRIGKQCRERWHNRLDPAVKKDAWTEEEESILICYHQIYGSKWAEIARFLPGRTDNAIKNHWNCSMKKKLEASSPCKCEVNTDASGVYTPQIDMLVEEEGQNLSQMVSPKWSTRLKHNIGATELVHHSASAENFCLEKDSCEGRTLGNSQCGNKIVNKPTAYFDAPLDRLAAEQDRVPLEVSSTATNEMFISPKRSKSSSDASFAVVGKSCSRLLSQPVLANYKEIVQVETKSKINKGQSQKHYPAGSKSCPTEPIEFPSKENLINGYYHTPPKSTYRNFISGSSPESVLRSLAMTYENIPSIIRKRIHRKTSIPENYETSRTPLQTIFCSPEAECLSVDCLHNLKSKQAGFMPFVHKPKTSARSLQGC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406 EpMYB13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QPCCDKLEVKKGPWTAEEDKKLINFILTKGHCCWRALPKLAGLRRCGKSCRLRWTNYLRPDLKRGLLTEAEENLVIDLHSRLGNRWSMIAAKLPGRTDNEIKNHWNTHIKKSFLRWVLILLLMSLSIKKLLPRIIHPLQSLVLNLTVTIVRLRFSLQRRIQFRSHHQLKILARTNLFRKIAILATTL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321 EpMYB13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QKGKTESSQTRKFVNRGAWTPEEDSKLAQCIELNGARRWKTIALKSGLNRCGKSCRLRWLNYLRPNIKRGNISLEEEDLILRLHKLLGNRWSLIAGRLPGRTDNEIKNYWNSHLCKKVNHQEKKPNTSTPQESTPQNTWESALVEDVITGNEIVNAEVSFDVNEFFDFSPKEGSHELDWMNKYLKLDEFPESNGE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767 EpMYB13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APCCDKANVKKGPWSPEEDAKLKDYIEQHGTGGNWIALPHKIGLKRCGKSCRLRWLNYLRPNIKHGGFSEEEDNIICSLYVSIGSRWSIIAAQLPGRTDNDIKNYWNTRLKKKLLGKQRKQQEAQARRANTLKQEFKRHTNNLVIMNQSSPSLLTHQPSASASIQQPYDLNNLRNLLTKLGGRFSPDHLLPNPYECEPCFPQDYHQQYPVPNSMINNCSTSNIFEGYQIENFPTDLSEMGCLTTTQQMDGFKSYNNGVMESSTATTSTESTSWADMSSLLYSPNMVSEYQEKMLPQEVAFEEPTYFGYNNNFSVHGM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612 EpMYB13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MAVDSRKDMDRIKGPWSPEEDDLLQKLVEKHGPRNWSLISRSIPGRSGKSCRLRWCNQLSPQVEHRPFSPEEDDTIIRAHARFGNKWATIARLLSGRTDNAIKNHWNSTLKRKCASMMMIDETTTGAGGFDGSFSPQPLKRSVSAGAAMPVSTGFYVNQQTPSSPSGSDVSDSSVPVACSSHVYRPVARTGGVLPPVETTSSSNDPPTSLSLSPPGVDSSEVSNRASESAHAAPLTNTMRLLSAMVPAPSSSIAPSVAPSGAAMLVQQQVNLGLGDPRSADCGSSAANPNGSAPFNFSSELLAVMQEMIRTEVRSYMAGLEKRQLMELGTH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000 EpMYB13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RLPCCEESGVKKGPWTPEEDEKLTDYISKHGSGSWRTVPKHAGLNRCGKSCRLRWTNYLRPDIKRGKFSEEEERLIINLHSVFGNKWSKIATHLPGRTDNEIKNFWNTNIRKKLLQMGIDPETHKPRTDLKHLLNLSHLLGMSNNNLMSPWSHAALGLQQPADMTHQLSQIQLLQNLLQLINGNSSLQSSLPLLGNHSSINNPMEAYVNGTNSNLLNNMEPFLRDQELHASPALFPSAPSESHQDNSESWTDQEGASDQDVLGLKNSISRTSSQEMIIEAEFPAPASVLATFNHKESPKTDEVSNRSPPSSIFDAWEKLLEDDTSDSYWKELL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2583 EpMYB13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RPPSCEESYVKRGPWTPEEDEKLIDYISKHGSGSWGTVPKHAGLNRCGKSCRLRWTNYLRPDIKRGKFTEEEERFIINLHSVLGNKWSKIATHLPGRTDNEIKNFWNTNIRKKLLQMGIDPETHKPRTDLKHLLNLSHLLGLSNTNLMYPWSHAALGLQQPADMTHQLTQIQLLQNLMQLINGNSSLQSSLSLLRNHILINNPMETYVNGTNRNLLNDMEPFLRDQELYASPALFPSAPCKSNQDISESWTGLEGASDQDVLGLHNNISRTSSQEISQAAIPLPASVLATFNHVESSPNTDEISTQKPPSTIFDAWEKLLDDDTTDSLWKELL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111 EpMYB14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KGEGVNNRNEYKKGLWTEEEDRILIEYIRIHGRRHWNRISRVTGILMRSGKSCRLRWLNYLSPNVKHGSFSEEEDDLIIRLHNLLGNRWSLIAGRVPGRTDNQVKNHWNTNLCKKLGITKQARKPAKDKVPSKSRASQVKNTQNCHMTLSSVPISPLTAVNTEHKATEIQGQESCVDNSVEAIDGAQYCWPPSDKDHFDRTFMLDDYHTFVLHSPPRLMEFFNEFDV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2990 EpMYB14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KLKQQQQQQQLGKQEESQKKERHIVTWTQEEDDILRKQISIHGTENWAIIASKFKDKTTRQCRRRWYTYLNSDFKKGGWSPEEDLLLCEAQKIFGNRWTEIAKVVSGRTDNAVKNRFSTLCKKRAKFEALAKENNASSTNSNNKRTIIQQGGDNTESTSKAAAPTKKMRRAHIPDAVEKINFGDRSHKQYAATINQQSRAPFSILAHNLPDQHEASNAKISRNAHNCKPQGTFLKEDDPKISVLMQQAELFSSLALKVNTDDVDQSLEDAWKVLQEFLNQTKESDILKYKISDLQLEDLKDIMEEFKSSNEGNQQCWRQPELYEDSPSSSEYSTGSTLLPHSVSDNLEQSLLQDIGSDVKSVQLGDQKGVSECGKEVLSATTTGQDIFTSCEEPISNDGIVFTSSSKEFTSPLQVTPMFRSLVAGIPSPQFSESERNFLMKTLGMESPSMNTSANPSQPPLCKRALLHS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2743 EpMYB14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AAWSNCPVYSSQEHSNALTASDLSSSSMGMVYVDMGSLSLSSSSSEMGNNVGGTSWGTFPFMRDHLPNTITTTDNDKDALECKASESSTDYENLADHNRENPNENSGVSAGKEADSGQSKLCARGHWRPAEDAKLKELVALYGPQNWNLIAEKLEGRSGKSCRLRWFNQLDPRINRRAFSEEEEDRLMQAHRIYGNKWAMIARLFPGRTDNAVKNHWHVIMARKYREQSSAYRRRRLSQSVYTRSTEDQNSSLATPTTRGSSVTEPPPPPPYCLVTNNNILATIPYPHFRGANGGVDYGFNGSPRMAAGIEAFSSNTTKQAPLPHSSFYAHHTPFDVFSGGRGNDMVGGALGQSVYRENRLSEYELYPQHHHPPPPPLNGFYPQEDDFNPYMVPFMQQPLQSNSNVNPSFLHNFSPNLTASNVSSGEPSSSENRDKLLSRPSPPPPFIDFLGVGA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509 EpMYB14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VTKRDMISSNEEENEMRRGPWTLEEDSLLIHYIARHGEGRWNMLAKSAGLKRNGKSCRLRWLNYLKPDIKRGNLTPQEQLLILELHSRWGNRWSKIAQHLPGRTDNEIKNYWRTRVQKQARQLNIESGSKNFIDAIRCFWMPKLVQKVEQKQNSPPTKSYSSLTYTNLQVSSEPSMVSTNNNSVIPSLSSSSSFQPANLSSSNYSIPSNFPSDSWQFSQLLEPSELPASPCCLLENNGYYYSNLNQEHMLMNNNSMINGYGMEGLNLQEPTTVMESYEMLPFDYYQPAADSEWTVGNMADTLWNMDA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043 EpbHLH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NQKLGDAVITDTDPIYVLYMQCEPILPACLAMNTRLPGWNFETDAFVTNQKKPIGPDQELVELLWQNGQVVMHSQTQRKPVVNSMDSRQFQKNDQSIIRTNESYGNSSHLIQEDDAVSWIQYPLEDPLEQQFCSNILSELPSSGVESDKPIRQVEEGKYMKFGPYGTPHVTASSQTPNIKPFHAQEFSGNPMPSPRVHFPDSTQKNISFGGSQNVLNFSHFSLPSKVASTYSNFQSVEKGNGNMLQNKAKECSVMTVGSSHCGSNQVPLDPDASRASSNGVWTTTLYAEPGPQMDDVQKSIPQCEKGKSEVLEPTLSSSSDGSGSLAKTCSWSTRSLRQKRKKMDTEELEEQSEATEPKSAVENKVAQGTRSSRRNRAAEVHNLSERRRRDRINEKMRTLQQLIPHSNKTDKASMLDEAIEYLKSLQLQLQVMWMGAGMAPMMFPGIQHYMSQMGMGMTSPSFHPIPNPMQLPRSSLDQSISVAHTPNQGLMRQTPVMGPFTYQNQMQNQALSEQYARYMGYQFMQSASQPMNVFGYGSQLQHSQAMIPPSSSSGPLNGDANNNDTLSGKI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1432 EpbHLH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GHENAMGFQHRNESILSCPLSGLGANVSDLSNPFLGSSVWDPLVSLSQTQSFGGSSLVSHSEFANSSYPIVLEHQGLSGSSRLVPYISESNFADMITKIPSYGNGDTANAGYESTYNPNKEADFEKIAINEAQLQGEHSIPEEGATTSALIANRRKRGLGYNSTLNPNKVGRSAEGEALKGSLATSSDGVEEQADKKPKLDPNTSADLRGKQSVKQAKDSPHSAEAPKENFIHVRARRGQATNSHSLAERIRREKISERMKLLQELVPGCNKITGKAVMLDEIINYVQSLQQQVEFLSMKLATVNPELNLDAERILSKDMLQSRIGHGALGGYGGSIIGSGHLFSSGNLLGGLGSIPSISPNIPSLPPSIMDQELRNIYGMGYDSSTPLQNLGPNG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880 EpbHLH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LCEHDHFLEELLALRRETWDTIPSESNQVFSNGWGFDCVDQNSVPFLPNSSCQEIPQGYHNNYAFNEIYSSLLDEFPAPQNVDSSSSSYNVLDAPFLGQEDHPLSVMEELEDPSLLGEELQSLDLQTPCKIEPSQSPEMPVFNMGDASLERKNRAKKLQGQPSKNLMAERRRRKRLNDRLSMLRSIVPKISKMDRTSILGDTIDYMKELLEKINKLQHELEEDSDMGGIFKDAKQNEILVRNTPKFEVKRRNEDTQIEICCAGKPGLLQSTVNTLEVFGLEIQQCVISCFNDFTVQASCTEVHYSQDYALSLSLSLYIYIYIYWCYVLMLLSYLSRNRNWSRGQ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166 EpbHLH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IMALEAVVFSQDPLSYICCKDLYSLAAAWNHNDHAEDKVPVGLISSNTAEPRHVHATWDSKSFPEACTARPSLVSPAPSGRRKRRRTKSSKNKEDIENQRMTHIAVERNRRRQMNDYLAVLRSLMPPSYVQRGDQASIIGGAINFVKELEQLLQSMEGRKKTKQREPECSSPFSEFFMFPQYSTHANHSNTSAQQRAVADIEVTMVDTHANLKVLTKKRSGQLTKMVVGLQTLRLTVLHLNVTTHDDMVLYSASLKLEDGCELNTVDEIAAAVNQLLRRIQEETPF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0716 EpbHLH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DSFSDILEDKEFGGDDLFAILESLDHFSDFPPIDGAVVSTKENEETSRLVSQKSTSSSALQEPEETELEASPKSKRQKLALTTSLEDPNPDGQQRISHITVERNRRKQMNEHLSVLRSLMPNFYVKRGDQASIIGGVVDYINELQQVLQSLEAKKQRKVYSEVLSPRLVSSPRPLALSPRRPPVSPRLSLPISPRTPQPGSPYKPRLQQGYLSPTISGSLEPSPTSSAASSSLNDNINELVANSKSAIADVEVKFSGPHVLLKTVSPRIPGQALKIISALEDLALEILHVTVSTADEAMLNSFTIKIGIECQLSAEELALQIQQTF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491 EpbHLH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CNSSEGLGDDFLEQILNVPPSAYANSESSPLPPMVLQLGSAGSAAAGGGGLRESLGMGMGMPLGLNLEQGFLRQDGNRVRYRDDAVEGNNVTNHHLHLNNSNNNGATSSSSTSGISERESVQRITGLFSAFGPLHLRPTTVRSPPAPSHLPHQPFHSQPQNPVSAAAVPQPPAIRPRVRARRGQATDPHSIAERLRRERIADRMKALQELVPSANKTDRAAMLDEIVDYVKFLRLQVKVLSMSRLGGAGAVAQLVADVPLSAVEASQGVEGGGNLQAWEKWSNDGTEQEVAKLMEEDVGAAMQFLQSKALCIMPISLASAIFRTSQSDAYTLTKPESNSH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179 EpbHLH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LEAVIYPPGDPFSYGVKDLWDHSLHQHQHQHPSLDFLQNHHLYADWDCSSPPHFNDLPLSNPSSSDANNPTISLPSEPHHLDPSISMPSRPKRRRPKTRKNQQEIENQRMTHIAVERNRRKQMNDYLSVLRSLMPDSYVQRGDQASIIGGAINFVKELEQRLQFLGSQKETEGTWESSPSAAKLPFSEFFTFPQYSTTSSSGCDSNCRPGREGVGEAIQSSVADIEVTMVESHANLKVRSKKRQKQLLKIVSGLHSMRLTILHLNVTTTGEIVLYCLSVKVEDDCKLSSVDDIAAALFQMMNTIHQEAIF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380 EpbHLH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LSSLTTFLIETLSIHLPPSVLLYLAVSRYFATAMEREMHPTAHVVPWVGGEVEDEASWTRTNNEAEFKDDDIALGGPLTSFKSMLEGDWYMNSAINLAPQDLLTLPSHQETADIVFCSNPADSFLVQPLDSSSSCSPSFTLDPSQSQHFLQPKPCFPSLLNVVCDNPLDDGFDLGSDSGFLGPFRGHHSPSSSVLMNYPGLNTQSQMGNFELSSNSEFLATRLLPIADNTVTLCGGFCPAVSGGFDDPGGAPLLNRPKVLQPLEVFPPVDAVPTLFQKRAALRQSSLGADRLGALEISALRFEASSTGLEDMERKRKRVLDSEIEEDGIDASGLNYDSDELNENDKAEENEFNGGINSNANSIVTGGDQKGKKKGQPAKNLMAERRRRKKLNDRLYMLRSVVPKISKMDRASILGDAIDYLKELLQRINDLHNELESTPPSSLPPPSTSFHPLTPTPPTIPCRVKEELCPSSLPSPKNQAARVEVRAREGRAVNIHMFCARRPGLLLSTMRALDNLGLDVQQAVISCFNGFALDVFRAEQCREGLDVVPEEIKAVLLDSAGFHGM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307 EpbHLH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QQQMDNSELYQFLAGNGSFFSPAPYGLPPAAASSMHSFCSSSYYPMDSSEITADHTPQQERALAALKNHKEAEKRRRERINSHLDRLRTLLPCNSKTDKASLLAKVVQRVRELKQQTSQITELETIPSETDEITVLSTSSDYAGDGRLIFKASLCCEDRSDLIPDLIEILKSLHLKTLKAEMATLGGRTRNVLIVAADKDHSIESIHFLQNALKSLLERSNSSERSQRRRVLDRKLI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292 EpbHLH1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SNSLPTYQHQHQPNSGLLRFRSVPTSFLANFIQPLDSDVDKASNPWETSESEKLVSRFVNNNDMDSSRYQEFEAKAPTEATLDHMSSFNGLPPHYPRQNSTASSAMDSSYGLAGSLGMDHQTQPKSFTSNLLRQSSSPAGLFSNLSYPNGYSTIKGVGDYGGANGNNGEGSPFMSKLKNPFSFLSRSGSALGMLSQISEIENESVEATNPDNGRLGSMNGYGSGFPYSSWSDASHISENLGGLKREPSNYEKLFSNAQFSFLTQISCDAQNGPLGNRVQILSHHLSLPKPSGDMGALEKFLHFPDSVPCKIRAKRGCATHPRSIAERVRRTRISERMRKLQELVPNMDKQTNTADMLDLAVEYIKDLQKQFKSLNEKRANCKCMSMQKADASDV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851 EpbHLH1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TSSRAAPLRRSSMSYCVPDFEIEMDDVEYPIPTSSGVTRQKKPSVSEDDIMELLWQNGQVVMQSQNQRPQRKPPPERYTDSVIPAGPSTVREIRPSQQSEQHYQNQHIFMQEDEMISWLHYPILDDPPLDHGFCADILYAQPPTVNNSTMQNPNRTSQATELRQLPRSVAPRPPIPPPRKPEQVQTMIPNFAHFSKHNARGKPAGPSSSKTAMMESTVVDSCDTPAVMASASRVSGTFRNSAEPTERDAAPGTMSTASGAAPSTTSVGGDTSIREATTCEMMATSSPGGSSGVAELASRPPHEDRKRKGREPDDTEGHSQEVYVESAEAKKQICGSSSTKRSRAAEVHNLSERRRRDRINEKMRALQELIPRCNKSDKASMLDEAIEYLKSLQLQVQMMSMGCGMVPMMFPGIQQYMPAIGMGMGMGMGMGMGMEMGMNRPLMPFPNMLAASAMSPTATAHLGPRFPVPPFHVPHAPQPDSSRMQATAPNQSENNMLPSLVTPDPSQSRIPNFTDLYQQYLGPHQMNLQFMQNQAMSNSNVSKSSTSKSHENAEKTQPVRLEIQNARGNTRSGTRKEGRRKLCLGHKFANGFHESDSN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653 EpbHLH1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GQSNRENPPKMMPFCSGGSSNHAYHSAENVAAAVGKNGNESQGTCLPEPYHNYVEYLREASPYLLNSSAEYVLGSCCPHVGSFYNFNEVNRTDRDFLYNDPGKAFCLKATDSSAGIDFRKVGLWRPDREGQQSKKFATNKHAESQAPRKGESSGDKHSASKLDPIVTGGAPGFLPKSRSSSSKQKASAADRQRRQRIADNLKALHDLLPTPAEESPAYILDDIIDYVKYLQLQIKELSGNRLQGELTAAMPLTFREGYGHYINHQMLNEPLEEMIGKLVEEHPAAAAQLLESKGLFLLPMSLVEDLRQAMQMFGGASP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977 EpbHLH1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RRSRQQSSSASSSSISDDQIIQLVSQLRQVVPEMRDTRRSNKASASKVLQETCNYIRSLNREVDDLSQRLSQLLATIDADSAEAAIIRSLIN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945 EpbHLH1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FTADFQNLRPSFPFLEIDPSLELINQFTEMMSPLVLDNSSLHLQGLIPFYQEPDFPGNVEGAFPVFPADNEIHGSQKRKAMDATETSSVNPSPAVSESGSKMSSGRGKRAKSNVTEEDKTKEVVHVRAKRGQATDSHSLAERVRRGKINEKIRCLQSIVPGCYKTMGMAVMLDEIINYVQSLQHQVEFLSMKLTAASTFYDFNSETDAIETMQRARAFKAKGLSRFGEEGYGGGVSCFQPAWP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7279 EpbHLH1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IIPLLVSEILIKKITNTSTGNKLSEGRNNPNEHRKKKMTHKEIERQRRQEMASLYASLRSLLPLEYIKGKRSISDHMNEAVTYIKHLQKNIKELSAKRDELKKHSDSNSDTSENQQKSMNFTVNENNGAVGIEIISNFKDERFPLSKLLQLLLDEGLEVVTCLSSQVNGRMLHSIHCEVIK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4558 EpbHLH1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RSAIGQQEELEDDDEDHLTGNGSSSHRVKVDEATREQRVNAHRSKHSETEQRRRSKINERQAKRLASTFILCICPCEIPCVVAVLTGLELIEMQLIGLMLKTDLSAHPCIPGVESPARFQILRDLIPQNDQKRDKASFLLEVIEYIQFLQEKIQMYEQSYQGWNQEPMKLIPWRNHREPTENITSQAIQNGSSHEHNDVFSPSLPLNAQNTMESDLSSTIICKAGPPGLASEAVPLSMQMQLDMFEPTVSSIPTQHLHEVVSNTENTPPHTQPQVCLSRPKEVTCDFPNNNLKEQDELTFESGSVCISNAYSQGILDTFVQALRSSGVDLSEANVSVQIDVGRRSIASTSSSKDHENRFVNNPAVPCSGVDYCSEDSEQALKRFRTAS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453 EpbHLH1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PTSEGGGGRLSRFRSTPASWLEALLKEEDEEDPLDTSQCFTQLLATGTDNLSKNRASFDSLAVDGGGFDAGSSLAGFSRQNSSPAEFFENSMVATETGYLSKFGVQANHDASPQDIDVSSMASFNPIRQNVEHSGKAPDMDIDKILEDSVPCRVRAKRGHATHPRSIAERVRRTRISDRIRKLQELVPSMDKQTNTADMLDEAVAYVKSLQKQIEVLLTCIVFVSCPSSSFKDIGVYLSYDCYLSSLNWNLQSNNRNVNAQFKSKLAVAPMECLPCLCNSEISYSCLDEDHSRSSAFGDISSFSQTISPGRFAVCDTFFCK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243 EpbHLH1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LPMYTYFNWDTSPQYSIRDPEMSSYSSVFQEETPTPPPPPPPPPPALPDYSDHESLLFLDNPNSGLFDYYYYYSSFPELTYPLHPQYQTPKLPSDYSIFPGEEQIVHPYPKRQKLCSEDINYHLPYHNDNYYSFDGFDQQSNNHPYYSSSLMPEFNISEVQPLQLPAPAPAPAPAPASDCCEKKMCGGGEAKATVSAQSVAARERRKKIAEKTQELGKMVPGGCKMNTAEMLLAASNYVKYLQAQVSMLQVMNTLTDDKASTSSDYQALLGCPCLEEKLYLQEKCLVPQHFVTTLTNHTDIQTRSSVIKDLNQLITVTETEKKQI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133 EpbHLH1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VDPCTLLPEFSTEKISSSSSLEVENTENQKEIIDHHRLADQTLYHQPETNSTAPFSFSEACLSFSHLDGNLGHDAEKPEWKICTDWIEFDAAMNNGQSEGHKWRSKKTPLPLPHHIVVERKRRQDLNERFLALSRVVPGNKKKKDKASILGEAVNYMKDLQERIKNLEEKNKKRVMESVVFVKRSSSSSSPYSNQYLPHYRNNNKINNKGGYCNYPTYEESDDDNFSNKRSCLLLLPEIEAKVIERSALIRVHCGNDHKAIFPTLLSAVSKLHLIVVTANAVPFGNHTDITVISQVYISYHIINT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730 EpbHLH2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GPENTNWLFDYGLIDDITVPDESFTIPASGFSWPAQALNGSSNNSVEIDGTLGDSDGVKESGSKKRGRSESCAAPSSKACREKLRRDRLNDKFLELGSVLEPGRPSKTDKAAILVDAVRMVTQLRGEAEKLKDANVKLQEKIKELKAEKNELRDEKQRLKAEKEKLEQQLKAINAQPGFVPPPPAIPAAFAAQGQAPGSKLVPFIGYPGVAMWQFMPPAAVDTSQDHVLRPPV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826 EpbHLH2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GFDWSSGTCGNTPDRSSHGFTVNPGVLESGFASSSSLVLDSQIGELLEASVKDRNKGVSSERSIAALKNHSEAERRRRARINAHLDTLRTVIPGANKMDKASLLAEVIRHLKELKGNEAEACEGLMIPKDSDEIRVEEQEGGFNGFPYSIRASLCCEYKPGLLSDIRQALDALHLMIMRAEIATLGGRMKNVFVMISCKELNEEDAEYRQFLAGSVHQALKSVLDRFSASQDLLGIRKRRRISIFSSSTPGEFW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083 EpbHLH2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NNFVTAHSGSDDASASSLDPMFSGVSLQSILSLNHSVFSDYTAGAGLPSLAFLSEDSLSLNMQGEVTHGSNIGDHMPETKEKKPILVPKSEPCLFEDIANGGTTSHPFDFFSNHCPPNFYDSSTFSLLPQLHSIESFSQKRPRLDSLISAAGAMPALAQHNLHSPSVRSDIFPVAPPYNSKPSSLSDAPIGDKSSPLIPQSTLARQRRLKLSDKTRCLQKLMPWDKKMDQATLLEEAYKYVKFLQAQFNALQSMPSAPFLSQCGTSLSQLSVQNGEVFGDLERLNRNQVLQVLVNSPVAQTRLYSQGFCVFSVEQVTLLNNISGRRLLLQQMLSDNASSKSLL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914 EpbHLH2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IDSPHNSNWLYDYGFDISVAGAEFPVVPSGGFNWVSQTLNGSSDTSLDLEYSLDNSTVLENGPSKRLKSESCASGSKACREKLRRDRLNERFLELSSILEPGKLPKTDKAAILSDAVRMLTELRTEAQKLKETNDELLLKIKELKAEKNELRDEKNRLKMDKEKLEQQVKGINVQPTYLTHPSAAFTAQGQTASHKLVPFVGYPGIGMWQFLPPAAVDISQDHLLHPPV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135 EpbHLH2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AHQDPLMQINDFELHDFIDDTNFDQFINLLRGDNEDSFCNFDSDLINGCLADNQFIPLPANPFECNAAVNAYDPSSTLSSFSCFDGEVKGGGGGGDEENDSSATTITTPETTLSGNAKQRPKTDRFKTLISERRRRGRMKEKLYALRSLVPNITKMDKASIVGDAVAYVQELQEQAKKLKAEIDGLEASLFAAENDQGSVQNPIKVLNNLFNYPICKKIMQMDVFQVEDREFYVKLVCNKGEGVATSLYRALESLAGFNVQNSNLATVSDKFLLTFTLNVKGCEPEINLPNLKLWVAGSLLNQGFEFITTFH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076 EpbHLH2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SDLQHHLPLFRNQQQINSGFTRYRSAPSSYFTDIIDKEFYEHVFNRPSSPDTERVFSRLLSSFADDPPTQTLPPVTVKQEVCQNQQPQPQAIPSIINDHSLLRPLQNNMTTFDPAPRDSYKSSARPPLPNQSLHSANRLPPMKTGLGTTSNLTRHSSSPPGFPSATRGMRTLGAGDNPTELANVPAARTLKNQPTYSSGLMSSTAEIGDKNNAELENPQNEAFGESQGNDFLSGFPVDPWDDSAIMSDNITGLKRYRDDDDDDDAKPFSGLNAPETKNERGSQGSGPSPLTHHLSLPKTAMEMAAIEKLLQYSDSVPCKIRAKRGCATHPRSIAERVRRTKISERMRKLQDLVPNMDKQTNTADMLDLAVDYIKDLQKQVQTLTDSQSKCTCLLRQH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412 EpbHLH2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RDHMLDSWRLHWQKALSKFQWQGIIEDPAFLHQWNLNTVVDPTLLPLAAAFGETLQQHAFSNPTFYPKTSMEATLTGIERPLKQHKPNNWSPNTSDQNQTLDTDYDSCPNLLSFVNSNYMNQLGTLKPKEQTTCPEMNSIIPSDLLVSHGSLGNQNFVFNACQDPRKIGTTPKISQTQDHIIAERKRRQKLSQRFIALSALVPGLKKTDKASVLGDAIKYLKHLQEKVKALEEEQSRKSTVESVIVVKKTQLSADEADCSSDSADPCEEPLPEIEARFCQRSVLIRIHCEKRTGLIERTVSEIEKLHLIVTSSSVMTFGSSALDITIIAKMDMEFCMTVKELVRSLRSAFESF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008 EpbHLH2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EFQAGICGGNWWNVNTSSRSVFPLGSSLLCSVAANNNGGSYSGTWQTDPFVDLKLPIRSCDHEGLISDDHHDSLGFLVEQKPKQNESSSSASENGSILMDSTLQFMGFGLPSSPTTLLGRPESNFHSVLEEEAGVDSSNSEMIQKGQVSSIKEGFKAMTQEFSIDQQNLSYGYGLYDENNLLHPHPQPQPQPEDSLFTNPSMTYSYNSSNEVSPSWSKASHFLKPYSEPKQQLGGFHFSNNNKNPFWNNASAEALDDGPPSPHVFASSPPSQTFQHKPTNCSSLITKHKRDEAPVSEPAFKRPRMETPSPLPTFKVRKEKLGDRITALQQLVSPFGKTDTASVLHEAIEYIKYLHDQVSVLSAPYLNNRPPVQQQQGCDEKESKEAKQDLRSQGLCLAPISSTYPLANYEIATELWTHTYGGALM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038 EpbHLH2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KNISASSPRSDRKVSERNRRSQMRTLYSKLYSLVPHQGMNSLPDQVDEATNYIKKLQIKLEKMKEKKLSLLGIENEPDNSGVLRRNRAMIMGSKSPKIETHHIGSALEVCVVTGLDCQFIFNDFIRILHEEEADVVSANYSVVQDTVLHTIQCQVGECGNRAARISNRLKRFVNGSGA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451 EpbHLH2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QNIPPSSSSRKDRKVTERNRRSQMRALFLELYSLVPHQPSKELISLPNQLGEATTYIKELQIRLEKMKEKKLSLMGIDSNKTNTKRTLINDSRGMIMGSKSPKIEINHMGSVLEVSVITGLDCQFVFNDFIRILHEEQADIVNASYSIVQDAVYHTIHCQIGECGNRGVRISERLRRFLYGSDA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733 EpbHLH3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YCSYNSNSSPGSDISRLIDPTSHTIVDSNGVSQSGLASPNSLVLNSEKEELMKSSAKIGKKGASEAKALAAMKSHSEAERRRRERINGHLDTLRGFVPCNAKMDKATLLAEVINQVKLLKKSAVEASRGFLIPMDDDEVKVEPYNHEGREGSMSYMASICCDYRPELLSDLRQALDGLQLQLMRAEISTLGGRVKNVFFFTCCNKEHMNIEACQLLPSAVHQALSSVLEKASSSLEYSLGMPLRSKRRRLCFIETSTS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705 EpbHLH3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RRSRQQSGSTRISDDQIIELVSKLRQLVPEIRDRRSNKVSASKVLQETCNYIRSLHREVDDLSERLSQLLSTIDADSAEASIIRSLIN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698 EpbHLH3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RHMLPRAPSVPWIEEEVDDTASWTRTINEGESKDQDIALGGPLTSFKSMLEGEWYMDSTINSSHQDLPSLSVHQETRDIGFCSNPTDNFLLQPIDSSSCSPSFTIDPSQSQPFLQPKSCFPSLFNAACSNPFDNGFELGSETGFLSHFQGNQTSTSHVLMGFSGLNTQPQMGNLELSSSTEFSATRLLPVADNGVAFGGGFSPIGLDGYDGSGSTLFSNKAKVLRPLDVFPPVVAPPTLFQKRAALRQISGGIDKLGTLEISPSRFHDYSNMEKKRKLAEEGEIEEPSIDASGLNYDSDELNENNKVEENGNNGGSNSNANSTVTGGDQKGKKKGLPAKNLMAERRRRKKLNDRLYMLRSVVPKISKMDRASILGDAIDYLKELLQRINDLHHELESTPPCSLPPPSTNLHPLTPTLPTLPCRVKEELCPTSLPSPKNQPSRVEVRLREGRAVNIHMFCARRPGLLLSTMKALDSLGLDVQQAVISCFNGFALDVFRAEQCREGQDVPPEQIKAVLLDSAGCHGM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378 EpbHLH3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LALSPSMFSPIEWALDEPTCHNNHNLMSKDAATALEFICSFDQVQVEQVQKSTPISLAISRDPTMVKKLDHNASERDRRKKINTLYSSLRSMLPFADQTKKLSIPATISRVLKYIPELQLQMEWLIKKKEELLVKISQQGDAASKESRRKMTHHDVATACVVSISRLNDGEAVIQISSDKLHKTPLSEILLCSEKEGLFLLNASTFETFGDTVFYSLHLQVDKTCRSELEILREKILSICENKERIFQCFQ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383 EpbHLH3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QTTVGLPGSSLAIRDHDKTALESIQFNQEIQEIMAPPPENASSFTALLELPPPQAVELLHSPDCGGTAATSSASGKSPCQINNHKPYLFHSFNGNLTFPANAALIERAAKFSVFAGENSHPEDSSLVAPSSGANLDKVKNEPPETDSNPSSMQGCVSDSAVENQTQRAAKRKEREKKVKGSSKKSKGVADEASAEAEKLPYFHVRARRGQATDSHSLAERARREKINARMKLLQELVPGCNKISGTALVLDEIINHVQSLQRQVEFLSMKLAAVNPRIDVNLDSILASEGASLVDCNFPSPPLMWSEIPVNGNRQQYQQQWQVDAFHQPLWGREEGNHNFITPDNSFLSYDSSANSASLHSNQLKME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400 EpbHLH3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FALSPSVFSHIERGLGEHTSHNDQQYLTSRDVRNLDFICSSDQVQVEQAQRSTPISLATSSDPTMVKKLNHNASERDRRKKINSLYSSLRSVIPLADQTKKSSIPATISLVLKYIPELQQQVEGLIKKKEELLLRISRQGDAASKEPPRKMTHHNAATACVVSTSRLNDGEAVIQISSHKLQKTFFSEILLCLEKELGLSLLNASTFETFGDRVFYSLHLLVDKTCRLEQETLSEKLLSICEKMKGISQS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672 EpbHLH3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LNSHQNYQHQHHHQSNSGLLRFRSAPSSLLANFRQAVESAGSERRISRFASNCNNCDTASPSFQESEHKPPKPPKEAALDSMNSQQGHSGTGLPPHYPRYSSSMDSSYGLMGSMGMDRETQPRSFDSPLLRQSSSPAGLFFNISFPNGYGAMKGVRNYGAVNISSNGELTPPINGLKNQISFSSRSTSLGVLSQISETGCEIGATSPDDGRLGTNSSDSRYYGPGFPYASWNDTSHVSENLAGFKRDETSNEKLYSDAQNVELGNRVNVLSHHLSLPKNPAKMAAVEKFLQFPDSAPCKIRAKRGCATHPRSIAERVRRTRISERMKKLQDLVPNMDKQTNTADMLDLAVMYIKDLQKQFKSLSEKRANCKCTSTQKADINRV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558 EpbHLH3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EVLELARAKDTKERMAGVERLYELLEASRKSLTSSEVTSLVDCCLDLLKDNNFRVSQGALQALASAAVLSGDHFKLHFNALVPAVVNRLGDAKQPVRDAARRLLLTLMEVSSPTIIVERAGFFAWRHKSWRVREEFVRTVTSAIGLFASTELTLQRAILPSLLNDPNPGVREAAILCIEEMYAQAGPQFRDELQRHNLPSSLVKDINARLEGIQPKVHSSDGISGGFVTGEIKPLSFTSKKSSPKAKSSSRENSVFAGDGDAIEKSIDSIKVYSEKELIREIDKIASTLVPEKDWSIRAADYPCFRGLLKQLVGPLTTQLSDRRSSIVKQACHLLCFLSKELLGDFEACAEMFIPVLFKLVVITVLVIAESADNCIKTMLRNCKVARVLPCIVDCAKKDRSAVLRARCCEYALLILEQWPDEPEIQRSADLYEDLIKCCVSDAMSEVRSTARMCYRMFAKTWPERSHRLFPSFDPAIQRLINEEDGGAHKRHASPSIRDRGALVSLTSQASAPSNLPGYGTSAIVAMDRSSSLPSGTSAKSLGKGAERSLESVLHSSKQKVTAIESLLRGLDLSNKRNSAFQSSSLDLGVDPPSSRDPPFPAVVSASNHLDSLTTESVISGVHKGSKRNGGLGLSDIISQIQASKNSSKASYHSNASFEPLSALPSFSSKRASERLQERNSVDDNGNNREARWFMNPHIDRQYSDAPYRDANIRDPQIGYMPNFQRPLVRKNVAGRISSGQRRSFDDSQLSLGEVSNYADGPASLHEALNEGLSSGSNWSARVAAFNYLRTLLQQGPKGIQEVVQNFEKVMKLFFQHLDDPHHKVAQAALSALADIVPACRKPFESYMERILPHVFSRLIDPKELVRQTCSTTLKVVSKTYSTDSLLPALLRSLDEQRSPKAKLAVIEFAISSFNKHSLNPEGAANTGILKSWLAKLTPSVHDKNTKLKEAAITCIISVYSHFDSTALLNFILSLSVEEQNSLRRALKQYTPRIEVDLMNYLQNKKERQRSKSSYDPFDVGTSSEDGYVGLSRKTNILGRYSAGSVDSDGSRKGNSLDSTLVKASFCQAASGENQEHSYQNHEIVSTSGILGSKTKDLVYAVNSMGQNFGSHDSQLGHSDSGMNFEGLSTPHLDVNGRISLEHSNLNVSEGFGREKEDPPELDLDHHSTEAVKINSSKYVEPGIPQILHLICNGGDGSPISIKQTAFQQLIEASAENDHFIWIKYFNQILTFVLEVLNDSDSPVRELALSLVVEMLKNQVSNEAEHCLTIVLSQYDPFRCLSLIGRLSQEELMTQIPSFLPALFEAFGNQSADVRKTVVFCLVDIYIMLGKAFLPYLQGLNSTQLKLVTIYANRISQARTGKTSNAEGLKRVKKMSTTSPDDGIMELFWQNGPVAMQTQNFRPLRKPQPPNHSGHVIPSGPSSATDIEIRPSHQAENYNNLNQHLFMQEDEMVSWLHDPILDVDHNFCANLLYSPQTPVSNSSQITDSTITQTDVRTSQATGLLQPSTSVPPRPPILPTWRTDTKIHEPVYFSKHNTRVEPGPSSSRTAVRGTTVVDSCATPAAAATSVASEAGRSSAAPTEGDACHMSISTAGVAAPSTTTAGEGTKAMEPEITAASSPGGSSGSAEQSDRSPTEDRKRKGREVDDFERRRDRINEKMRALQELIPQCNKSDKASMLDEAIEYLKTLQLQVQMMSMHMGCGMVPMMYMGMDMGMMAFSNVGPSSLFPHQMPFPFIQNQTMIRQNISEPSTSKGHQDPQDHHSGYAFYHSFQASKLFSTVLYPYSSIRFRFLFLSSELQNSQLNFNETRRFSAFQKLSGIEGLSGLNLMILIGISLEAITWFDTKETRT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2352 EpbHLH3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KLCANEEDKTILESVLGAPATAFFNSAVSNNVFSDLIVPSGCDLGLQARLSQIVEVSKCTYAIFWQVVGLKSGGSALVWGDGFCRDHKGGDFNGAGKEKDEVKSRVLHKLRACFGGSKEADSARSDRVSDLDMFCSTSMYYIFGFDSRYGPGSSFKSGKSIWAWDFSHCLNQYESRSFLANSAGFQTVAFVPLKSGVVELGSKEVMPEDFNILEMVRTTFGEPSSGQAKAFPKIFGRELSLGDSKSQSITISFSPKVEDDSGFTSDSCEVQALATNHVFGNSSNGSIADSNEAKLFPQLNQMIGGNFNAQARVSCLDLGNEDLSPHPDERKPRKRGRKPANGREEPLNHVEAERQRREKLNQRFYALRSVVPNISKMDKASLLGDAITYITDLQMKIKVLEAEKGLMNKDKQVPLTDIDFQARQDDAVVRVSCPLDTHPVSGIVKTLREHQIVAQESSVSTADDKVIHTFSIKTHGGESAAVQLKEKLEASLFK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521 EpbHLH3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VPLITSRLQSMLQAAVQSVQWTYSLFWQPCPQQGILVWADGYYNGAIKTRKTVQPMEVSAEEASLQRSQQLRELYESLSAGETNPPTRRPCASLSPEDLTESEWFYLMCVSFSFPPGVGYVTGKSICQEAACMARRCKRSGQQNIFKSYSSKVALLCPLSPDFNDLNSFPHQSARIQTVVCIPLLDGVVELGTTDKVQEDLTFIQHVKSFFIDHQLQHHPPPPKPALSEHSTSNPTTSSDHSRFHSTPTPLALYSAVDPSPATPAALNDNLDEDDDEDDDEEADSESEAETARNSRPTSTPEASGAAAPTAAEPSELMQLEMSEDIRVGSPDDGSNNLDSDFHLLAVSHPTDQERRADSYRAESTRRWSEPVLQLPASEGAPLEDLTQEDTHYSQTVSTILHNQSIRWAESPSVDYRTYSSQSAFAKWNVRTDHIQHHHLHLSADGTSQLLLKYILFTVPFLHAKYQDDNSPTPRDATDPATRLRGKGTPQDELSANHVLAERRRREKLNERFIILRSLVPFVTKMDKASILGDTIEYVKQLRKKIQDLEARNRQMEADQQSKEQQRSLERVGSDKRKMRIVEESGGIRKPKTVEESPPPSPSGVVTSVQVSIIESDALLELECESREGLLLDVMQVLREMRIEVTTVQSSLNNGVFVAELRAKVKENANGKKTSIVEVKRALNQIIPHN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2362 EpbHLH4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VSSQPLPVFLSMRNLPQGTEQDGNSSYGCFRRRVLAARGTKQKARRGAPRKVLVKRRARMIEGSRRRAMGINTRIRTLKRLIPNSYSESMGLDGLFRETAEYILSLQMRVRVMQIMVDVLTGSD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791 EpbHLH4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KKTHAIRPDSSSSYSSHLASMYSKDFVELVWQNGQTLVQGGSSSRALKRPPCTAYSINPSHETYEEDPCIIKRARLNTLYSLLDSSHRNSQQTNDRCSHPVDLKYSERCSLGNKPRHEFSNSKAEGESSSMPTGGNTQLCSTSLQSQRHELGSDQTFGKINFPNFLRPALFFKSTYQGNSATRPSKGAVLARVQEFKATDSGSIKSLDQPGVIDSAKGSHSLKGVHPYQIAFTSDKANPTAPLDAEKDQETLPDEQSEAVGHDRVLKTQGSHGQYHNQIHGVKGKTAAEFSSDPLVASSSLCSLGASNDPTLRNRNHEDTDDSTFISDNEEETEDTMKETPAHEGSRAKKIRNTQMHNLSERKRRDKINKKMRALKELIPNCNKMDMASMLDDAIDYLKTLKLQFQILSVGSGVYMPLMMSMLAAAGGGMAMKPGIGIPSSIPPQFGNCSILPQVAPPHAHAIANNTLQMLPGFPNHLLPFQFPMSHPPFIPIPPKPLYPFLSPHLTPLHESDLNARLVSAMPASAQVCSFY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245 EpbHLH4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PLYELYRMARENLDSKDVNRTCATDQSSVFECRPENDFFELVWENGQIAMQGQSSRPRRSPISKSLPSHCLPSHNAKIRDKAVVNATDIRMGKYGDLESGLNEIPMSVPADEIDVSTDEGMTSWLNYTIDDFLQQDYSPEFMHELAGDAINEIPASDNYSLRDKRHNCNKGFRDCHRNPVRDVSSSEPGIVSRALSGGEVETTRTKASTGQLYLSSSQQCQASFTSIRSRVSDITENNTSNATQHSPSGETAQVPSAFGGFSSIKIQKHDPIMPSTRSTSTIINFSHFARPAAIMRANLQSKGKPSSVSLARSESMVHVNKDAVATSSNPPESNFINSRSELPGVSNMHRQQELGSSKIDLKPLELKSLEQKGATSEQSDHACNKDTSKDDQTPNQVLVESGAKGPTACGKSTEQVVASSSVCSGNGVEMFSDYSNQNLKRKSRDTEESDCHSEDVEEESGSVRKAAPARGAIGSKRSRAAEVHNLSERRRRDRINEKMRALQELIPNCNKVDKASMLDEAIEYLKTLQLQVQMMSMGAGLYMPPMMLPHGMQHMHSPISPFPPIGVGMPMGLGMGYAMGMPDVNSGSSRFPMIHVPQMQGAHLSVPPMSGPTALYGMARTNPQVFGLSGQGLPVPVPPRAPVIPLSGAPFMNPSALGLDASGTTGIVENMDSASASGLKDPVPNVNSQVMQGSGGCNPTREMSTQCEATNVGQEESALVEDNSGHASDADGKGVVNPGKEDN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7263 EpbHLH4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CLPEGERDSHTSMALEAVVYPQDYPFGYGGGKDLYPHCHWPYHDDFNIPKQQDLSFVGPPTQDYGLGDWTDICSSSPTSMLPRMNELHLPSHPSSDTTNNPTPSSEPHHADSSSSRPKRRRARTRKNKEEIENQRMTHIAVERNRRKQMNEYLSVLRSLMPDSYVQRGDQASIIGGAINFVKELEQKLQYMGGSQRNRGEI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625 EpbHLH4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FTANLHAFSSSFHLLDIDPSIELMNQCTGMNPHVLDNSNLNCQSLMPFSCGSFFGSPEPQFPRNREENSHGLVQHANHDAMPVLVPSFPVEDEIHESKKRKPMDVAETSSANSTPAVFESGSKLKNSSGGGSKRVKSNVPDEEKQKEVVHVRAKRGQATDSHSLAERVRRGKINEKLRCLQSIVPGCYKTMGMAVMLDEIINYVQSLQHQVEFLSMKLTAASNFYDFNSETDALETIQRAMASEARNLSRYGRGEYGGISLVQPTWR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707 EpbHLH4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INQNSTIFTNVNNSTRNVDKMEMDHHLHHQIPVYSSCPRCPNLPVQITPSSSTTIPSSDVVLGEGGGEGGEGEELGAMKEMVYKMAAMQPVNIDPATIRKPKRRNVRISDDPQSVAARHRRERISEKIRILQRLVPGGTKMDTASMLDEAISYVRFLKRQIRLLQSQPSPTPPQFITNTLPNTTTRSDIHSDHSLFAQSDILHFPAAPTSAAAMAMPLGLGFSSVYNHE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597 EpbHLH4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AFSFQYHPFLVDSPFFSSAPIKMTAFTEQDHTTNPAPQFHETPFNITNQENSCFDQSSKLNMSDTEPSSLTKNQSPETSAVLDRLEPGEQVTQKVTPMDKKKRNRNRSPSSSPQSKEAVGEKNKKQKKSNNGEVKEGNKRKDEKKNLKKSPEEPPTGYIHVRARRGQATDSHSLAERVRREKISERMKMLQRLVPGCDKVTGKALMLDEIINYVQSLQNQVEFLSMKLASVNPVFYDFTMDLDSLMVRPEKSNCIASPLPPSVPQCSLNQVTTFADTTTMTTTTTTPSTGSQFWDVEDPRQKFLHPYGISNSLSALQGNKLDLSIPVGVREFQTTTRISEKEILMLERPKLGLESVLSVEGRRNWNWLPK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8967 EpbHLH4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PPLVNESTFSPANPSAYSLAEIWPLPGDHTAGPGLGLRMPSLGHNLGPFPDNSIHRDGSVDESTVTEQSGGGGGAAAVAARGNQRKRKDATSEDESSKMVSVSTANDLNDSSNKRIKLGVSKDENGLKAEAEASSVAGSKSAEQSTKPPEPPKPDYIHVRARRGQATDSHSLAERARREKISERMKILQDLVPGCNKVIGKALVLDEIINYIQSLQRQVEFLSMKLEAVNSRMNINPAIEGFPAKDLGDQAFDVAGMIFGSQAGRTYAQGAQLGWLHMQIGGGFERT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634 EpbHLH4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GRKSCRASNFNENEINDLVSRLQALLPRLNRRTDSRVSVSKILKETCSHIKKLQKEVEELSERLIELMDSADTRDIDEEGLRRLLQ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296 EpbHLH4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DPLLPNSLLTPQHRQVDSSSHLHSLPPVPMSNYEVAELTWENGHPVMHGLSGLPTAHTKPTWSRAHDTLESIVQQATCQRQKSNFMVPQDHTPTSVSSTVAPSNGTTMPSENSGRAQSEQTLTRKRVQSDSGYLGTNGLEECEPSNGGYASVSATFCRSLKKIKTFEDDSPSLCGSENGDQEEDRDTKEEVGRSNSTRRNRAAAIHNQSERRRRDRINQRMKALQRLVPNANKNDKASILDEVIEYLKQLQAQIQMMSMRNIPQQMMMLMQQQLQMSMLTRMGVGLGLGMLDTNTTTAPRAAIPPPFPPLTVAAPAIAPSFMMPPFIQVQAPFPKPELSSAATTNSSVSSMPDPYSTLLSQSVNMDIVNSMATLFRQQQVRENDQAMGSLSQQRRGQG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508 EpbHLH5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IMQPSSGEMQQGINTSSSSSSSSMNSSQIPLHHQIQPPSSMHPQQPDLHDDFLDQMLSTLPSYSWPDLNPKPFWDLNPSASDDNDNAAFHYDDQPSLPSKFRDPHINPASSAPKSAAAEAVALMLQRQLLMSRTVGGAADSGLLQMPLSLGAAVNFEPSRNDVVDGSSFKSHIPAGEGTVQSLYNGFAGSMHDAHQASNQTQHFQHPQGQNFGGSGASTNQAPANGAPAQPRQRVRARRGQATDPHSIAERLRRERIAERMKALQELVPNANKTDKASMLDEIIDYVKFLQLQVKVLSMSRLGGAGAVAPLVADISSEAAGDCIQSSTARNSSANQTASSSNDTLAITEHQVAKLMEEDMGSAMQYLQGKGLCLMPISLATAISTATAHCRNPLIPAAASNHHPSGNAGEGPSSPSMSVLTVQSASAVNDGAVKDAASVSK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561 EpbHLH5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NFGDQCKFYWDDNVLFPTEEFESSWGLDGPISGYYDSSSPDGAASSSAASKNIVSERNRRKKLNDRLFALRAVVPNISKMDKASIIKDAIDYIQHLHEQEKSIEAEIMELESGKNMMMSNTGNNNMNSSFDHELDLPVLLRSKRNKTAQQLLESVSSRNSLIEVHELRVTYMGEKTVVVNLTCSKRTDTMVKLCEVFESLKLNIITANITCYSGRLSKTVFIQADEEEKDIVQIKIQAAIAAVNDPESPMS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501 EpbHLH5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SVWPITHPLHTPSSSSSSSSGFLMSDMFGLNLEPEGDREDDDDDDDEEELGAMKEMMYKIAAMQPVDIDPSTIRKPKRRNVRISDDPQSVAARHRRERISEKIRILQRLVPGGTKLDTASMLDEAIRYVKFLKRQIRLLQSPPPQHCSNMGSITTGNHNTTLADWPYTPNSLPASTSTAAITGMGFNAGDSSSGFNHEVIS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803 EpbHLH5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SRANGVAWMDETREDENSTTPSSWANVNANISIEKNQNPSHSGFVQNKDEMGSLCALKPMLEIDEDWYIANNGIHNQPDIIRDITFSPNFADQDSLLLNPVDSSSSCSPSSSVFNNLDPSQVPYFLPPKPTLSSLLNVVPCNNPLVHGFDVGCDVGFLEPQASSSSLLRGFTDFSSNNNQISLPNLCSVPQVPTSGMSQVTESSFAGFQGFEEGPGKPLFLNRPKILRPLESLPPLGAQPTLFQKRVAFRKKIANNDTGRDRGKSEIGEGNEKKRKMGSWEEVEDTSFDGSGLNYDSDELIEDNRTEENGKNGGNSSNVNNTVTGGDRGGDKKGKKKGMPAKNLMAERRRRKKLNDRLYMLRSVVPKISKMDRASILGDAIEYLKELLQRINDLHNELESTPSGSSLSTPASSFHPLTPTPPTLPNRIKDELCPSSLPSPNGQPVRVEVRMREGQAVNIHMFCGRKPGLLLSTMKALDNLGLDIHQAVISCFNGFAMDIFRAEQWKDGQDVHPEQIKAALLESAGFHGV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846 EpbHLH5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AFSHYQYYLSFLLDSSSFVLSTFGEQPHINSTPHPHQIPSSFSNHETNCADNPTSRMTVSSGYNEPIVPEPHSAPHTSMPQVKLENGDHVTLCDHKKRRVNYRNGSSKEGTERRNKKRKKRNNGVVKEEEKPKAEEEQEQKKIPQEPPTGYIHVRARRGQATDSHSLAERVRREKISERMRMLQRLVPGCDKVTGKALVLDEIINYVRSLQNQVEFLSMRLASVNPMLCDFDMAQDTLTGTPDRLNSIASPLLSVPQCGTDQATDFVNDYVLDNSASVFLQGQRSNVFSSQDAVSEFWDAGDERRGFPNLCGFNTNLCSFQ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8838 EpbHLH5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RKSKRDSSLKVDRKTIERNRRIHMKALCFKLASLIPSHYLKNTKDMISQQDQLDMAASYIRNLREKLEKLKGKKEEAMKLKETNSNSGMENMFMGSNLPLLELRDLGSSIEVMLISGLNRNFMLYEVINVLEEEGAEVVSASFSTVGDKIFHTVHAQVKLSRVGVETTRVYQRLQELITPLKSWDKETKFGTQIFLEKIRVNSEGLDAEKN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135 EpbHLH5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RRSRSRQSSGSRTITDDQINDLVSKLQQLLPEIRDRRSDKVSAAKVLQETCNYIRSLHREVDDLSERLSELLATTDTAQAAIIRSLLM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442 EpbHLH5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PSDGTAASNSRDEMKFTRRFLRSLSKMRNPRPSSSSSLPSSSFCILSQFCFLFPFSPLALSLILPSTAQDSLLHMYQSSSSSPSQSQSGLTRYGSAPGSLLTNAVDAVIGEADREFSATALGSRPPVTHFFSGESSESSCKVNSSSPDPKDKPPRLGLQRSYGLHDGAAIGFGSSSSALLRQRSSPAGFLSHLTATQADNGGFSISRGSGSYSAQGVSNSGHGVSRLKSQLSFTGQESLSQISEVSENVVDGINSDNGHHRAAHSYATTSFGMDTWDSSNSIVFSAPPSKRAKNIDGDILNCLNALESQFSLPQTTLEMATVEKLLHIPEDSVPCKIRAKRGCATHPRSIAERERRTRISGKLKKLQELVPNMDKQTSYADMLDLAVQHIKGLQTQVQNSRIAPVDVNKIHSVCLDERLWRKKVDRVQG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391 EpbHLH5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KDHDNYHSAPSFPQTFKAVQVDYSQSQYPLTHHHQNLMKFRIGEASGQSSHMNDNGMVDYMLHNNSTPSPQQQQQQQPCGFYSSSFDKLSFADVMQFADFGPKLGLNQTKNCEGEEDQSGMDPVFFLKFPVLNDRSLEDQNMMGTDEGENVQEDGVREDGLEGPVSDSNKSVQQQQQGLVGEDMEKNYSNPTSTVQENNTKSKRKRPRTIKTSEEVESQRMTHIAVERNRRKQMNEHLRVLRSLMPGSYVQRGDQASIIGGAIEFVRELEQLLQCLESQKRRRLLGEAHSRQVGDSSLAIQAQQPPFFPPLPLPNDQMKLVEFESGLREETAENKSCLADVEVKLLGFDAMIKILSRRRPGQLIKTIAALEDLQLIILHTNITTIEQTVLYSFNVKVAGDSSFTAEDIASSVQQIFSFIHENTGIFSNITGNEWGVGNVGMVAESPEDKILNSDYEEDDYELGSQRISYHVAFGVVDLSEMTLLEVLGFGLRETAIDGRVCQ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809 EpbHLH5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HITVERNRRRQMNERLKVLRSLTPRFYIKRGDQASIIGGVIEFIKELHQVVEALESKKRRKSLSPSPPITLDHQVDSPLGVGPADSFKDVGAISCNSSLADVEVKISGSNVILKVISHKIPGQVAKIIAVLERLSFEVLHLNISSMEDTVLYHFVVKIGLECQVSLEEVAVEVQRSFCSAAVTTAE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735 EpbHLH6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SLEGGSCWDFIDYSLLNDSPSAPTDFLWSNQSASSENDFSGGAIVPLDNTRKRGRPNLSSNPGTKACREKMRREKLNDRFSELSSALEPGRPVRTDKSAILDDAIRILNQLKNEAQELKETNEKLLEEIKLLKAEKNELREEKLVLKADKERVETQLKALPVSPAGFMPPHAAAYPAGVNKMAVFPSYGYVPMWQYLPVSARDTSQDHELRPPA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630 EpbHLH6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SVFSFSDAERLDFLQSVFHSYGCAYICLWSYSSSSNRLMFLDGFHNVQNHQASPSTATVDRWTFDQYKGLEFDVTSDDRIPGLAFRNRHSFLELQQSDLLRLASTDIQRQFFLGETQKDGKNSLFPEEFSRQPQPDRVEQKNPPPCCSSSLRSLSTGSPENTPHIFSNIPGGNLLPEMLQNEHDAIVRAFIHVISSPSSNNPSSCHQPNLPDVRSKEVSAFKGYRPSEMDSSKPNFPRQSLLKRSCQISRGLHLMRMREPMHQPIRHTSTQLLHVISERRRREKLRENFQALRSLLPPKTKKDKASILTAAKKTLESLIEEVKEIKKAQIKARELTCQETKTSSSNESLSVRVSHVVGSSSSEERFIDLHVTVRGQNHLHLVDIMIQLLEFLKGVQHVRLICVDANTHIAQGTAINEATLRLQIEGSEWDEPAFKEAVRRLVADLLMVNNI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6254 EpbHLH6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NIGEEYRHYWETNRFLQTEELDSWGWDEAFSGGYYDSSSPDGAASKNIVSERNRRKKLNERLFALRAVVPNISKMDKASIIKDAIDYIQHLHEQERSIEAEITELESGKQMKQNSSDIDYEQDLPVVLRSKKKKTGQQLYDSVVTSTNSPIEVLELKVTYMGEKTILVSLTCCKRANTMVKLCEVFESLKLKIITANISCFSGRLLKTVFVEADEEEKDLLEIKIQTAIAALNDPESPMS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546 EpbHLH6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QPCSREMQGINSLLNSSQIPLPDLPQIQNSQMHHFDPSSHEDFIDQMLSNLPSSSWPDLNPKTFWDDTPPPHTAQNVAFQYDDQASLATKFRNHQISGDGSSPSSKSSTAALMLQAHQQLLMSRGIAGDSGLLPMPLSLGGGDVDRSQNDVMDRFKSPNPGGEGSVQALYNGFAGSLHGGGQASNQTQHFPHPQGQNLSSSGAATNQAPGGGTPAQPKQRVRARRGHATDPHSIAERLRRERIAERMKALQELVPNANKTDKASMLDEIIDYVKFLQLQVKVLSMSRLGGAAAVSPLVADMAASEGGGREGTASRPPPTAGPFLGAPTATKRRRQPPTTAL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651 EpbHLH6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LEDHKSVLEEEDEFSNDSSISNHCPGFVYKVTSIHPEETQSLINFKANSGYNPVMNGGESLLSFQQREYCVWETNGLHQWSQISPRSTSSDPRLIQDFNCIQTASGYGKEKQLQVESSYGWPYSEPTVPFDNNSLQDSSAAEETSFHKRLSMGENMQASKKQCTTSVAASKTPKPTKPNPSKDPQSIAAKNRRERISERLKILQELVPNGSKVDLVTMLEKAISYVKFLQLQVKVLATDEFWPVQGGKAPDISQVREAIDAILSSQKDRSSTS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626 EpbHLH6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LEYHKSVLEEEDGFSIDSAISTYSPPVNHRIVCRAISYHLDEAQSLINFKVNGVAMEQRSSFKLRVHMGGSSAAKEASFHKHLSTGESMRASKKQCTTSGTASKTPKPTKSNPSKDPQSIAAKNRREKISERLKILQELVPSGSKVDLVTMLEKAISHVKYWQLMNSGQSNEGKHLISLKLKKPIDAILSSQKDMNSTS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772 EpbHLH6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NFYYSSSGSSWWPVQGTNSNGPSPFSVQTPLLPHHISESCSVQFCEFPHSWSAEDKAASASKSHSQAEKRRRDRINAQLATLRKLIPKSDKMDKAALLGSVIEHVKDLKRKAMDIGTSFTVPTEVDEVSIDQDESSSPINKVNYKVKGNNIVIKASVCCEDRPELFSELIKVLKGLRLTAVKADIASVGGRIKSILVLCSKDSDDSVCVATLKQSLKSAVTKIAASSSSMTSSCPARSKRQRFFLPSPCL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558 EpbHLH6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DGFSDIFENKDLDLGGDDLLAILDSLEDFTNFPPIDESLTVCSKESDETTSALEPDTLAQLRTSPRTKRQKLVESSEEPKISHITVERNRRKQMNEHLSVLRSLMPCFYVKRGDQASIIGGVVEYINELQQLLQSLETKKQRKVYSEVMSPRLVSSPRLSPRLIPPVSPRLILPISPSTPQPGSPYKPQPRLPNSLEPSPTSSASSSINDNLNELVANSKSPIADVEVKFSGPHVLLKTLSPPIPGQALKIISALEDLSLEILQVTISIADESMVNSFTIKIGIECQLSAEDLAQQVQQTFSPHYHHNLASLIA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898 EpbHLH6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GEDQLKSSTLGQDNQMDTMMMMMQLPDEFSGAYGNDAFSDNYALPELSAAATRTDTDIHGTMLHFMDNCPMTSSSSFTNLQSATISFTNPTTMVQEQSPPPCGGNAYVRDSEKGISVAAMREMIFRIAVMQPIHIDPQSVKPPKRRNVKISKDPQSVAARHRRERISERIRILQRLVPGGTKMDTASMLDEAIHYVKFLKSQVQSLERAAANRSPGIGFPAAMSSASSTSYLPIPSKPYQVPPQQHAGAFLEWGWL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106 EpbHLH6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FFPTGVDDSDENTSIKEHRISPEDDPGDFICPVENAAEVLQTKRVPARTSSKRSRAAEVHNLSEKRRRSRINEKMKALQNLIPNSNKTDKASMLDEAIEYLKQLQLQVQMLMMRNGLSLHPMCLPGGLQSMTLPQTALNFEEPNRCQNSSRGIASSANAECLVQPDFSLAKHCSISDQPMIMPSMTNMANPDASSGFKFQVGQVDPSVSNGKRFI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727 EpbHLH7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SLGAFPDVEMSCFRGMFASEQHAHSPQFLGQSSLLLGEHDEMLIGIESAFCSAPEAGENECMFDPLDALNSDLQFISQGSSFSSNCSGDSFFSANPCHTNYCFSDTNQALVNDACMSMNVCMMHEKNTITVIPSSGDVLMEESVNFTGDGRGDKLESCDQSQAEFTAFPAVQVRLKRKFDVPEQEVSAEDKISINTSVNQKKKPRVSRDVQKRKKNAEVKKNQRVFGNGHEIEETNTGLEGQSSSSYSLEEDNASRENSGGTSSESKSIGTHNTNGKTRASRGSATDPQSLYARKRRERINERLRILQNLVPNGMKVDISTMLEEAVHYVKFLQLQIKLLSSEDLWMYAPIAYNGVDIGLN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834 EpbHLH7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GPENAMGFQHGQETIMNCTSSGLSTNASEIAISSVSMAKPSVLANHFLGSSSTWDPLVTLNQTQTFGGSSMVTHSEFGGSSYPLMLENQALSSTSHLVQYMSDSNFAVPSYASGSFSEMVGSFPQHGCCDLANTRYAPSYNPNEEAAMKRVPLNGAQSQLEDSTPEGVTGSDPDGSGRKRGLDHNPTFSPNKNAEGEPAKDSSGKSSDAVKEQDEKRQKVEQNNTSADLRGKQSSKQAKDNSQSGEAPKENFIHVRARRGQATNSHSLAERVRREKISERMRLLQELVPGCNKITGKAVMLDEIINYVQSLQQQVEFLSMKLATVNPELNFDVERILSKDILQSRMTNGTIGGYGMNSSHSFPGGSFQGNLPGLPNTSSPFPPLPQSVLEHEFQNLYGMGYDSSTALDNVGPNGNTQI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416 EpbHLH7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VSGHDFFEELLALRREAWDTIPRPDEENQLFFPNAYNTFDCFDPNSLAFLPNSFSQQVPQTSYNNYNSGFNEIYNSLLLDEFSTPQIIDSSSYTTLDTTTPLSTPPFLVQEENNPISSMVEEDVFFGEELQSLDLKTTCKIERSSQSPEMPVFNMSTCNLERKNRPKKLLGQPSKNLMAERRRRKRLNDRLSMLRSIVPKISKMDRTSILGDTIDYMKELLKKVEDLQQEIDVDSNMVGVLKDVKPNEIIVRNSPKFDVERRNVDTRVEICCAGKPGLLLSTVNTLEALGLEIQQCVISCFNDFTMQASCSEELEQRTILGSGDIKQALFRSAGYGGRCLMRENN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345 EpbHLH7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LPFRSFYGFESLLDHSAYSQEPSSSIKSMELDGGKSILASSSKSERKSMEACKSHREAERRRRQRINAHLSTLRSLLPNAVKSDKASLLAEVVRHVKDLRKQVDGVTRHHDGELSSSTISGESGSDHGDSEQWGFPGESDKATVSYCDGAGERKLMKATLCCEDRPNLNRDLEEAIRSVRAKAVRAEMVTVGGRTRSVVIVQWTDGEGEEVEALERALTAVVENRAMVGSELGRMSLGQKRARQYYRLP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479 EpbHLH7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LEAVVFPQDPFHYSYMLGHGYDLEAEQERGFAANWDYSSVLQNVKESWDCSNSSPHEALSPATSTGRRKRRRTKTTKNKEEIENQRMTHIAVERNRRKQMNEYLAVLRSLMPPSYVQRGDQASIIGGAINFVKELEQHLQSMQGQNKMQKLHSKHNPFAEFFAFPQFTTPATQSSTGCTATNDAVMGQNQKEAGVADIEVSLVDSHANLKILSKKRPGQLVKMVVGLQSLRFCILHLNVTTTLDDTVLYSISVKVEDESQMNTVDEIAAAVNQLMSRIQEEAAF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568 EpbHLH7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AFDWSSGVRGNASETSPNGFLVNSSAIGSGFASSSSLVLDGEKGELVARPVKWERKGVPTERSIESLKNHSEAERRRRERINAHLDTLRSVISGAKKMDKASLLGEVIRHLKDLKRNAAQASEGLMIPKDNDEIRVEEQEGGSNGLPYSIKASLCCEYKPGLLSGIRQALDALHLMITRAEIATLGGRMKNVFVIISCKEHNIEDAVYRKYLAVTVHQAIRSVLDRFSSSEDLFGTRKRRRISIFNSSPSGGF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277 EpbHLH7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STTIVFPITPSFFEKPRTMEAQGNDPHHQPPPPIKVERKIIEKNRRNQMKILYSTLNSLIPDHNPKEMLPLPDQIDQAINYIKSLEAKVNMAKEKKESLMGHRKRSLVSSSSSVIEAKRTVLRSPRIEIREIGSSLEIALITGLDNQFIFYEIIRILHEENIEVVSANSSLSGDSMHHVAHAEIGQSLFQFGATKVSERLKRFVLGSASDVEMQPVFWGFDIASESWD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497 EpbHLH7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SDLEQHSSMLHGHQQQQLNSGLTRYRSAPSSYFTNINDKEFDEDMFNRPSSPETERIFSRFMNSFANEAEDSPAQHLSSVRQNSAVKEEMDQQSQVLPSMDNEPVALRQQHNSISNFVSAPQNLFQSSRRPPLPNQSLTSSAMEGAYSTGGHRLSCMKTSDANNSNLVRHNSSPAGLFSNINIESYAAMRGTGVLGAGSNSGEEANYSSAMRLKNPPKYCAGLMSSIAEIGDKSSTENNQDSESFAEGQGNEFITGFPADPWDDSAEMSDDVAGIKRFRDEDAKTFSETQNEAGNQPRPAPLAHHLSLPKTSAEMAAIEKFLQFSDSVPCKIRAKRGCATHPRSIAERVRRTKISERMRKLQDLVPNMEKQTNTADMLDLAVDYIKDLQKQVQTLSENHAKCTCSHKQR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830 EpbHLH7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LTSYFNWESSLQADLNLEASIFHEEDPPEGEVLVAPDCNHQHHHLPHHYYYKSPLDPNTSYLDPCCSNLLYPHHDLLPCDPFIYENHYDSLLLPCPKRQKYLPYDQSGMEFITPVNGFFDGNSSNNNIVVPSVPEFYDEVGMGDIMTAESGGVVVEGGGGGGGRKKKEEKTVSAQSMAARERRRKITEKTQELGRLVPGGSKMNTAEMLHAAAKYVNYLKAQVGILQLINTLQEDEAFIPSEEMQKLITSPVVEEKMYMEEKCFIPTVFFTTLTNHKDIQSRPSILNDLNHLISSDIIKIKD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9908 EpbHLH7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QTIEQNRQAYLLLRLSVPVCILSSDTDSRHSKISTLDFQNMSVLYSPSILNYPDGELRRNPEMDSIHHLNSGLLRYSSAPSSFLASLVQNSHGCFNEEASRRMDNHHPLHHHSSSSSSEMEDMFAKLSSSTNGWIKREEAGDSVSEGHSGYNSNYGSQMICPTQSQAQQVVQSLENGSLGSSGNAFNVSFNSTESKIRSNNLFRQKSSPAGLFNNFSVENGFATWRTVGSFKACDHVSNGQASTSASNLNDTSRAFSSRPYSCSRQLPDIAEDGNETLEEATCVEGRRNLRNENNGSNTECYVPSFTSDFWDGSSFNDSKIASDNDELMFSTSSGLETQNADFGYQNVGLTHHLSLPSSSTKMSDIEKFLQVQGSVPCKIRAKRGFATHPRSIAERVRRTRISERIKRLQDLFPKSEKQTSTADMLDLAVDYIKDLQRQVKMLTDTKAKCKCSSKPEAELSA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0982 EpbHLH8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CFFLSRHYPISVSRTSAGEKPEMYEHTPFGPNTMADGAVSLKDSLPDAPPQLPSLIDPGNLTGCNNGLEENLKLTVEELSYHQHQNHPPLHAEDVSAFSNGIAASSLDVTHPQHLVLNVGNSNNNENLVQEVIEVLPYDHSAWDPKVQEFQDSGYSNHHHGQQQQTQQFQQFETQSYNSSSILDPPPPYPSSNLLDLLHYNPTQKIPSIHNSMGFLGDIPIGSDSTSSCSVLYDPLFHLNLPPQPLALRELFQSLPRGYSLPTSSRNGSLFGGGDEIEGNGIVYQDGDGSQLDNGVLEFDRGTARVGKGRQGKGTKHFATEKQRREQLNGKYDALRSLIPNPTKTDRASVVGEAIEYIRELTRTVNELKLLVEKKRFGMDRCKRQKPEDDAGESCNMKPFVDPEGCIRTSWLQRKSKDTEVDVRIIDDEVTIKLVQRKKISCLLFVSRVLDELQLDLHHVAGGHVGEYCSFLFNSKIYEGSSVYASAIANKVIEVLDRQYAAAAPHTSGS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903 EpbHLH8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CTAARKTQKADREKLRRDRLNEQFVELGSILDSDRPKNDKAIILADTVQLLKDLTSQVSKLKEEYTMLTEESQELTQEKNDLREEKASLKSDIESLNNQYQQRLRIMFPWTAMDHSVMMAPPSYPYPLPVPVAVPSGPIPMHPPMQPYPFFANQNPGVIPNPCSTFVPYLAPNTVVEHQSTQYVSPPLPPGSHSHALGTQDSRNKPSRDSKAENKEGANDVTTDLELKTPGSTTDQELSSGQRKSSRLSMKGSSYTEGSSSGRCSSSHSVQDSSSSSVVGGRKAD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670 EpbHLH8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LRCLNATGNCSDLTVLEKQIMRMKTQQEHQQYQQQLQYHQNQTFYRESALGEVIAKSIKPELAHLHYPCFRFGSSGFEVNSAISITTSMASAEDPRGKDHVSDKEKTSSACGKHSFKKRKSHKAHSSKVIAESETKEKKMKGSGEEGESKKTEQNSSKNTTNNNNKETCGGTSKSNSKASEVQKTDYIHVRARRGQATDSHSLAERVRREKISERMKYLQDLVPGCNKITGKAGMLDEIINYVQSLQRQVEFLSMKLATVNPALEFNLDDLFSKEVFSACGPSFATIGMGSDMNNPAYLQFNSGQQFPASIPETFLDSCGLAQILPTSTLEYDFHNLLNLGFDQARAASSSLSQPFTGKKIIL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552 EpbHLH8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DEEAHKQHQMMGLWENQSWGLSNSDEKLPSMDPPLIIGSSSNYNNNDPLIVDQKEEDEGINVEGDKTTSTSSRRSRGGRRTGRTAEEEIDGIGAGGGGEADDHEIHIWTERERRKKMRCMFANLHALLPQLPSKTDKSSIVDEAVSYIKKLENTLEKLQKQKQERLQQVQSASTTTFLYDPSANINSQWHPYESREAFMADQGASFHNSSSNNNLATTNDLNIGTSTSLSLPRIMNNPIGFQTWTSSNVVVNICGDQAQYNVCSLKKPGVLTSICFVLEKHKIEVLSAHVSSDNYRSFYMIHAQAIRASMANRDSNQFQEAFSVDESFRHAAAEMMLWL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6164 EpbHLH8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ENPSSSRTDRKFIERNRRYQMKALYSELRSLVPHQSPREAIPLLDQLEEATNYIKKLQMNLEKMKEKKHNLMGTNQRSNFSKHREMIKKSSESPWFEIQEVGTSTLQVVLRSALDSEFTFNDIIRLLHEEGADIVNASYTVAEDAVFHSISCERKFLCIELPMCLERSSLQPCIQSS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102 EpbHLH8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DAVEYSDRYCHMMSFDEQDEEFLRNILQQPASAKSHLSSPQSETESEFFSAINFSTAGSGNRGSTDENHVMSPKAYILSFDHSNVIPAPAAMSKQEESGTTELRSLKRIRETQNIEPRKKSRSSSEIENHIMAERRRRQQLTEKFIALSATIPGLKKMDKATILQEATRYVKQLQERVTELEKQNDNTKASTISSKNRETPKSDALYKTNEVLPEITARVSGNQVLFGIYCEKQKGIEFQILALLENFHLCVTSSSVLSLGNSTLGITIIAQMGDEYRMVVNDVMKALRQVL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088 EpbHLH8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HAKKDFLDHMMMSFDEEDQEFLRNFLQQPRCDNYHLSSPQIKTKNEFSTAVVISTDDGSGSRGSSDQNHVMSPKAYILSVDHSDVIPAPAMSKQEQSSTSEPSSLKRIRTTHNIEPKKKRRSSSETVNHIMAERRRRQQLTERFIELSATIPGLKKIDKATILQEATKYVKQLQERVTDLEKQNNTNTEASMIMSKKCELYKNEDLHKPNELLPEITARVSENQVLFGIYCEKQKGIESKILALLQNFHLYVTSTSILPLGNSTLISITIIAQMGEEYKMTVNDVMKTLRQVVSKSREVDP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131 EpbHLH8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LSLSLQFSLQLYSAHENLEYTEATKRRLKTKFPDLAFSWMHILVLTAARSRTESSSMDGLSWDASHSVENLPILWSNMEQQELEASLDPSFPNNSMQEMQKQAQRGGHHLYLNYEKLVIKEMVQLSEAEAELGTTSNSKTSLSQLGGGTSLVGGPYCMNNPVCNFDPSEFNTAHQHPQLVNNCSQNDSFSTASLDCLFSATNSNTDPSVEDDGVSLILSDSRRSNLWNFGYHNGGSESESTTKSTNADHETLSQGSSDLYANQGIKIAESTEAKCLKRSIDDAFDQYPYFSIEEGGSSSFRLIKEKNNNNLPKPKRPRWDSRLPTSSNINFRQPHSSSSSMEEPDPDAIAQMKEMIYRAAAFRPVNLGMEVVEKPKRKNVRISADPQTVAARLRRERISERIRVLQKLVPGGSKMDTASMLDEAANYLKFLRSQVKALESLGNKVDAMNCPPTNSASEDERREGRKGFKDSQTFSIQKGQAIITPMIKIRALTTMLKTLSRKLLLENFCEKKERD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387 EpbHLH8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HLHWFSGFPVLTFYLCSDFHYPTSLWRSSTPSPLLETCIFFAFYGSFFGEHLEVNCLEPDFFSTEDEEQLYISSLEGEKMPFLQMLQSVESPQQFFPFAEANFQTLVRLQNLKKQPWEENVYVPRLETQIQAKELESCMTHDAIEIHSPVKSETNEDSHRLHHSASMVQKEPTIQAENSSRDPKRKKRKRTRPIKNKEEVENQRMTHIAVERNRRRQMNDHLSVLRTLMPPSYIQRGDQASIIGGAIDFVKELEQLLQTLEAQKRIRKNEEIGSPYGETVKPSLLSYDGEREEESGGKEEEEVKEAEIIEVTVIQTHVNLKIRCCKRQGQLVKAIVGLEDLRLSILHLNITSSQGSVLYCFNLKIEDECKVGSAKEIAEAVGDIFRRID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335 EpbHLH8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SCSPPPPPLLPPLLLPSPLPPSPTSSSSSSSLQHKLQFLLQAQPHSWLYAIFWHTSHDDRGRLRLSWAHGHFQASSRPRNHFFNVLDSLVDDNLNDAEWFYVMSLTRTFSLSDSSSLLAKAFSSTSLLWLNLTEHDFQFHDCDRAKEASLHGIRTLICIPTAHGVVEMGSSDIIPKNSTLIQQVKALYGSSDLIPSISPGNKQLEPVDFLDVEETVSFSDIGIITAVPDEEQDKTHADSRGKFRKKDHPHLSFRSYVDSEHSHSHSDSDGPMIEKAQPKKRGRKPGLGRETPLNHVEAERQRREKLNHRFYALRAVVPHVTRMDKASLLSDAVSYINELKAKIEKLESQLPREPAINNGSKKVKLEMVETVESTVDQSGPSGRGCRLGLGPCGLEVDVRIIGPDAMVRVQSENMNHPGARLMDALRDLELRVHHASMSCVNEVMLQDVVVKIPQGLRGEEGLIKSAILRRMD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448 EpbHLH9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LELGLGGVLWNDEEKAVVASVLGNRAFEYLITSPVSNENLLMTIGSGESLQNKLSDLVDRPKVSNFSWNYAIFWQISRSKKSGDWVLGWGDGCCREPKGEEEEGRVTGLLSLRLEKDETQQRMRKGVLQKLHTAFGGSDEDNYAFGLDRVTDTEMFFLASMYFSFPCGHGGPGKCLASGKHVWYTDALSSDYCTIVLVPTDIGVVELGSVRIVGESLELLQVIKSEFSTQLSIPRVSPLSPLPAVVHEKRNENGVFSGVAVGGDKVEGVPKIFGQDLNSGNSGRPHFREKLAVRKMEERPWGGHSQPNGNCISFPNARNGVHVSSWAANQGGKQAGPADICPSKSPASNVPEVANRSTQDFRPSNYQPQRQVQMQIDFSGATSRLSVRPINAESELSDVEASCKEEQLAATDERRPRKRGRKPANGREEPLNHVEAERQRREKLNQRFYALRSVVPNISKMDKASLLGDAIAYIHELQGKLKIMESERERFGSTSSDAPASVADPKVENHNQATDVNIQAAQDELIVRVSSPLDAHPMSRVIQTFKDAQISVVESKFAAANDTIFHTFVVKSQGSEQLTKEKLIAAFSQESNC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887 EpbHLH9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LELGLGGVLWNDEEKAVVASVLGNRAFEYLITSPVSNENLLMTIGSGESLQNKLSDLVDRPKVSNFSWNYAIFWQISRSKKSGDWVLGWGDGCCREPKGEEEEGRVTGLLSLRLEKDETQQRMRKGVLQKLHTAFGGSDEDNYAFGLDRVTDTEMFFLASMYFSFPCGHGGPGKCLASGKHVWYTDALSSDYCTIVLVPTDIGVVELGSVRIVGESLELLQVIKSEFSTQLSIPRVSPLSPLPAVVHEKRNENGVFSGVAVGGDKVEGVPKIFGQDLNSGNSGRPHFREKLAVRKMEERPWGGHSQPNGNCISFPNARNGVHVSSWAANQGGKQAGPADICPSKSPASNVPEVANRSTQDFRPSNYQPQRQVQMQIDFSGATSRLSVRPINAESELSDVEASCKEEQLAATDERRPRKRGRKPANGREEPLNHVEAERQRREKLNQRFYALRSVVPNISKMDKASLLGDAIAYIHELQGKLKIMESERERFGSTSSDAPASVADPKVENHNQATDVNIQAAQDELIVRVSSPLDAHPMSRVIQTFKDAQISVVESKFAAANDTIFHTFVVKSQGSEQLTKEKLIAAFSQESNC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136 EpbHLH9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TRTTHSISKLTSPQISSHKYFIKHMECSIPPTRNPTSSAASSSKAKKKNGKKSKGGVKLSTDPQSVAARERRHRISDRFKILQSMVPGGSKMDTVSMLEEAIHYVKFLKTQIWLHQTMINSVDDDCQSFPNHEQFTSLQQNPSSSSLGSVQHLTQTPLEQSCCFQSEVATTILDANMNYWP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052 EpbHLH9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NEFFLNAASLHFQPPPPSSMPTWQSFSSAMDVQASVPNCSSDQPQDCFYNNSKWEKSTDHHGLQFDSALSSLVSSPAASNSNIMPNNENFVIRELIGKLGNIGASPYINGSNSTDTSCYSTPLSSPPKMNMMNQLVKENLPSLGKSMLMNSDVAEFSSDPGFAERAAKFSCFGSRSLNGRTYQLGINNGQFPQRSTPLMENDKLARVSSSPSLKALGGSHMELANSQEESTISEQVPNGVNANSRKRKAPSKGKTRETSTSTNPTAKANETNEDSNAKRSKPNEGEGDEDGTVKMEEDSKGGTSNGGDEKQNKSSSSKPPEPPKDYIHVRARRGQATDSHSLAERVRREKISERMKLLQDLVPGCNKVTGKALMLDEIINYVQSLQRQVEFLSMKLASVNTRLDFNIDSLISKDMFQSNNSLAHPIFPLDSSAQAFYGHHTQQNPGIHNNILNGVVTHSTVNPLESASLCPNIGMQLPPLNGFNECASQFPIGFCEDDLHTIVQMGFGQTGHGKSPSDSQNFNGSNQVSHMKVE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1343 EpbHLH9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FCVPTLNVDNNIPSTPKTSLPSNSNPTVPDDLPMFDYEVAELTWQNGQIWMNGMGLPRLPAKPIIGTDNSGTNNRSYLLTSNSKHRGSGTLESIVNQATSFFNYNKSMSLSAGKDGGDKDKLVPWFESHHQASAVSNNNTMTMDALVPCSNRTDEQSTAVVDESMGGGIGLRGVGGSTYVRSSGGGNGAARLTKVARVPMVHPWDQSLSERDSHDVTSDTCDKELDLAYTSASMGSQENTSCVRLCTKMTVADDHDSICHSTQIEEDEEDEKKERIVKSSSSNKRRRAADVHNQSERKRRDRINQRMKTLQKLVPNSNKTDKASMLDEVIDYMKQLQAQVQMMNRMSISSMMLPMTLQQQQLQLMSMMAPMGMGLGIDMNTMARPNIPNIPPILHPSITGFTPMASWDASGAGNRLQGAMPDFLSSFLACQTQPMTMDAYSRMAAMYQQMQQVSASISK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818 EpbHLH9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VFHVAVALSVVSFPVVASSCFSVFNFSMKIEVGLGGMLWNEDERDMVAAVLGARAFDYLVNHSVSNENLLMAVVTDENLQKKLSDLVERPNVSNFTWNYAIFWQISQSKSGEWVLGWGDGCCREPDDGEEDGLRGILSLRMEDEVQQRMRKRVLQKLHATFGGSEEDNYVYGLDRVTDTELFFLASMYFSFPRGHGGPGNCLASGKHLWLTDAQKSPTDYCVRSFLVKSAGIQTIVLIPTDMGVVELGSTKLVRENLELLQAIKSGFSIESTFPRTKSIPPPPEKRDELAIFPVLAVSDKAEIVPKIFGQDLNKTNPVRTTHFREKLAIRKMDDRPWLGVGGHSNGVHARNGVHASAWTANNGARQPSPAETYAPRSSGSNMPVLDLVNGVNNFQPQRQTPMQIDFSGAASRSVVRPNGGEPEQSGADASFREDLPGGTDERRPRKRGRKPANGREEPLNHVEAERQRREKLNQRFYALRAVVPNISKMDKASLLGDAIAYINELQAKLKAMESEKERPGGSTSGEASMESNPNQNQSPDVEIQAGHDEVVVRVSSPINSHPVSKLIKAFKDAKVNVIDSKLAAANDAVFHTFVIKPQGSEQLTKEKLIAAFSRESNSSQPLSLTVLDAEVLVFIQDLCIRVEVLVKFSTAGV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967 EpbHLH9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DLIISPSSSSSLVCIPPRDNQPSLQQKLQFLLQSQPDWWVYAIFWQISNDDVNAGNLFLSWGEGHFCGTKDASPRLSSSTNIATTTSAAPHYPDVHPYRARFVNGIQSLLNDNCDINTTNICSDLHDTEWFYIMSLTRTFSVTSSASLHGKAFASGSPLWLKGDHDLQFCNCERAAEAYLHGIETLICIPTNHGVLEMGSSDLIPENWGLVQQAKALLGSDLIAKQPSNNLIQFFDDQNISFADIGIIAGVQEEDDDSHVPDNKKSRSDNNNKKKADDRNKAISGFKFGYADSEHSDSDCNNPSTEKRTPKKRGRKPGLGRETPLNHVEAERQRREKLNHRFYALRAVVPNVSRMDKASLLSDAVDYINELKSKIEELESKIQREPNNSNNNKKDVKTEMAETTDNQSTTTSTVEQTTSSTTGGASASGIEVEVRIIGGEAMVRVQSEKANHPGAKLMDALREMELGVHHASMWCVNELMLQDVVVKIPDDLRNDESLKSAILARFT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5087 EpbHLH9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RLQGPINSCFFEERWEGKCFEQGLIENEDEEENLLISSLEDKMPFLEMLQIVESQSPQFFPFRDTNFQTLVNLKKPCEVEEKEKACIPGRTTEVQIHAPPELDSCVTHETAEMPSRSPAKSENCRRKRRRTRPTKSMEDVENQRMTHITVERNRRRQMNDHLGVLRSLMPSSYIQKGDQASIIGGAIDFVKELEQLLQSLEAQKRMRMNEDIGFSYGTTSCGKESNYGVEVKAENKSELAEIEVTVIQNHVNLKVQCKRRTGQLVKAIVGLEDLRLTILHLNITSSQAAVLYCFNLKIEEGCKLVSASEIAGAVEEMFRFING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719 EpbHLH9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GFSWDASRLVIDMPILWNNQQQRDIEEEAGYSMPDFDSSALYQVQETHNEPAQTDHHHYHLYTACDLVPDFPDTNNMAHHQQQQLLNGGVSHSDVDGGDGNVSMILSDNCGRNIWNFSNSGSAASSSENNNPPKAKKTRWDHKLPSSSNINFQQENEEPDPEAIAHMKDMIYWAAAFRPVNLGWEEVKKPRRKNVRISTDPQNVAARQRRERISERIRVLQKIVPGGSKMDTAATLDEAANYLKFLRSQVKALKSPGDKVHSMSCNPFSFINPSDYH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856 EpbHLH9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MEPNLSPNNSFSFHHLEPDGQSFSNQFDFISLDGAAFVTDIFQPTGSLCSHAESDHTSSTVTVAADVDTRFNDNSDSTSTDLFESYRKRPAVSAFTLSFDNSSIIPKTNKSSNLTKTTSSLKRTRGDRKVEPRTKPISSSEAIRHIIAERKRRQDLTQKFIALAATIPGLKKTDKASVLCEAIKYVKQLQGRERELENGENRKGTKRKVESPDVCCCCRTHEAIPEMEARVWEDQVLIRIHCERRGDIMLLMVELLESIHLSVLCCSSLPFGNSAVSITIVAQMKEKYSMKLNDLMKYLRHRCMLKSKDSSS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850 EpbHLH10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QVFWESWLSQPLIYLFNYVGPFSLIDLSSLVFKDMEAEVLKANNTHQDEEEFFLRGILQSPAELSSESEAVLSPLGVDGGAASNHSVFHSQQCASQRAPPTAYVLAFDQSTVIPAVPEPGFHSLNHGDDISISLKPKRTLENLNDEPRLNRGTKKARSSAGALDHIMAERRRRQELTERFIALSATIPGLKKIDKASILSEAISYVNQLQQRVRELEEEANNKMMKKSQSSAENNVVGGLHHSEMESDDCYTPNDVLPEVKVRISDNKQVLIRILCQKQKCTMLKILDELKNLHLNVFGNSVIPFGSYAVDITIIAQ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885 EpbHLH10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LFDGDQLVLQETDTTAAAGVHSNGSSYDSQKHVVPTATPATFVLSFDKPTTSHDCFDLNNKVFFGDVISATPVSMPSSSSTPKSKSRSRSSSESLHHIMAERKRRQIMREKFIALSATIPGLKKINKASVLEEAISYVKQLQNRVKELEEETAKTSIDSLILLKKSHLYVVEESTCREKKSGDCCNRLKGALPEIEARVFKNEVLIRIHCGRQEDVLVKILSQLKTHRLTAPKSCVLPFGNTLSITIVAQMGENYGMKAKDLVKSLKLAL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800 EpbHLH10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NDLFLNAAALHFEPSSSPPPPSMLTWQSLSTALDIPVSSELLQQDCFYYPTWDRSPLDHHHHHHGLQFDSALSSMVSSPAASNSNLSGDNFVIRELVGKLGNIGSSGEISSYLNGNNSADTSCYSTPLSSPPKLSIPPLMNNHLMKDKLPMALNSSVAEFSADPGFAERAAKFSCFGSRSFNGRSSRQFGMNNNADITQRSSPLMENGKLPRVSSSPSLKALGSQTENKNSPLHSQEESTISEQNPNGESGVKPSHPDVNSRKRKVSSKGKPKETPSSANPPKFAEANEHSSAKRSKPTEGEGHENGQVKPEEESKGGNNNGGDEKENKSNNSKPPEPPKDYIHVRARRGQATDSHSLAERVRREKISERMKLLQDLVPGCNKVTGKALMLDEIINYVQSLQRQVEFLSMKLASVNTRLDVSIDNLISKDIFQSNNSLAHQAAIFPLDSSATAFYGHDPAINNTIPNGTVTHCSVESLDSALCQSLGFQLPSFNGFNEDASQYPMTFCEEDLHTIVQMGFGQTENGKTPIQSPSMNGSNQIPQMKVE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655 EpbHLH10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ASGRISEEWSSLSGFYTSEEDDFMTQLLGNNYSVPEELLYENSSMGFPCAFWPAHESTVVSLTGINNNTSYFPSSVANITNLFSFSQGSSSSNDSGISYYPDDPLANFDSISMGFSLGDSKIVPYSGQSNDHLRQQINENTDEESGLDPVKIVLADADKNLQADRECEIIVSESAEKGKSTRLEKSEKRSRSSLEVSKNKRNVRSKKDTKSASVNNNEEDRSFQRQSSSSCCSEDESNASQELIAGATSSPKDSASLKSNGKSVSNKGPATDPQSVYARRRRERINERLKILQNLVPNGTKVDISTMLEEAVQYVKFLQLQIKLLSSDELWMYAPIAYNGLNIGLDLNISPSKQP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088 EpbHLH10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DREKERENQSISDHSKKQMHPEKKSNSRGKEKYVTIDEIEIESHDLQIQPSAERERRKKIRTLLGSLHAMLPHIPLQADKGTVVDETLKYIKTLERTLKDLQKQKLERLQSVSDPCGTSRETFMAEKVSSSSSSSSGPSVPHYNPVGFRFQSWISPNVVVNICGRDAQFNVCCSKNRCLFSTICFVLEKHRIEILSAHISCDNDRRFYMIQAQENRDLDQIPGALSADQIFKQAAEEITLCV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577 EpbHLH10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DQDRENQSDSDNTVESSEKSLREKRAVEDESHASCERERRKKMRLLLGDLQVLIPSVRPKADKATIVGEAVNYIRTLETTVEKMEKQKRERLKSASHSLNPTGNNTSGAFIACQASSSTATPAATSIPHNPVRFQTWILPHVVLNICGEQAQFSMCFPKKQGLFSVICYVLQKHHIEVLSAHISSDNNQSFYMIQANVSIYVFLQANRHSEAFSAEETFKKAAGDIELWL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4043 EpbHLH10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PRCLNSSDMTVVETQRDGIKWQHQHQFHHHNYHSYFSSNGFDAAFSSSLQLQNYPASMMINVTGVGGSGIADVPSNVESVKPDPGLENGRLESGKLEMPGLGFVSSGFDVSSAISRTSSCPPSAAVEKMRWTSGRESFKKRKFDKVQNPKVVAENEKKKKNKTSNEEGESKVTTNNNDKNRETSAESSKENSKASEVQNQKPDYIHVRARRGQATDSHSLAERVRREKISERMKYLQDLVPGCNKITGKAGMLDEIINYVQSLQRQVEFLSMKLAAVNPRIDFNIDDLFTKEVFPACAPTSFPAIDMSMTPNPAYLQFDPAHAALDMDINPPDFGIRRTISGPISMPPETLLDSSCFPQTLPFSTCEADLQNLYNVAYDQARSTTSFPSQPFTGLIEASNLKME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3643 EpbHLH10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LPSIPNNVYKQLRFRLSFAEMMRILALAPLSSLINHTAGDMNISTQNLSERLRPLVGLNGWDYCVYWKLSQDQRFLEWMGCSCAGAESSQNGEELLFPFSSAAPCRDNVFPHPRTKSCAFLYQLPTSIILDSGYAFNFSDFTLLTIVIFKSCISPIYIMIRIHAETLLSNQPSWVNYSNSLDPNTLEETIGTQVLIPVPGGLVELFVTKQVPEDHQVIDFITAHCNMDMSFDIDVNSISHMQSNMNPLLGDENDGNTIASETSSLPPHEQCNSPLNFMQQFNHSNPQNRMKSDAFFEDSQGPFLLDKTQQFGEPLEKKEQQGDDKDLIKHVVGRSDSMSDCSDHNEDEDDGKYRRRNGKGNQSKNLLAERRRRKKLNDSLYNLRSLVPRISKLDRASILGDAIEFVKDLQKQVKELQDELEEHSEMDERQPPDNGVGIEVPKADQTKIQNGFRVGKSGNGYISKRKQEFDAPNDKQTQQMEPQVEVAVIEGNEMYVKVFSEHRAGGFVRLMEAFHALGLEVIHATVTSHKGLVSNVFKVEKKENEMVVKAEEVRESLMELMRNPSRGWNHEMSSSAASENGVARDFHQHHHLHSSHMPPYTPHHIHHIH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890 EpbHLH10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FPSQRGINEMVIEFSSRPHHHQQHQISEDLILDGHPHASLDIINFSDKQLQGSTNQRKKLLYGSSDDKINQYRIPDKDCKKKKEKLVHREIERQRRQEMATLYASLRSLLPLEFVKGKRSISDHMNEAKNYIKHMETTIKELSAKRDKLKKLSYDSSNPETQECEEYTSSGCFSIREINNNGGVGIEVSSCFGDERLPLSKLLELVHQEGLEVVNCVSTQVNGRLIHSVQCEVNSSDRTDVPTLRRKVVNLVPSFRCS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075 EpbHLH10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RVKNHHIPLPSSDNNYDDEARVCDNEKKIIRREIERKRRLQMTSLCESLRSLLPFELIKGKRSVSDHIGEAASYIKDLKEKTQELQIKRDKLKQEANSSLLGAEINESSSHSNIVRCVSISPFPAGLEISVDCGLEESSFPLSLLLEILMQEGFNVLNCVSTQVNGRLYHSIKSEVDNSESLDVAGLEQKLNDAILWSRYNCLD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000 EpbHLH11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NPLHPVGDEDLFFQISFLNPPSLSIQTIPEDQILHDLGDNDHERCPPNYESEVIPKGKGKRPKQQEFPAKIVKDADKKWVHRQTERQRRQEMAKLCASLRSVLPVEYIRGKRSASDHMEGAVNYIKRLKNKVKQLKAKRDELMKNNGNGISVIVHPYTSGAEILCSYSFRKYGFTQSTLLSMLIKEGLNMVSCTSTKTDERSNHAIRLEVPHIPMLACLIYRLNCY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3031 EpbHLH11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RFRTDSVMPLPSLVSQVPPSLASAQPVVAMVETGKTSGKRRRQRGLERSETLVMERDRRLKMTHMFAELQATVPGLLSKATREVIVNETINYIKDLEKKKKRLEDLKGLVMEPDVGRKLMLPCTSNRSSSITLSVSGNVAFFGIQSKAQFGLITVIFKVFYKHNAEILAANVSVNDGELTLAITAVLVHDGDDNEQVSAEKIKTEILS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383 EpbHLH11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RFRTDSVMPLPSLVSQVPPSLASAQPVVAMVETGKTSGKRRRQRGLERSETLVMERDRRLKMTHMFAELQATVPGLLSKATREVIVNETINYIKDLEKKKKRLEDLKGLVMEPDVGRKLMLPCTSNRSSSITLSVSGNVAFFGIQSKAQFGLITVIFKVFYKHNAEILAANVSVNDGELTLAITAVLVHDGDDNEQVSAEKIKTEILS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9314 EpbHLH11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HIAVERNRRRQMNEHLKVLRSLTPCFYIKRGDQASIIGGVIEFIKELHQVLEVLESKKRRKSVSPSPRAPREAFHLDHHNSPLKEEVGAASCNSSVADVEVKISGSNVILRVISHRIPDQVSKIITVLESLSFEVLHLNISSMEDTVLYQFVVKIGLECQLSLEELAIGVQQTFCSEAV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633 EpbHLH11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TDYRSSPTMNLWTDDNSSVMDAFINSDISVPWPPPPQPQSSASTTNPGPDPTKTLSQSQSSVALFNQETLQQRLQALIEGARESWTYAIFWQSSYDYSGASLLGWGDGYYKGEEDKGKGKAKTLSLAAEQEHRKKVLRELNSLISGSSPTNDYAVDEEVTDTEWFFLVSMTQSFVNGDGLPGQSFYNSTPIWVTGGERLSVSSCERARQGQVFGLQTLVCIPSANGVVELGSTELIFQNPDLMNKVRVWFNFNNPEIGSWPVMGFNADQGENDPSSLWLNDPSSGIEIRDSANTTVPSAVPSSNNSHNIQIIAKPMHFETPLSSTLTEAPSGVHVPNAQYSQQQRQLPQQSQSQAFFSKELNFSEYGFDGNGVKNGNLHSLKPESGEILNFGESKRCSYGGNGNFVTGQSPFVAEDNKKRRSPTSRGSNDEGMLSFTSGGILPASNIKSGGGGGGGDSDHSDLEASVVKEADSSRVVELEKRPRKRGRKPANGREEPLNHVEAERQRREKLNQRFYALRAVVPNVSKMDKASLLGDAIAYINELKSKLENLEISKDDLQKELDSVKKELELATSKDSRPPPSDKEHNTSNNNESGKLIDLDIDVKIIGWDAMIRIQCSKRNHPAARLMAALQELDLEVHHASVSVVNDLMIQQATVKMGSRFYTQEQLRQALSSKVGDV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701 EpbHLH11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LLESLSSNDLFNFIIHDTISATPFPHHVHEPFSEANFLLENRVTLMEHDNNASASSSSRKRHSDELQVPIVQGRKKRRRKPKVCKNKEEAETQRMTHIAVERNRRKLMNEHLAVLRSLMPESYVQRGDQASIVGGAIEFVKELEHLLQSLEAKKLQFLQQEVTQSNEESCSIFKLTSPPFAQFFVYPQYTWSQAPNKYPSKAKAAIADIEVTLIETHANLRILSRSSPRQLSKLVSGFQTLYLSVLHLNVTTMTPLVLYSISAKVEEGCQLGSAEEIAAAVHHLLRRMEEEASLCG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299 EpbHLH11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PGAMMNETSYGNGGANTAPYNLADIWQFPMNVGAGLGDSGGGLGLRRPQFGHNLGQFVDFPGANRDVPGNDQISSEQRGNHGVNNRKRRDSEEESTKGVSTSNGGNGVNDGGEGKRLKASGNRNESRDTKTETEPSSGKPADQSNQPAPEPPKQDYIHVRARRGQATDSHSLAERARREKISERMKILQDLVPGCNKVIGKALVLDEIINYIQSLQRQVEFLSMKLEAVNSRLNPSIEVFPPKDFGQQSFETAGMAFGSQATREYSRGSSPEWLHMQVGGGFDRT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533 EpbHLH11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TRRSSSSSRQSGAAASTDITEAQINDLVSKLRQLIPELRAPRRSGKVSASKVLQETCNYIKSLHREVDDLSERLSELLASTDSDSAQAAIIRSLL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873 EpbHLH11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YTAKKKKSSSFSSMVHRLYSFSFFGGHKKTSKAVAAPSVAEATMVAAMKHFSSPHKVRNTSKAVAAPATMVAAMKHFSSPHKIYEQKSKAVAAPGGVGEATMVAAMKHFCTPHKRRMRAGKGNQEDDEYEEEEFGSKKEGPSSAPNNNNTNKDAKAIDKASAIRSKHSVTEQRRRSKINERFQILRDLIPHSDQKRDTASFLLEVIEYVQYLQEKVQKYEGSYQGWSQEPTKLMPWRNSHWRVQSFGQPQAVKNGSGPVSPFPGKFDEGNITVSPTVISGSQNMIDPEQSRDIVSKSAERHAELECKGIPLPMPMHANLSVPVRSDGALAHPLQGPVSDGQPTECSANSEPQSQQEELTIEGGTINISSVYSEGWVVAKSYSFPLCSLRIGKALGPVAAVYELAILDFLT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658 EpbHLH11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YEEMTGFSAGTASLLSEDCFSQMATSVRTQTHNPSLPENVGLSMENLAFSSQDTIANISASALVEANPYGDNIVNTDHMVEEVNHHDSNQLSLSFDLSKWDTTMNHHHQNHNQHQDQPLLYPTPDPRNCNLFYSLPSSASASSFLNSSLSFGNPAIQKAFELHSPSGHGGLIGGSHPTLGAENTHVSSVLLQDPFLHLNLPARPPAIKEWFQSLPSRNDFLLFGGDDDKEGSGVASYLDADREGEFGDDNNDDVLKFSQDLAPIGRKGGGRGGKRVRQVTTEKKRRVDFTSKFDALRELIPIPTKNDRASLLCGAIEYIQELRRSVDDLTLLVNKKRCGKERIKRHKVDEEDDEEEASGDLESCNLKPPSEPDHHLHAFNSCIIRSSWLQKKSEDTEVDVRIIDDEVTIKLVQRKNTNCLLYASKALDELELDLQHVAGGHIGDFCSFLFNSKVYICRFFCVRECHSQQTYGSHGSSSLKEC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407 EpbHLH12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RMRKEEDQPQCSSSHAINNIQSYQEQLLLQQMMQQQQHQNPDVFGGNSNNNTSNNERGLMFPGVSLVFQPPPPPPPPWSLPPVHSFNPVQETDQFLVSPPSSSLYAGPFNRRVPSLQFTYEGPSNSDHHHLRIISDTLGVGPVGQPSSAPFGLQAELGKMTAQEIMDAKALAASKSHSEAERRRRERINNHLAKLRSLLPSTTKTDKASLLAEVIQHVKELKRQTSIIAETSAVPTEADELTVDDASDEDGRFVIKASLCCEDRSDLLPDLIKTLKALRLRTVKAEITSLGGRVKNVLFVTGEEDELSGEEQRHQYCISSIQEALKAVMEKNGSGDENGSVKRQRTNNNINILEPNRS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560 EpbHLH12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QNSSSNIQEFMAFLNDSFSDQPLNLPPHSLHSSISPNSVHEDAETTFPVSETLLASSPSFSAPSSAEKSKSMVISKKKRNSNRYEVLEEKPKEVIHVRAKRGQATDSHSLAERVRREKINEKLRYLQELVPGCYKAMGMAVMLDVIIDYVQSLQHQIEFLSMKLTAASMHYDFNTCENNVAETLQRNTNTTWEVQEIEKMGEEGYGGYSHFNPTWPSL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823 EpbHLH12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DADGFLDQHCHMTMMCFDQEDEDFLRDIMQQPSGHHVSSQTQTENNVESPRCNIDVKPVLISKQDRPTTSDGCRLKRSRAPCDDVETRKEKRSCSERLDHLMAERRRRQQISERFIALSAAIPGLKKLDKATILDESTKYVKELQERIRELERESSLISMKKCELQGNESNEAVHEIEVKVAENQVCIGILCEKQKGIELKIMRLLESFHLCVTSSSVLPFGNSTLGITIIAQMGDEYKTTMKELVKNLRQVVLHEVDL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0880 EpbHLH12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EPWQTSFPQLLDLDDVEDFHDIMMSFDVEDENIVQKPGRYYFSSQGDQTEDHNGGSGHHGSKVVNHVMSPRAYILSFEAEQGEPNTLKRCSAKRVRERNNVEPRKRRRRSEPLDHIMVERRRRQQIAERFIALSATIPGLKKVDKVTILDEATKYVKQLEERVRELEKESSVISMKRIEVCEHGDLCEDSEGVPKIEVRVSENQVLLGIFCEQHKGIQLKIFTLLHRFHLHVTSCCVLPFGNSALDITIIAQMDEEHRMRMRMNDVVKNLRQLLLKLGEMGDEDRMRLDDDDVENLARTDSIADE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061 EpbHLH12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KKKVEFLFEMDQWKPEDLSKSVSVVADLAPSSLQPQSQLITVTPNRLQNSHTESRQRPEAEAQDPVVAARKLQKADREKLRRDRLNEHFLELGNALDPDRPKNDKATILTDTIQVLKDLTAEVSRLKADHAALSEEAHELMQEKNELREEKTSLKSDIENLNAQYQQRVRVTLPWTAIDHSVVMAPPYSYPVPIPIPSGPISLHPSLQPFPFFGNQNPSAIPNPCSTYVPFSAPTNPPIEQPSGQFASTSHISSKQDSRCKSPDHERTSNADRCGESNDVATELELKMPGSSTRQESSSGTRKGKHSSRKERNITDGSASSRHSSSQGLQDSSNSVGDIPKAD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1748 EpbHLH12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DVDMPRTSGGEAISMDMISMMMQLEKFPLQFSDPFFNTPTGYPQTEGGNIATTSFPAFPNPNVSPDFVSSPVQQPFAPPPLPQPPSDDDLPATSLGNRYNPSISSTFPFASDKMNSMAAMREVTFRMAVMQPIQIDPESVKPPKRRNVKISKDPQSVAARHRRERISERIRILQRLVPGGTKMDTASMLDEAIHYVKFLKKQVQTLERAGVSRPIGDAFTGISRIPTFSNGGFNAN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1873 EpbHLH12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DMYNNSSSNLDDININHYNFPASFTSALSSSSPQDEFSLFLRQILLPSYSSSPSSPLFLTHTGKNAHTSMAGFCSSRARLDNDQPPDRSSVFQNAISVVDASIGVSTSNDVFLSSLGTYASANMKESSTMNMPSSSFGVSENEFDEYDCESEEGIEALVEEQPAKSVPPRSSSKRSRAAEVHNLSEKRRRSRINEKMKALQNLIPNSNKTDKASMLDEAIEYLKLLQLQVQMLSMRNGLSLHPMCFTEGLQAQQFCRMRSEIEENPLQYVSKSSLSDKPNARDQPLVPSPSYIIYSEGSFGLEPRGPFQPKTTSEMRSDEILQHQQLNASHSDANPLGGSQAVHTHDMQAAEKKDEGFETGIAGKDELAMILRNSNDNVTHTSRFRRLRAVKRMTTWRQRNQVSE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210 EpbHLH12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EISSKYFTELGMEDPSPFEHYPVEECLGYEVGELQGLSGCGDSNSCFNSKRSRYDWFPVESPESVAPPRAAKQLKSFNNGWVSCTTTIADPIVPSSNTSTSNSPSQIISFENSNSSSDVASHPFYSLESGVVKPKTESIVFTDNLDFSAPFSVSQPSFDPKLDSFFLPQEKKAPATIARNSIQAQDHVMAERKRREKLSQRFIALSAVLPGLKKMDKSSVLGDAIDYVKQLQERVKTLEDQVAKKTVESAVFVNRSILFADDDGSLSDENSSSRSDQPLPEIEARVSSKDILIRIHCDKHNGCAPTILSQLQQLHLTIQSSSFLPFGDTALDITIVAQMNKEECLTAKDIVRSLRQGLRHL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137 EpbHLH12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PQSLKKQLALAVRSIQWSYAVYWSASPNQPGVFEWSEGYYNGDIKTRKTSQAVELNSEQIGLQRSEQLRDLYESLATAESSPQAKRPSAALSPEDLTDTEWYYLVCMSFVFNIGQGLPGRTLAKGQPIWLCNAHFADSRIFSRSLLAKYEQSNQGTAIFKSFVNFQTVVCFPFLEGVLELGTTDLVSEDPSLIQRIRTSYLDILYAKVCKSSGVALNTRDGEDVSCAVFDHNAFDVKLTLESEYEVANATSPNNSSNEFQANKQADERLIIERINGVASHVHSWQALEDELSNCAHNSLNTSDCISQTFAGSEKNASVPKGDHCGQDLQECKNTKMTSVDIRRDDWHYQRVLSSLLKISDQLIMGAHFQNSHCESSFISWKQEGSMGCQWPRGETKQKILKKVLFEVPRMHIDWLLESQEENDHKEGMRPEADEIGLNHVQSERRRRAKLNERFSTLKSMVPFITKDDKVSILDEAIEYLKKLEKKVRELEARREIKDSETRTKRALQDVVERTCDNYCNNRTDNGKKPVMNKRKACDIDETDTETETDSVRLKDYSNNVTICMNDNEILIEIRCPWREGILLEIMEAVSNLHLDFHSVHSSEADGILHLNMKSKIRGAAFTSTKMIKQALLKAAWKY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12273 EpbHLH12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VAEGRPPVTFLATIMVTGEGLRLSDEKRNGLRFLHYLNNFPPLKQLHSLPQAFCVWITISPSHLQREEKARLDRKVMELTQLGFLEELLAPRRETWSTFSSGLSEIFPNSAYPFVDGLTVTEFNSSYTRNEDSALFPAQESNPSMEDEEFGFLDSENQSRQEINSACKIGEQATEAPVFNTGLRGEKKPKSKKLEGQPSKNLMAERRRRKRLNDRLSMLRSIIPKISKMDRISILGDTIDYMKELLERIGKLQEERAQEDINQINLQGNNSKEMKPNEVMARNSPKFEVDKRDQVSRVSICCAARTGLLLSTVNTLEALGLEIQHCVISSFNDFSMQASCSEVYMILIRTGISSEEIKQALFRNAGYVGRC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708 EpbHLH13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CSSSSSRSLVSLGPESSSTLQQRLQFILHSRTEWWAYSIFWQACKDDGNGGNKRQVLNWGDGHFRGSRDLKSKDSSSSNELRCPSRARKTRLIPNTMEDDGHVTDLEWFYTVSLTRSVAAGDDVVGRAFSSGTPVWLAGELQFHECERVREGSAHGIKTLVFIPTTIGVLELASSELITQEWSLIQTAKSVFDFDNGFITSAPPPPPLLSESHHHHFNNESFMDSETLLLSASADTTTKPRPRRKARNDAMKEQELSPLNHVEAERQRRERLNQRFYALRSAVPNVSKMDKASLLSDAVTYINQLKAKIDELEASFKMHPQKQELQEGATAMRHWSSTSEPAVGVEVNIVGTEAMIRVQCLDVNHPAARLMDALRQLDFHVHHASISRVKDLMLQDVVVRVPAGKFMTAHTIKNEILQRLQN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238 EpbHLH13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PENMKKQLALAVRSIQWSYAIFWSASVSLPGVLKWGEGYYNGDIKTRKTSQAVQLSSDQIGLQRSEQLKELFESLKTTEATPQIKRPSAALSPEDLTDTEWYYLVCMSFIFNIGQGLPGRTLAKGQPIWVYNAPFVDTTVFSRTLLAKTVVCFPFLEGVVELGTSDLISEDLSLIQRIKTSFLDILNASKPGSTFKTRNNTDVASEAFGHEAYDAKLTEMGCVITNKTSANSSNVIEANQLVDVTHLIEMINGGASQVQSWQVMDDALSNDVNNSNSSDCSSQTFADSEKIASVPKDQNLTNHSAQGLQECNKTKMTLVDHRRDDWPYQKILSVLLKDSDQLILGAYFQSSFKESSFISWKKGGSMSCHRLRGGTPQKLLKKVLFEVPRMHMDGLLECQEDNDCKEQMRPEVDEIGTNHVVSERRRRAKLNERFLTLRSMVPSVSKDDKVSILDDAIEYLRKLEKKVRELEACRELMDLETKAKKTPQDMVERTSDNYFNRNDNGMKPMINKRKACDIEETWQENDSIALNDSSTNNITVNLSNTEVLIEMKCPWREGKVMKIIEALGSLPLDLQSIQSSEAEGILHLIIKSQLRGPTSLSEKKIEQVLQNAAWKC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271 EpbHLH13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SIDDDQFISHDIASVLQGQYLQPSLSCESLSSYKSSTGETIFDRPSKLYLKSNNSWNSTISELASSSSSQLLSFDNSNKSSAVNSTNFFYGFEYSTLKPNNHQFSDMKYSQNHNFEPRSTEGINDRPSPHVRDHIMAERKRRQKLSEGFIALSDLVPGLKNMDKVSVLGDAIKYVKELKQRLELLEEKKKKRRVESVVIVKKSQQCREDDWSSTSERSNGVSEEEALPEVETRVFEKDVLVRIHCQKQKGLLARILAEVKVFIFVLSTAASCRSETSLLTSPLLLRYKNILYGGKLQLDDEGSREEPTSGYFKFLSTCDISE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561 EpbHLH13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SQVDSVFMLQDKAAFPSNGYYLQSQRNIKERDRPEGRNPRVQDHLLAERMRRGKITQHFIALSALIPGLKRVDKVSVLEEAIKYVKQLQEKVKILEERQITKNKGVKSVVFVKKSQVMHSDEHVSDTSFDFSTDIENIHDPQKRYGAVTEADVEARVSDKNMLIRIQCEKQEGTVVKTIREIEKLHLSVVNATVMPFGRSILDITIVAEMEDEFNLSVKELARNLREALLQSM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512 EpbHLH134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MEISSAVYLPEHGMEDMTLFEQYPMDIFEGLDFQSLVSESYSSYECPYSDRKQNSQSIAQPAPRPSKQVKSNIKAEASNSDSRLISFEHSNTHRFHNLDSIAKLKTLMNERVLDFGSSSDQGAYYEDIQFGQCEQQTNMAGTVTRNPLQAQDHVMAERRRREKLNQKFIALSSIIPGLKKMDKATVLGDAIKYVKLLQEREKILEEQAAMKRKESALLMRRSILFAGDDGSSTSNEISDQPLAEIEARVSGKDILIRVHCEKHKGCEAAILRQLEKLHLTVQSSSILPFGETTLCLTIVAQMDEDHCMTAKDMIGNLRKAMALDS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499 EpbHLH135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DLYGYGKSNIIPSSSSISPPDEFSLFLHQILLPPSSAPPPSSLVTHMPENAPSTVGHEDASLSHPSLLLQDVISAVDSTSKNHAFLSSYIKGGSAANVSSSSVGVSGNETDEYDCESEGGTVEAMVAKSGPAGRSSKRSRAAEVHNLSEKRRRSRINEKLKALQNLIPNSNKTDKASMLDEAIEYLKQLQIQVQMLSMRNGLNLLPMCFAEGLQPLHLSQMRVECGEEEDRSCPLNFTATLPLDHASNLSNKRIVPSLSNLTNSETSFGLDSQIAGHLRPFESSSGQICREDILRHHQLNADNSNTNPLGDSQGVKGFESGMVATVPLSFDEQNDRSDGGMKPCSQEEISNELF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4286 EpbHLH136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VDDRSMDMMAMMMQMEKFPEFFEPFYPEPQFSTSTTTTTTSLPILTNNNLINNPSPSFVTNTINPIPQLMTPNLQPKDVGFRNTDNPNASSSEKKNSMAAMREMIFRIAVMQPIHIDPESIKPPKRRNVKISKDPQSVAARHRRERISERIRILQRLVPGGTKMDTASMLDEAIHYVKFLKKQVQTLEQAGARTMGYGVPTTLNMNNYSTFMKGYHQSSQMVGSSMQML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061 EpbHLH137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NLWTDDNSSVMDAFIGSDLSSLWPPPQSSASDITIAGPDPTKALPQPSVCLFNQETLQHRLQSLIEGARESWTYAIFWQSSCDYSGASVLGWGDGYYKGEEDKGKGKAKTMSSSVAEQEHRKKVLRELNSLISGSSASPDDAVDEEVTDTEWFFLVSMTQSFYNGGGLPGQAFLSSSPVWVAGSERLAASTCERARQGQVFGLQTLVCIPSASGVVELGSTELIFQNSDLTNKVRDLFNFNSPEGSSMWPSNASTATDQGENDPSSLWLNDPSGIEIRDSVTTVVPISVPSSTQSHNNNQNTAKQIQFDTRGSTTLTETPSSIHIPNAHQNHQQQRQQQQRQQHHSLNRGLFSRELIFSDYALDGNGSKNGNSHSLKPESGETLNFEDNKRNAYSGNGNLLSGQSQFNAEDKRKKSPTSRGSNDEGMLSFTSGVILPASNMKTSGGGDSDHSDLEASVVKEVDSSRVVEPEKKPRKRGRKPANGREEPLNHVEAERQRREKLNQRFYALRAVVPNVSKMDKASLLGDAISYITELKSKLQKIESDKNGLQSQLDSVKKQLELANEDSGPPPLEKEPKPSNHQTNKLTDLDIDVKIIGWDAMIRIQCSRKNHPAARLMAALKELDLEVNHASVSVVNDLMIQQATVRMGSQFYTQEQLRLALSSKVGDV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2433 EpbHLH138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ELTQLSFLEELLAPRRGDPWTTMSSGLNDLFPTTSWSFDSFDDNPSALSSFNLPFSALPPPLIDQRFEYSCPFLDSFTGSNVVSAPPLQAQEDEELTFLGFENQSSEEANNNNNTSSYCKIEEQVMEAPVFNMGLCCGEKKPKSKKLEGQPSKNLMAERRRRKRLNDRLSMLRSIVPKISKMDRTSILGDTIDYMKELLEKIGKLQDEMEKEGGNNKINLIGISKEVKATEAMVRNSPKFEVERRDEDTRINICCATKPGLLLSTVNTLEALGLEIQQCVISGFNDFSLQASCSEVAEQGACTSSEEIKEALFRNAGYGGRC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2925 EpbHLH139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QTRNYYNSEVYKLRNSFSRGTIPETYRNSFLKPKSKADTKLLAAKKHSEAEKRRRMRINGQYATLRTILPNLVKMDKASVLAETIRQVTELKKNVSELEVASASSSGDISVFPSAADKLNLERCNDEAGLVKATLSCDDRPGLMLAITRALKSVKAKVVKAEMVTVGGRTRNLLWVQGLENGNEGIGVLKRILKVVMRKPTFKVHRLTQ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085 EpbHLH140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PAAINIMNDGSFANGNTDTAPYNLVEIWQLPMNGDTGLGESGGGLELSRPQFGEFTSGPNQDGSGNDLNCSEQRANGFNRKRRDSDDELVKGVSATSNGGSGNSNDVNDGDGKRLKASSNRNESHDAKTKTETSSEKPVEQSTQAASEPPNPAYIHVRARRGQATDNHSLAERARRKKISERMKILQELVPGSNKVIGKASVLDEIINYIQSLQRQVEFLSMKLESVSSRVNSGIEIFPPRDFGQQTFDAAGMAIGSQAMQEFSRGSSPEWLHMQVGGGFERAI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3071 EpbHLH141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SSRRSHRSRQSGVDGTEISDAQINDLISKLQRLIPELQSTRSHHHQVSAAKVLQETCSYIKKLHKEVDDLSDRLSELLASTDSHSAQAAILRSLLTS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635 EpbHLH142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KREEDHGQCSSQSINNFHSYQEQLLLQQMQQQNSMFPEVSPILQPWAIPPVHSFNQAAHFSNPVQVDHHDPYLLPPPPPPPGPYAGLFNRRVPSLQFAYDGSTSDHLRILSEALGPMVQAGSAPFGLQAELGKMTAQEIMDAKALAASKSHSEAERRRRERINNHLAKLRSLLPSTTKTDKASLLAEVIQHVKELKRQTSLIAETSPVPTEVDELTVDAADEDGKFVIKASFCCEDRFMCRRESDERSGGVGICKRVRQDGK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2522 EpbHLH143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VTIVGFFYYIVCILQKAVGFKRKRNNNRDGEKQKGVIQVRAKRGQASDSHSLAERVRREKINVKLRCLQELVPGC</w:t>
      </w:r>
    </w:p>
    <w:p>
      <w:pPr>
        <w:rPr>
          <w:rFonts w:hint="default" w:ascii="Times New Roman" w:hAnsi="Times New Roman" w:cs="Times New Roman" w:eastAsiaTheme="majorEastAsia"/>
          <w:lang w:val="en-US" w:eastAsia="zh-CN"/>
        </w:rPr>
      </w:pPr>
      <w:r>
        <w:rPr>
          <w:rFonts w:hint="default" w:ascii="Times New Roman" w:hAnsi="Times New Roman" w:cs="Times New Roman" w:eastAsiaTheme="majorEastAsia"/>
          <w:lang w:eastAsia="zh-CN"/>
        </w:rPr>
        <w:t>&gt;Maker00007729</w:t>
      </w:r>
      <w:r>
        <w:rPr>
          <w:rFonts w:hint="default" w:ascii="Times New Roman" w:hAnsi="Times New Roman" w:cs="Times New Roman"/>
          <w:lang w:val="en-US" w:eastAsia="zh-CN"/>
        </w:rPr>
        <w:t xml:space="preserve"> WDR</w:t>
      </w:r>
    </w:p>
    <w:p>
      <w:pPr>
        <w:rPr>
          <w:rFonts w:hint="default" w:ascii="Times New Roman" w:hAnsi="Times New Roman" w:cs="Times New Roman" w:eastAsiaTheme="majorEastAsia"/>
          <w:lang w:eastAsia="zh-CN"/>
        </w:rPr>
      </w:pPr>
      <w:r>
        <w:rPr>
          <w:rFonts w:hint="default" w:ascii="Times New Roman" w:hAnsi="Times New Roman" w:cs="Times New Roman" w:eastAsiaTheme="majorEastAsia"/>
          <w:lang w:eastAsia="zh-CN"/>
        </w:rPr>
        <w:t>MGASSDPNQDGLDEQQKRSEIYTYEAPWHIYAMNWSVRRDKKYRLAIASLLEQYPNRVEIVQLDDSNGEIRSDPNLSFEHPYPPTKAIFIPDKECQRPDLLATSSDFLRIWRISDPEEHPTPRVELKSFLNGNKNSEYCGPLTSFDWNEVEPKRIGTSSIDTTCTIWDIEKETVDTQLIAHDKEVYDIAWGGVGVFASVSADGSVRVFDLRDKEHSTIIYESSEPDTPLVRLGWNKQDPRYMATIIMDSAKVVVLDIRFPTLPVVELQRHQASVNAIAWAPHSSCHICTAGDDSQALIWDLSSMGQPVEGGLDPILAYTAGAEIEQLQWSSSQPDWVAIAFSSKLQILRERWLK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val="en-US"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 xml:space="preserve">&gt;Maker00001466 </w:t>
      </w:r>
      <w:r>
        <w:rPr>
          <w:rFonts w:hint="eastAsia" w:cs="Times New Roman"/>
          <w:i w:val="0"/>
          <w:iCs w:val="0"/>
          <w:sz w:val="13"/>
          <w:szCs w:val="13"/>
          <w:lang w:val="en-US" w:eastAsia="zh-CN"/>
        </w:rPr>
        <w:t>WDR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DNSTQESRLRSENSVTYDSPYPLYAMAFSSTPSLASPHQRIAVGSFVEDYNNRVDILSFNADSPSIRHQPLISFDHPYPPTKLMFHPHAHSSLRKSSSDLLATSGDYLRLWEVRENSVDAISLLNNSKTSEFCAPLTSFDWNDIEPKRIGTSSIDTTCTIWDIEKGVVETQLIAHDKEVYDIAWGEARVFASVSADGSVRIFDLRDKEHSTIIYESPQPDTPLLRLAWNKQDLRYMATILMDSNKIVILDIRSPTMPVAELERHRASVNAIAWAPQSRRHICSAGDDSQALIWELPTVAGPNGIDPMSMYSAGSEINQLQWSAAQPDWIAIAFANKMQLLK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</w:rPr>
        <w:t>Supplementary Fi</w:t>
      </w:r>
      <w:r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</w:rPr>
        <w:t xml:space="preserve"> </w:t>
      </w:r>
      <w:r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</w:rPr>
        <w:t>.</w:t>
      </w:r>
      <w:r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 xml:space="preserve">The sequences </w:t>
      </w:r>
      <w:bookmarkStart w:id="2" w:name="OLE_LINK4"/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>of transporter genes involved</w:t>
      </w:r>
      <w:bookmarkEnd w:id="2"/>
      <w:r>
        <w:rPr>
          <w:rFonts w:hint="default" w:ascii="Times New Roman" w:hAnsi="Times New Roman" w:cs="Times New Roman"/>
          <w:b w:val="0"/>
          <w:bCs/>
          <w:i w:val="0"/>
          <w:iCs w:val="0"/>
          <w:sz w:val="24"/>
          <w:szCs w:val="24"/>
          <w:shd w:val="clear" w:color="auto" w:fill="auto"/>
          <w:lang w:val="en-US" w:eastAsia="zh-CN"/>
        </w:rPr>
        <w:t xml:space="preserve"> in the network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b/>
          <w:i w:val="0"/>
          <w:iCs w:val="0"/>
          <w:sz w:val="24"/>
          <w:szCs w:val="24"/>
          <w:shd w:val="clear" w:color="auto" w:fill="auto"/>
          <w:lang w:eastAsia="zh-CN"/>
        </w:rPr>
      </w:pP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0295 (phosphate transporter_2)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DDQNVLNALDVAKTQWYHFTAIVIAGMGFFTDAYDLFSIPNVTKLLGRIYYTEQGSAKPGSLPPKASMAVNGVALCGTLVGQLFFGWLGDKMGRKKVYGMTLALMVVSSLASGLSFGHTAKGVITTLCFFRFWLGVGIGGDYPLSATIMSEYANKKTRGAFIAAVFAMQGFGILAGGVVSVIVATAFDHAYKSPPYKVNPAASLPPQADCVWRIILMFGAVPAALTFYSRAKMPETARYTALVARNEKQAALDMARVLQVELEAEQPKIEEKPSEIRERNSFGLFSKEFARRHGLHLVGTCVTWFLLDIAYYSSNLFQKDIYTAVGWLPAAAEMSAIHEVYMVARAQVLIALCGTVPGYWFTVAFIDILGRFFIQLMGFFFMTVFMFALAIPYDHWTKKENRIGFLVMYALTFFFANFGPNATTFVVPAEIFPARLRSTCHGLSSASGKAGAIVGAFGFLYAAQSKDPAKTDEGYPPGIGMKNSLIMLGAINFVGMLFTFLVPESKGKSLEELSRENENGDGDQNVDHAADSSSSRTVPL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05004 (H+-transporting ATPase)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EELDKPLLDPENFNREGIDLERIPLEEVFEQLKTSPRGLSSDDAEARLHIFGPNKLEEKRENKILKFLSFMWNPLSWVMEAAAIMAIALANGGGEGPDWQDFVGIICLLFINSTISFIEENNAGNAAAALMARLAPKTKSALTGESLPVTKRTGDEVFSGSTCKHGEIEAVVIATGVHTFFGKAAHLVDSTEVVGHFQKILNMCQEKDEIAGKVHAIIDKFAERGLRSLAVALQEVPEKSKESPGGPWTFCGLLPLFDPPRHDSAETIRRALNLGVNVKMITGDQLAIAKETGRRLGMGTNMYPSSSLLGRNKDESEALPVDELIEKADGFAGVFPEHKYEIVKILQEKKHVVGMTGDGVNDAPALKKADIGIAVSDSTDAARSAADIVLTEPGLSVIVSAVLTSRAIFQRMKNYTIYAVSITIRIVLGFTLLALIWEYDFPPFMVLIIAILNDGTIMTISKDRVKPSPTPDSWKLPEIFATGIVIGTYLALVTVLFYWAVVETTFFESLFHVSSLSSDSEKVSSAVYLQVSIISQALIFVTRSRGWSFLERPGVLLMCAFVIAQVVATLIAVYAHISFADITGIGWGWAGIIWLYSLIFYIPLDIIKFTVRYMLSGEAWNLLFDRKTAFTSKKDYGKEDRAAQWVLSQRSLQGLMTTELSEAKNGMGRRSSLIAEQARRRAEIARLGELHTLRGHVESVVRLKNLNRSVLQSAHTV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2863 (TRANSPARENT TESTA protein)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PIREASNSQLGEAKVPLLEPHLSVLAPKNEQGDADETLSRRVWVESKKLWHIVGPAIFSRLASYSMLVITQAFAGHLGDLELAAISIANNVVVGFDFGLMLGMASALETLCGQAYGAKKYYMLGVYMQRSWIVLFICSVLLLPIYLFATPVLKLLGQTEELSELSGTVSMWMIPLHFSFAFQFPLQRFLQSQLKTGMIAWVALMALIVHIIVSWLFVYQLQFGVIGTAATINISWWVLVFGLFAYTACGGCPDTWTGFSIEALSGLWEFVKLSAASGVMLCLENWYYRVLILMTGNLQNAEIAVDALSICMTINGWELMIPLAFFAATGVRVANELGAGNGKGAKFATMVSVGTSMVIGIVFWTLIMVFHNQLGYIFSSSKAVLDEVNNLSLLLAFTILLNSVQPVLSGVAVGSGWQSYVAYINLGCYYLIGVPLGFLMGWFFHLGVMGIWAGMIFGGTATQTLILCLITTRCDWDKEAEKAYLHLKKWENPNHQVA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BGI_novel_G000936 (phosphate transporter_1)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GKEQVEVLNALDVAKTQWYHFTAIIIAGMGFFTDAYDLFAISLVTKLLGRIYYQQGNSLKPGTLPPNVSAAVNGVAFCGTLSGQLFFGWLGDKLGRKTVYGMTLLMMIVCALGSGLSFGHTSKSVIATLCFFRFWLGFGIGGDYPLSATIMSEYSNKKTRGAFIAAVFAMQGFGILAGGLFAMIISAAFKSRFDAPPYQVDPTGSTVPEADLVWRIILMAGSVPAALTYYWRMKMPETARYTALVAQDAQRAAADMSKVLQVEIQADPQKIEKKTHQTKGQSFRLFSKKFLSRHGLHLLGTSSTWFLLDIAYYSQNLFQKDVFSAIGWIPPANHECSRRALLHCQGSNAHCSVQYDSRLLVHRGFH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&gt;Maker00021223 (H+-transporting ATPase)</w:t>
      </w:r>
    </w:p>
    <w:p>
      <w:pP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</w:pPr>
      <w:r>
        <w:rPr>
          <w:rFonts w:hint="default" w:ascii="Times New Roman" w:hAnsi="Times New Roman" w:cs="Times New Roman" w:eastAsiaTheme="majorEastAsia"/>
          <w:i w:val="0"/>
          <w:iCs w:val="0"/>
          <w:sz w:val="13"/>
          <w:szCs w:val="13"/>
          <w:lang w:eastAsia="zh-CN"/>
        </w:rPr>
        <w:t>MAAGKASITLEEIKNEAVDLERIPIDEVFEQLKCTKEGLSSQEGTNRLQIFGPNKLEEKKESKFLKFLGFMWNPLSWVMEAAAVMAIALANGDGRPPDWQDFVGIICLLVINSTISFIEENNAGNAAAALMAGLAPKTKARAGVREVHFLPFNPVDKRTALTYIESDGSWHRASKGAPEQIVALCNLREDAKKKVHAIIDKFAERGLRSLAVARQEVPERTKESAGGPWQFVGLLPLFDPPRHDSAETIRRALNLGVNVKMITGDQLAIAKETGRRLGMGTNMYPSASLLGQDKDASIAALPVEELIEKADGFAGVFPEHKYEIVKKLQERKHICGMTGDGVNDAPALKKADIGIAVADATDAARGASDIVLTEPGLSVIISAVLTSRAIFQRMKNYTIYAVSITIRIVFGFMFIALIWKFDFSPFMVLIIAILNDGTIMTIAKDRVKPSPMPDSWKLREIFATGIVLGGYLALMTVIFFWAMKETSFFSDKFGVRHIGESPHEMTAALYLQVSIVSQALIFVTRSRSWSYVERPGLMLVVAFAIAQLIATLIAVYANFGFARVKGIGWGWAGVIWIYSVVFYVPLDLLKFAIRYILSGKAWVNMLENKTAFTTKKDYGKEQREAQWALAQRTLHGLQPPETSGIFNDKNSYRELSEIAEQAKRRAEVARLRELHTLKGHVESVVKLKGLDIDTIQQHYTV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ource Han Sans CN Medium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366AA8"/>
    <w:multiLevelType w:val="singleLevel"/>
    <w:tmpl w:val="4C366AA8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67B76"/>
    <w:rsid w:val="05EF05E7"/>
    <w:rsid w:val="079C6DAB"/>
    <w:rsid w:val="0B6E668C"/>
    <w:rsid w:val="0D3443CA"/>
    <w:rsid w:val="0DB0717A"/>
    <w:rsid w:val="10006847"/>
    <w:rsid w:val="14DD3F9F"/>
    <w:rsid w:val="188047AD"/>
    <w:rsid w:val="19921369"/>
    <w:rsid w:val="1B997ADF"/>
    <w:rsid w:val="1C56225A"/>
    <w:rsid w:val="21877BCD"/>
    <w:rsid w:val="2AA902C1"/>
    <w:rsid w:val="31081922"/>
    <w:rsid w:val="31C8596E"/>
    <w:rsid w:val="3A0B4AF4"/>
    <w:rsid w:val="3A485271"/>
    <w:rsid w:val="445332F4"/>
    <w:rsid w:val="4CF90326"/>
    <w:rsid w:val="4E4B756E"/>
    <w:rsid w:val="4E8D15EC"/>
    <w:rsid w:val="4F564693"/>
    <w:rsid w:val="505D5F60"/>
    <w:rsid w:val="57512146"/>
    <w:rsid w:val="644B277E"/>
    <w:rsid w:val="71D67518"/>
    <w:rsid w:val="77967B58"/>
    <w:rsid w:val="78803CFF"/>
    <w:rsid w:val="7A1C00C4"/>
    <w:rsid w:val="7E15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ajorEastAsia" w:cstheme="minorBidi"/>
      <w:kern w:val="2"/>
      <w:sz w:val="13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333333"/>
      <w:sz w:val="21"/>
      <w:szCs w:val="21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2T09:09:00Z</dcterms:created>
  <dc:creator>linmin</dc:creator>
  <cp:lastModifiedBy>咕噜噜(LM)</cp:lastModifiedBy>
  <dcterms:modified xsi:type="dcterms:W3CDTF">2022-01-27T07:4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FA50C2F9E75407590A4585C5FB2F786</vt:lpwstr>
  </property>
</Properties>
</file>